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0CD038" w14:textId="77777777" w:rsidR="007949CE" w:rsidRPr="009C6892" w:rsidRDefault="007949CE" w:rsidP="007949CE">
      <w:pPr>
        <w:suppressLineNumbers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C6892">
        <w:rPr>
          <w:rFonts w:ascii="Times New Roman" w:hAnsi="Times New Roman" w:cs="Times New Roman"/>
          <w:b/>
          <w:sz w:val="24"/>
          <w:szCs w:val="24"/>
          <w:lang w:val="en-US"/>
        </w:rPr>
        <w:t>To what extent do dietary costs explain socio-economic differences in dietary behavior?</w:t>
      </w:r>
    </w:p>
    <w:p w14:paraId="5F9CB574" w14:textId="77777777" w:rsidR="007949CE" w:rsidRPr="009C6892" w:rsidRDefault="007949CE" w:rsidP="007949CE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9C6892">
        <w:rPr>
          <w:rFonts w:ascii="Times New Roman" w:hAnsi="Times New Roman" w:cs="Times New Roman"/>
          <w:sz w:val="24"/>
          <w:szCs w:val="24"/>
          <w:lang w:val="en-US"/>
        </w:rPr>
        <w:t>Jody C. Hoenink</w:t>
      </w:r>
      <w:r w:rsidRPr="009C68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C6892">
        <w:rPr>
          <w:rFonts w:ascii="Times New Roman" w:hAnsi="Times New Roman" w:cs="Times New Roman"/>
          <w:sz w:val="24"/>
          <w:szCs w:val="24"/>
          <w:lang w:val="en-US"/>
        </w:rPr>
        <w:t>, Joline W.J. Beulens</w:t>
      </w:r>
      <w:r w:rsidRPr="009C68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9C6892">
        <w:rPr>
          <w:rFonts w:ascii="Times New Roman" w:hAnsi="Times New Roman" w:cs="Times New Roman"/>
          <w:sz w:val="24"/>
          <w:szCs w:val="24"/>
          <w:lang w:val="en-US"/>
        </w:rPr>
        <w:t>, Marjolein C. Harbers</w:t>
      </w:r>
      <w:r w:rsidRPr="009C68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C6892">
        <w:rPr>
          <w:rFonts w:ascii="Times New Roman" w:hAnsi="Times New Roman" w:cs="Times New Roman"/>
          <w:sz w:val="24"/>
          <w:szCs w:val="24"/>
          <w:lang w:val="en-US"/>
        </w:rPr>
        <w:t>, Jolanda M.A. Boer</w:t>
      </w:r>
      <w:r w:rsidRPr="009C68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9C6892">
        <w:rPr>
          <w:rFonts w:ascii="Times New Roman" w:hAnsi="Times New Roman" w:cs="Times New Roman"/>
          <w:sz w:val="24"/>
          <w:szCs w:val="24"/>
          <w:lang w:val="en-US"/>
        </w:rPr>
        <w:t>, S. Coosje Dijkstra</w:t>
      </w:r>
      <w:r w:rsidRPr="009C68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9C6892">
        <w:rPr>
          <w:rFonts w:ascii="Times New Roman" w:hAnsi="Times New Roman" w:cs="Times New Roman"/>
          <w:sz w:val="24"/>
          <w:szCs w:val="24"/>
          <w:lang w:val="en-US"/>
        </w:rPr>
        <w:t>, Mary Nicolaou</w:t>
      </w:r>
      <w:r w:rsidRPr="009C68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9C6892">
        <w:rPr>
          <w:rFonts w:ascii="Times New Roman" w:hAnsi="Times New Roman" w:cs="Times New Roman"/>
          <w:sz w:val="24"/>
          <w:szCs w:val="24"/>
          <w:lang w:val="en-US"/>
        </w:rPr>
        <w:t>, Yvonne T. van der Schouw</w:t>
      </w:r>
      <w:r w:rsidRPr="009C68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C6892">
        <w:rPr>
          <w:rFonts w:ascii="Times New Roman" w:hAnsi="Times New Roman" w:cs="Times New Roman"/>
          <w:sz w:val="24"/>
          <w:szCs w:val="24"/>
          <w:lang w:val="en-US"/>
        </w:rPr>
        <w:t>, Ivonne Sluijs</w:t>
      </w:r>
      <w:r w:rsidRPr="009C68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C689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C68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9C6892">
        <w:rPr>
          <w:rFonts w:ascii="Times New Roman" w:hAnsi="Times New Roman" w:cs="Times New Roman"/>
          <w:sz w:val="24"/>
          <w:szCs w:val="24"/>
          <w:lang w:val="en-US"/>
        </w:rPr>
        <w:t>W.M. Monique Verschuren</w:t>
      </w:r>
      <w:r w:rsidRPr="009C68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3</w:t>
      </w:r>
      <w:r w:rsidRPr="009C6892">
        <w:rPr>
          <w:rFonts w:ascii="Times New Roman" w:hAnsi="Times New Roman" w:cs="Times New Roman"/>
          <w:sz w:val="24"/>
          <w:szCs w:val="24"/>
          <w:lang w:val="en-US"/>
        </w:rPr>
        <w:t>, Wilma Waterlander</w:t>
      </w:r>
      <w:r w:rsidRPr="009C68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5</w:t>
      </w:r>
      <w:r w:rsidRPr="009C6892">
        <w:rPr>
          <w:rFonts w:ascii="Times New Roman" w:hAnsi="Times New Roman" w:cs="Times New Roman"/>
          <w:sz w:val="24"/>
          <w:szCs w:val="24"/>
          <w:lang w:val="en-US"/>
        </w:rPr>
        <w:t>, Joreintje D. Mackenbach</w:t>
      </w:r>
      <w:r w:rsidRPr="009C68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14:paraId="19EA1D6D" w14:textId="77777777" w:rsidR="007949CE" w:rsidRPr="009C6892" w:rsidRDefault="007949CE" w:rsidP="007949CE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577A2DB" w14:textId="77777777" w:rsidR="007949CE" w:rsidRPr="009C6892" w:rsidRDefault="007949CE" w:rsidP="007949CE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68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C6892">
        <w:rPr>
          <w:rFonts w:ascii="Times New Roman" w:hAnsi="Times New Roman" w:cs="Times New Roman"/>
          <w:sz w:val="24"/>
          <w:szCs w:val="24"/>
          <w:lang w:val="en-US"/>
        </w:rPr>
        <w:t xml:space="preserve"> Amsterdam UMC, Vrije Universiteit Amsterdam, Department of Epidemiology and Biostatistics, Amsterdam Public Health research institute, De Boelelaan 1117, Amsterdam, the Netherlands</w:t>
      </w:r>
    </w:p>
    <w:p w14:paraId="19AF979C" w14:textId="77777777" w:rsidR="007949CE" w:rsidRPr="009C6892" w:rsidRDefault="007949CE" w:rsidP="007949CE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68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9C6892">
        <w:rPr>
          <w:rFonts w:ascii="Times New Roman" w:hAnsi="Times New Roman" w:cs="Times New Roman"/>
          <w:sz w:val="24"/>
          <w:szCs w:val="24"/>
          <w:lang w:val="en-US"/>
        </w:rPr>
        <w:t>Julius Center for Health Sciences and Primary Care, University Medical Center Utrecht, Utrecht University, Utrecht, the Netherlands</w:t>
      </w:r>
    </w:p>
    <w:p w14:paraId="0057EC4E" w14:textId="77777777" w:rsidR="007949CE" w:rsidRPr="009C6892" w:rsidRDefault="007949CE" w:rsidP="007949CE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68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Pr="009C6892">
        <w:rPr>
          <w:rFonts w:ascii="Times New Roman" w:hAnsi="Times New Roman" w:cs="Times New Roman"/>
          <w:sz w:val="24"/>
          <w:szCs w:val="24"/>
          <w:lang w:val="en-US"/>
        </w:rPr>
        <w:t>National Institute for Public Health and the Environment (RIVM), Bilthoven, the Netherlands</w:t>
      </w:r>
    </w:p>
    <w:p w14:paraId="48111B64" w14:textId="77777777" w:rsidR="007949CE" w:rsidRPr="009C6892" w:rsidRDefault="007949CE" w:rsidP="007949CE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68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4 </w:t>
      </w:r>
      <w:r w:rsidRPr="009C6892">
        <w:rPr>
          <w:rFonts w:ascii="Times New Roman" w:hAnsi="Times New Roman" w:cs="Times New Roman"/>
          <w:sz w:val="24"/>
          <w:szCs w:val="24"/>
          <w:lang w:val="en-US"/>
        </w:rPr>
        <w:t>Department of Health Sciences, Faculty of Science, Vrije Universiteit Amsterdam, Amsterdam Public Health research institute, the Netherlands</w:t>
      </w:r>
    </w:p>
    <w:p w14:paraId="5354A7DD" w14:textId="77777777" w:rsidR="007949CE" w:rsidRDefault="007949CE" w:rsidP="007949CE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68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5 </w:t>
      </w:r>
      <w:r w:rsidRPr="009C6892">
        <w:rPr>
          <w:rFonts w:ascii="Times New Roman" w:hAnsi="Times New Roman" w:cs="Times New Roman"/>
          <w:sz w:val="24"/>
          <w:szCs w:val="24"/>
          <w:lang w:val="en-US"/>
        </w:rPr>
        <w:t>Amsterdam UMC, University of Amsterdam, Department of Public Health, Amsterdam Public Health Research Institute, Meibergdreef 9, Amsterdam, the Netherlands</w:t>
      </w:r>
    </w:p>
    <w:p w14:paraId="71B8BE05" w14:textId="77777777" w:rsidR="007949CE" w:rsidRDefault="007949C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75EC5DE" w14:textId="77777777" w:rsidR="007949CE" w:rsidRPr="009C6892" w:rsidRDefault="007949CE" w:rsidP="007949CE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-269086611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69D9BFD2" w14:textId="77777777" w:rsidR="007949CE" w:rsidRDefault="007949CE">
          <w:pPr>
            <w:pStyle w:val="Kopvaninhoudsopgave"/>
          </w:pPr>
          <w:r>
            <w:t>Table of contents</w:t>
          </w:r>
        </w:p>
        <w:p w14:paraId="0ABADB10" w14:textId="1D64CC0F" w:rsidR="00B52DFF" w:rsidRDefault="007949CE">
          <w:pPr>
            <w:pStyle w:val="Inhopg1"/>
            <w:tabs>
              <w:tab w:val="right" w:leader="dot" w:pos="9062"/>
            </w:tabs>
            <w:rPr>
              <w:rFonts w:eastAsiaTheme="minorEastAsia"/>
              <w:noProof/>
              <w:lang w:eastAsia="nl-N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bookmarkStart w:id="0" w:name="_GoBack"/>
          <w:bookmarkEnd w:id="0"/>
          <w:r w:rsidR="00B52DFF" w:rsidRPr="00CE6580">
            <w:rPr>
              <w:rStyle w:val="Hyperlink"/>
              <w:noProof/>
            </w:rPr>
            <w:fldChar w:fldCharType="begin"/>
          </w:r>
          <w:r w:rsidR="00B52DFF" w:rsidRPr="00CE6580">
            <w:rPr>
              <w:rStyle w:val="Hyperlink"/>
              <w:noProof/>
            </w:rPr>
            <w:instrText xml:space="preserve"> </w:instrText>
          </w:r>
          <w:r w:rsidR="00B52DFF">
            <w:rPr>
              <w:noProof/>
            </w:rPr>
            <w:instrText>HYPERLINK \l "_Toc41651449"</w:instrText>
          </w:r>
          <w:r w:rsidR="00B52DFF" w:rsidRPr="00CE6580">
            <w:rPr>
              <w:rStyle w:val="Hyperlink"/>
              <w:noProof/>
            </w:rPr>
            <w:instrText xml:space="preserve"> </w:instrText>
          </w:r>
          <w:r w:rsidR="00B52DFF" w:rsidRPr="00CE6580">
            <w:rPr>
              <w:rStyle w:val="Hyperlink"/>
              <w:noProof/>
            </w:rPr>
          </w:r>
          <w:r w:rsidR="00B52DFF" w:rsidRPr="00CE6580">
            <w:rPr>
              <w:rStyle w:val="Hyperlink"/>
              <w:noProof/>
            </w:rPr>
            <w:fldChar w:fldCharType="separate"/>
          </w:r>
          <w:r w:rsidR="00B52DFF" w:rsidRPr="00CE6580">
            <w:rPr>
              <w:rStyle w:val="Hyperlink"/>
              <w:noProof/>
            </w:rPr>
            <w:t>Supplementary Table 1:</w:t>
          </w:r>
          <w:r w:rsidR="00B52DFF" w:rsidRPr="00CE6580">
            <w:rPr>
              <w:rStyle w:val="Hyperlink"/>
              <w:noProof/>
              <w:lang w:val="en-US"/>
            </w:rPr>
            <w:t xml:space="preserve"> DHD15-index components as used in the current study with the corresponding Dutch dietary guidelines and the minimum and maximum score values per component, adapted from Looman et al.</w:t>
          </w:r>
          <w:r w:rsidR="00B52DFF">
            <w:rPr>
              <w:noProof/>
              <w:webHidden/>
            </w:rPr>
            <w:tab/>
          </w:r>
          <w:r w:rsidR="00B52DFF">
            <w:rPr>
              <w:noProof/>
              <w:webHidden/>
            </w:rPr>
            <w:fldChar w:fldCharType="begin"/>
          </w:r>
          <w:r w:rsidR="00B52DFF">
            <w:rPr>
              <w:noProof/>
              <w:webHidden/>
            </w:rPr>
            <w:instrText xml:space="preserve"> PAGEREF _Toc41651449 \h </w:instrText>
          </w:r>
          <w:r w:rsidR="00B52DFF">
            <w:rPr>
              <w:noProof/>
              <w:webHidden/>
            </w:rPr>
          </w:r>
          <w:r w:rsidR="00B52DFF">
            <w:rPr>
              <w:noProof/>
              <w:webHidden/>
            </w:rPr>
            <w:fldChar w:fldCharType="separate"/>
          </w:r>
          <w:r w:rsidR="00B52DFF">
            <w:rPr>
              <w:noProof/>
              <w:webHidden/>
            </w:rPr>
            <w:t>3</w:t>
          </w:r>
          <w:r w:rsidR="00B52DFF">
            <w:rPr>
              <w:noProof/>
              <w:webHidden/>
            </w:rPr>
            <w:fldChar w:fldCharType="end"/>
          </w:r>
          <w:r w:rsidR="00B52DFF" w:rsidRPr="00CE6580">
            <w:rPr>
              <w:rStyle w:val="Hyperlink"/>
              <w:noProof/>
            </w:rPr>
            <w:fldChar w:fldCharType="end"/>
          </w:r>
        </w:p>
        <w:p w14:paraId="3D729D59" w14:textId="366BAD8E" w:rsidR="00B52DFF" w:rsidRDefault="00B52DFF">
          <w:pPr>
            <w:pStyle w:val="Inhopg1"/>
            <w:tabs>
              <w:tab w:val="right" w:leader="dot" w:pos="9062"/>
            </w:tabs>
            <w:rPr>
              <w:rFonts w:eastAsiaTheme="minorEastAsia"/>
              <w:noProof/>
              <w:lang w:eastAsia="nl-NL"/>
            </w:rPr>
          </w:pPr>
          <w:hyperlink w:anchor="_Toc41651450" w:history="1">
            <w:r w:rsidRPr="00CE6580">
              <w:rPr>
                <w:rStyle w:val="Hyperlink"/>
                <w:noProof/>
              </w:rPr>
              <w:t>Supplementary Table 2:</w:t>
            </w:r>
            <w:r w:rsidRPr="00CE6580">
              <w:rPr>
                <w:rStyle w:val="Hyperlink"/>
                <w:noProof/>
                <w:lang w:val="en-US"/>
              </w:rPr>
              <w:t xml:space="preserve"> DASH diet components with the corresponding foods for each component and the mean intake for the lowest and highest quintiles, adapted from Fung et al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16514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10B436F" w14:textId="27BC6F15" w:rsidR="00B52DFF" w:rsidRDefault="00B52DFF">
          <w:pPr>
            <w:pStyle w:val="Inhopg1"/>
            <w:tabs>
              <w:tab w:val="right" w:leader="dot" w:pos="9062"/>
            </w:tabs>
            <w:rPr>
              <w:rFonts w:eastAsiaTheme="minorEastAsia"/>
              <w:noProof/>
              <w:lang w:eastAsia="nl-NL"/>
            </w:rPr>
          </w:pPr>
          <w:hyperlink w:anchor="_Toc41651451" w:history="1">
            <w:r w:rsidRPr="00CE6580">
              <w:rPr>
                <w:rStyle w:val="Hyperlink"/>
                <w:noProof/>
                <w:lang w:val="en-US"/>
              </w:rPr>
              <w:t>Supplementary Table 3: Results regarding the mediating role of dietary cost in the association between individual and household educational level and the DHD15-index and DASH sco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16514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826ECF0" w14:textId="3BB55DD9" w:rsidR="00B52DFF" w:rsidRDefault="00B52DFF">
          <w:pPr>
            <w:pStyle w:val="Inhopg1"/>
            <w:tabs>
              <w:tab w:val="right" w:leader="dot" w:pos="9062"/>
            </w:tabs>
            <w:rPr>
              <w:rFonts w:eastAsiaTheme="minorEastAsia"/>
              <w:noProof/>
              <w:lang w:eastAsia="nl-NL"/>
            </w:rPr>
          </w:pPr>
          <w:hyperlink w:anchor="_Toc41651452" w:history="1">
            <w:r w:rsidRPr="00CE6580">
              <w:rPr>
                <w:rStyle w:val="Hyperlink"/>
                <w:noProof/>
                <w:lang w:val="en-US"/>
              </w:rPr>
              <w:t>Supplementary Table 4: Results regarding the mediating role of dietary cost in the association between individual and household educational level and the DHD15-index and DASH score for participants ≤ 65 years of ag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16514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85C9784" w14:textId="323AC8B8" w:rsidR="00B52DFF" w:rsidRDefault="00B52DFF">
          <w:pPr>
            <w:pStyle w:val="Inhopg1"/>
            <w:tabs>
              <w:tab w:val="right" w:leader="dot" w:pos="9062"/>
            </w:tabs>
            <w:rPr>
              <w:rFonts w:eastAsiaTheme="minorEastAsia"/>
              <w:noProof/>
              <w:lang w:eastAsia="nl-NL"/>
            </w:rPr>
          </w:pPr>
          <w:hyperlink w:anchor="_Toc41651453" w:history="1">
            <w:r w:rsidRPr="00CE6580">
              <w:rPr>
                <w:rStyle w:val="Hyperlink"/>
                <w:noProof/>
                <w:lang w:val="en-US"/>
              </w:rPr>
              <w:t>Supplementary Table 5: Results regarding the mediating role of dietary cost in the association between individual and household educational level and the DHD15-index and DASH score for participants over 65 years of ag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16514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32D851C" w14:textId="4D2F3A2E" w:rsidR="00B52DFF" w:rsidRDefault="00B52DFF">
          <w:pPr>
            <w:pStyle w:val="Inhopg1"/>
            <w:tabs>
              <w:tab w:val="right" w:leader="dot" w:pos="9062"/>
            </w:tabs>
            <w:rPr>
              <w:rFonts w:eastAsiaTheme="minorEastAsia"/>
              <w:noProof/>
              <w:lang w:eastAsia="nl-NL"/>
            </w:rPr>
          </w:pPr>
          <w:hyperlink w:anchor="_Toc41651454" w:history="1">
            <w:r w:rsidRPr="00CE6580">
              <w:rPr>
                <w:rStyle w:val="Hyperlink"/>
                <w:noProof/>
                <w:lang w:val="en-US"/>
              </w:rPr>
              <w:t>Supplementary Table 6: Results regarding the mediating role of dietary cost in the association between individual and household educational level and the DHD15-index and DASH score for femal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16514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4585B10" w14:textId="13ECC5F8" w:rsidR="00B52DFF" w:rsidRDefault="00B52DFF">
          <w:pPr>
            <w:pStyle w:val="Inhopg1"/>
            <w:tabs>
              <w:tab w:val="right" w:leader="dot" w:pos="9062"/>
            </w:tabs>
            <w:rPr>
              <w:rFonts w:eastAsiaTheme="minorEastAsia"/>
              <w:noProof/>
              <w:lang w:eastAsia="nl-NL"/>
            </w:rPr>
          </w:pPr>
          <w:hyperlink w:anchor="_Toc41651455" w:history="1">
            <w:r w:rsidRPr="00CE6580">
              <w:rPr>
                <w:rStyle w:val="Hyperlink"/>
                <w:noProof/>
                <w:lang w:val="en-US"/>
              </w:rPr>
              <w:t>Supplementary Table 7: Results regarding the mediating role of dietary cost in the association between individual and household educational level and the DHD15-index and DASH score for mal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16514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CAA5121" w14:textId="148EF023" w:rsidR="00B52DFF" w:rsidRDefault="00B52DFF">
          <w:pPr>
            <w:pStyle w:val="Inhopg1"/>
            <w:tabs>
              <w:tab w:val="right" w:leader="dot" w:pos="9062"/>
            </w:tabs>
            <w:rPr>
              <w:rFonts w:eastAsiaTheme="minorEastAsia"/>
              <w:noProof/>
              <w:lang w:eastAsia="nl-NL"/>
            </w:rPr>
          </w:pPr>
          <w:hyperlink w:anchor="_Toc41651456" w:history="1">
            <w:r w:rsidRPr="00CE6580">
              <w:rPr>
                <w:rStyle w:val="Hyperlink"/>
                <w:noProof/>
                <w:lang w:val="en-US"/>
              </w:rPr>
              <w:t>Supplementary T</w:t>
            </w:r>
            <w:r w:rsidRPr="00CE6580">
              <w:rPr>
                <w:rStyle w:val="Hyperlink"/>
                <w:noProof/>
                <w:lang w:val="en-GB"/>
              </w:rPr>
              <w:t xml:space="preserve">able 8: </w:t>
            </w:r>
            <w:r w:rsidRPr="00CE6580">
              <w:rPr>
                <w:rStyle w:val="Hyperlink"/>
                <w:noProof/>
                <w:lang w:val="en-US"/>
              </w:rPr>
              <w:t>Results regarding the mediating role of dietary cost in the association between individual and household educational level and the DHD15-index and DASH score</w:t>
            </w:r>
            <w:r w:rsidRPr="00CE6580">
              <w:rPr>
                <w:rStyle w:val="Hyperlink"/>
                <w:noProof/>
                <w:lang w:val="en-GB"/>
              </w:rPr>
              <w:t xml:space="preserve"> for participants older than 30 years at baselin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16514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CF70A12" w14:textId="0114095E" w:rsidR="00B52DFF" w:rsidRDefault="00B52DFF">
          <w:pPr>
            <w:pStyle w:val="Inhopg1"/>
            <w:tabs>
              <w:tab w:val="right" w:leader="dot" w:pos="9062"/>
            </w:tabs>
            <w:rPr>
              <w:rFonts w:eastAsiaTheme="minorEastAsia"/>
              <w:noProof/>
              <w:lang w:eastAsia="nl-NL"/>
            </w:rPr>
          </w:pPr>
          <w:hyperlink w:anchor="_Toc41651457" w:history="1">
            <w:r w:rsidRPr="00CE6580">
              <w:rPr>
                <w:rStyle w:val="Hyperlink"/>
                <w:noProof/>
                <w:lang w:val="en-GB"/>
              </w:rPr>
              <w:t xml:space="preserve">Supplementary Table 9: </w:t>
            </w:r>
            <w:r w:rsidRPr="00CE6580">
              <w:rPr>
                <w:rStyle w:val="Hyperlink"/>
                <w:noProof/>
                <w:lang w:val="en-US"/>
              </w:rPr>
              <w:t>Results regarding the mediating role of dietary cost in the association between individual and household educational level and the DHD15-index with alcohol componen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16514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4FD2A52" w14:textId="3DBCB00E" w:rsidR="007949CE" w:rsidRDefault="007949CE">
          <w:r>
            <w:rPr>
              <w:b/>
              <w:bCs/>
            </w:rPr>
            <w:fldChar w:fldCharType="end"/>
          </w:r>
        </w:p>
      </w:sdtContent>
    </w:sdt>
    <w:p w14:paraId="3F4D536C" w14:textId="77777777" w:rsidR="007949CE" w:rsidRDefault="007949CE">
      <w:pPr>
        <w:sectPr w:rsidR="007949C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4862297" w14:textId="07292E2B" w:rsidR="007949CE" w:rsidRPr="00D97389" w:rsidRDefault="00B52DFF" w:rsidP="007949CE">
      <w:pPr>
        <w:pStyle w:val="Kop1"/>
        <w:rPr>
          <w:lang w:val="en-US"/>
        </w:rPr>
      </w:pPr>
      <w:bookmarkStart w:id="1" w:name="_Toc41651449"/>
      <w:r>
        <w:rPr>
          <w:rStyle w:val="Kop1Char"/>
        </w:rPr>
        <w:lastRenderedPageBreak/>
        <w:t>Supplementary</w:t>
      </w:r>
      <w:r w:rsidR="007949CE" w:rsidRPr="007949CE">
        <w:rPr>
          <w:rStyle w:val="Kop1Char"/>
        </w:rPr>
        <w:t xml:space="preserve"> Table 1:</w:t>
      </w:r>
      <w:r w:rsidR="007949CE" w:rsidRPr="00D97389">
        <w:rPr>
          <w:lang w:val="en-US"/>
        </w:rPr>
        <w:t xml:space="preserve"> DHD15-index components as used in the current study with the corresponding Dutch dietary guidelines and the minimum and maximum score values per componen</w:t>
      </w:r>
      <w:r w:rsidR="007949CE">
        <w:rPr>
          <w:lang w:val="en-US"/>
        </w:rPr>
        <w:t>t, adapted from Looman et al</w:t>
      </w:r>
      <w:r w:rsidR="007949CE" w:rsidRPr="00D97389">
        <w:rPr>
          <w:lang w:val="en-US"/>
        </w:rPr>
        <w:t>.</w:t>
      </w:r>
      <w:bookmarkEnd w:id="1"/>
    </w:p>
    <w:tbl>
      <w:tblPr>
        <w:tblStyle w:val="Tabelraster2"/>
        <w:tblW w:w="14220" w:type="dxa"/>
        <w:tblLook w:val="04A0" w:firstRow="1" w:lastRow="0" w:firstColumn="1" w:lastColumn="0" w:noHBand="0" w:noVBand="1"/>
      </w:tblPr>
      <w:tblGrid>
        <w:gridCol w:w="2110"/>
        <w:gridCol w:w="3229"/>
        <w:gridCol w:w="3332"/>
        <w:gridCol w:w="2825"/>
        <w:gridCol w:w="2724"/>
      </w:tblGrid>
      <w:tr w:rsidR="007949CE" w:rsidRPr="00D97389" w14:paraId="4A915E80" w14:textId="77777777" w:rsidTr="00E43E24"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9B1DA" w14:textId="77777777" w:rsidR="007949CE" w:rsidRPr="00D97389" w:rsidRDefault="007949CE" w:rsidP="00E43E2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onent</w:t>
            </w:r>
          </w:p>
        </w:tc>
        <w:tc>
          <w:tcPr>
            <w:tcW w:w="3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8DE79" w14:textId="77777777" w:rsidR="007949CE" w:rsidRPr="00D97389" w:rsidRDefault="007949CE" w:rsidP="00E43E2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od items in DHD15-index components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B9F8C" w14:textId="77777777" w:rsidR="007949CE" w:rsidRPr="00D97389" w:rsidRDefault="007949CE" w:rsidP="00E43E2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utch dietary guideline 2015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4A4AA" w14:textId="77777777" w:rsidR="007949CE" w:rsidRPr="00D97389" w:rsidRDefault="007949CE" w:rsidP="00E43E2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inimum score of 0 points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DC953" w14:textId="77777777" w:rsidR="007949CE" w:rsidRPr="00D97389" w:rsidRDefault="007949CE" w:rsidP="00E43E2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ximum score of 10 points</w:t>
            </w:r>
          </w:p>
        </w:tc>
      </w:tr>
      <w:tr w:rsidR="007949CE" w:rsidRPr="00D97389" w14:paraId="0CBC04D7" w14:textId="77777777" w:rsidTr="00E43E24"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45E33D53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etables</w:t>
            </w:r>
          </w:p>
        </w:tc>
        <w:tc>
          <w:tcPr>
            <w:tcW w:w="3229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39B4776A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vegetables except for potatoes and legumes</w:t>
            </w:r>
          </w:p>
        </w:tc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5B55E450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ume at least 200 grams of vegetables everyday</w:t>
            </w:r>
          </w:p>
        </w:tc>
        <w:tc>
          <w:tcPr>
            <w:tcW w:w="2825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0924C3DB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grams a day</w:t>
            </w:r>
          </w:p>
        </w:tc>
        <w:tc>
          <w:tcPr>
            <w:tcW w:w="2724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627A6686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200 grams a day</w:t>
            </w:r>
          </w:p>
        </w:tc>
      </w:tr>
      <w:tr w:rsidR="007949CE" w:rsidRPr="00D97389" w14:paraId="20B97C45" w14:textId="77777777" w:rsidTr="00E43E24">
        <w:tc>
          <w:tcPr>
            <w:tcW w:w="211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4125DA3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uit</w:t>
            </w:r>
          </w:p>
        </w:tc>
        <w:tc>
          <w:tcPr>
            <w:tcW w:w="322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F9EEC29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fruits</w:t>
            </w:r>
          </w:p>
        </w:tc>
        <w:tc>
          <w:tcPr>
            <w:tcW w:w="333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ED6D8B5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ume at least 200 grams of fruits everyday</w:t>
            </w:r>
          </w:p>
        </w:tc>
        <w:tc>
          <w:tcPr>
            <w:tcW w:w="282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3445C50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grams a day</w:t>
            </w:r>
          </w:p>
        </w:tc>
        <w:tc>
          <w:tcPr>
            <w:tcW w:w="272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0964AA0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200 grams a day</w:t>
            </w:r>
          </w:p>
        </w:tc>
      </w:tr>
      <w:tr w:rsidR="007949CE" w:rsidRPr="00D97389" w14:paraId="6428A993" w14:textId="77777777" w:rsidTr="00E43E24">
        <w:tc>
          <w:tcPr>
            <w:tcW w:w="211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06E139FD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legrains</w:t>
            </w:r>
            <w:r w:rsidRPr="00D9738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322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097A5280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-fibre bread</w:t>
            </w:r>
          </w:p>
        </w:tc>
        <w:tc>
          <w:tcPr>
            <w:tcW w:w="333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34BBC172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 Consume at least 90 grams of wholegrain products everyday</w:t>
            </w:r>
          </w:p>
        </w:tc>
        <w:tc>
          <w:tcPr>
            <w:tcW w:w="282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21F8F271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grams a day</w:t>
            </w:r>
          </w:p>
        </w:tc>
        <w:tc>
          <w:tcPr>
            <w:tcW w:w="272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6679A7D6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90 grams a day</w:t>
            </w:r>
          </w:p>
        </w:tc>
      </w:tr>
      <w:tr w:rsidR="007949CE" w:rsidRPr="00D97389" w14:paraId="6ACB3567" w14:textId="77777777" w:rsidTr="00E43E24">
        <w:tc>
          <w:tcPr>
            <w:tcW w:w="211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06FE530F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65C51414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54A034DB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Substitute refined cereal products by wholegrain products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21189D7D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io of whole grains to refined grains ≤ 0.7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485E756A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io of whole grains to refined grains ≥ 11</w:t>
            </w:r>
          </w:p>
        </w:tc>
      </w:tr>
      <w:tr w:rsidR="007949CE" w:rsidRPr="00D97389" w14:paraId="1029C591" w14:textId="77777777" w:rsidTr="00E43E24">
        <w:tc>
          <w:tcPr>
            <w:tcW w:w="211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0CC9EB7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gumes</w:t>
            </w:r>
          </w:p>
        </w:tc>
        <w:tc>
          <w:tcPr>
            <w:tcW w:w="322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4F19458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ans and peas</w:t>
            </w:r>
          </w:p>
        </w:tc>
        <w:tc>
          <w:tcPr>
            <w:tcW w:w="333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2D4C0D9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ume legumes every week</w:t>
            </w:r>
          </w:p>
        </w:tc>
        <w:tc>
          <w:tcPr>
            <w:tcW w:w="282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6F70640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grams a day</w:t>
            </w:r>
          </w:p>
        </w:tc>
        <w:tc>
          <w:tcPr>
            <w:tcW w:w="272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DB76851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10 grams a week</w:t>
            </w:r>
          </w:p>
        </w:tc>
      </w:tr>
      <w:tr w:rsidR="007949CE" w:rsidRPr="00D97389" w14:paraId="48D58C81" w14:textId="77777777" w:rsidTr="00E43E24">
        <w:tc>
          <w:tcPr>
            <w:tcW w:w="211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D8D12DC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ts</w:t>
            </w:r>
          </w:p>
        </w:tc>
        <w:tc>
          <w:tcPr>
            <w:tcW w:w="322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8194AD4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ts, seeds and seeds</w:t>
            </w:r>
          </w:p>
        </w:tc>
        <w:tc>
          <w:tcPr>
            <w:tcW w:w="333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D5876BE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ume at least 15 grams of unsalted nuts everyday</w:t>
            </w:r>
          </w:p>
        </w:tc>
        <w:tc>
          <w:tcPr>
            <w:tcW w:w="282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5D014B0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grams a day</w:t>
            </w:r>
          </w:p>
        </w:tc>
        <w:tc>
          <w:tcPr>
            <w:tcW w:w="272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AB69095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15 grams a day</w:t>
            </w:r>
          </w:p>
        </w:tc>
      </w:tr>
      <w:tr w:rsidR="007949CE" w:rsidRPr="00D97389" w14:paraId="5F037614" w14:textId="77777777" w:rsidTr="00E43E24">
        <w:tc>
          <w:tcPr>
            <w:tcW w:w="211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37C0BC0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iry</w:t>
            </w:r>
          </w:p>
        </w:tc>
        <w:tc>
          <w:tcPr>
            <w:tcW w:w="322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8DBAB41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, yoghurt, custard, pudding, whipped cream, milk-based ice cream</w:t>
            </w:r>
          </w:p>
        </w:tc>
        <w:tc>
          <w:tcPr>
            <w:tcW w:w="333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E45A2AB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ume some dairy produce everyday</w:t>
            </w:r>
          </w:p>
        </w:tc>
        <w:tc>
          <w:tcPr>
            <w:tcW w:w="282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07E73F5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grams a day or ≥ 750 grams a day</w:t>
            </w:r>
          </w:p>
        </w:tc>
        <w:tc>
          <w:tcPr>
            <w:tcW w:w="272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E333EF8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 - 450 grams a day</w:t>
            </w:r>
          </w:p>
        </w:tc>
      </w:tr>
      <w:tr w:rsidR="007949CE" w:rsidRPr="00D97389" w14:paraId="62D5BB5E" w14:textId="77777777" w:rsidTr="00E43E24">
        <w:tc>
          <w:tcPr>
            <w:tcW w:w="211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2D5B545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sh</w:t>
            </w:r>
          </w:p>
        </w:tc>
        <w:tc>
          <w:tcPr>
            <w:tcW w:w="322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B97EBAF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n fishes such as prawns and codfish, fatty fish such as salmon and anchovies</w:t>
            </w:r>
          </w:p>
        </w:tc>
        <w:tc>
          <w:tcPr>
            <w:tcW w:w="333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E398DB1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ume one serving of fish every week, preferably oily fish</w:t>
            </w:r>
          </w:p>
        </w:tc>
        <w:tc>
          <w:tcPr>
            <w:tcW w:w="282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0FD6F2E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grams a day</w:t>
            </w:r>
          </w:p>
        </w:tc>
        <w:tc>
          <w:tcPr>
            <w:tcW w:w="272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59F142D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15 grams a day</w:t>
            </w:r>
          </w:p>
        </w:tc>
      </w:tr>
      <w:tr w:rsidR="007949CE" w:rsidRPr="00D97389" w14:paraId="250EA527" w14:textId="77777777" w:rsidTr="00E43E24">
        <w:tc>
          <w:tcPr>
            <w:tcW w:w="211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C81E7C1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</w:t>
            </w:r>
          </w:p>
        </w:tc>
        <w:tc>
          <w:tcPr>
            <w:tcW w:w="322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EA4B273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en or black tea</w:t>
            </w:r>
          </w:p>
        </w:tc>
        <w:tc>
          <w:tcPr>
            <w:tcW w:w="333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F5ECFB9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ume three cups of green or black tea everyday</w:t>
            </w:r>
          </w:p>
        </w:tc>
        <w:tc>
          <w:tcPr>
            <w:tcW w:w="282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353E644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grams a day</w:t>
            </w:r>
          </w:p>
        </w:tc>
        <w:tc>
          <w:tcPr>
            <w:tcW w:w="272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4B5947E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450 grams a day</w:t>
            </w:r>
          </w:p>
        </w:tc>
      </w:tr>
      <w:tr w:rsidR="007949CE" w:rsidRPr="00D97389" w14:paraId="5A1A1BF6" w14:textId="77777777" w:rsidTr="00E43E24">
        <w:trPr>
          <w:trHeight w:val="825"/>
        </w:trPr>
        <w:tc>
          <w:tcPr>
            <w:tcW w:w="211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3DE29AEA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s and oils</w:t>
            </w:r>
          </w:p>
        </w:tc>
        <w:tc>
          <w:tcPr>
            <w:tcW w:w="322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395DE35E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tter, hard margarines, cooking fats, soft margarines, liquid cooking fats and plant oils</w:t>
            </w:r>
          </w:p>
        </w:tc>
        <w:tc>
          <w:tcPr>
            <w:tcW w:w="3332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</w:tcPr>
          <w:p w14:paraId="61E85740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lace butter, hard margarines, and cooking fats by soft margarines, liquid cooking fats, and vegetable oils</w:t>
            </w:r>
          </w:p>
        </w:tc>
        <w:tc>
          <w:tcPr>
            <w:tcW w:w="282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296824BE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consumption of soft margarines, liquid cooking fats and vegetable oils</w:t>
            </w:r>
          </w:p>
        </w:tc>
        <w:tc>
          <w:tcPr>
            <w:tcW w:w="272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1B56557B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consumption of butter, hard margarines and cooking fats</w:t>
            </w:r>
          </w:p>
        </w:tc>
      </w:tr>
      <w:tr w:rsidR="007949CE" w:rsidRPr="00D97389" w14:paraId="0F101A61" w14:textId="77777777" w:rsidTr="00E43E24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6AF82C3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</w:tcPr>
          <w:p w14:paraId="063836E1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32" w:type="dxa"/>
            <w:vMerge/>
            <w:tcBorders>
              <w:left w:val="nil"/>
              <w:right w:val="nil"/>
            </w:tcBorders>
          </w:tcPr>
          <w:p w14:paraId="359E0684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</w:tcPr>
          <w:p w14:paraId="0A6CD950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0CD97FFF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</w:p>
        </w:tc>
      </w:tr>
      <w:tr w:rsidR="007949CE" w:rsidRPr="00D97389" w14:paraId="3B0E5BD3" w14:textId="77777777" w:rsidTr="00E43E24">
        <w:tc>
          <w:tcPr>
            <w:tcW w:w="211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77D0AC50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1B6F784B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32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1E669935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6110566D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io of liquid cooking fats to solid cooking fats ≤ 0.6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4AD07B13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io of liquid cooking fats to solid cooking fats ≥ 13</w:t>
            </w:r>
          </w:p>
        </w:tc>
      </w:tr>
      <w:tr w:rsidR="007949CE" w:rsidRPr="00D97389" w14:paraId="423A117D" w14:textId="77777777" w:rsidTr="00E43E24">
        <w:tc>
          <w:tcPr>
            <w:tcW w:w="211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0E571EA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 meat</w:t>
            </w:r>
          </w:p>
        </w:tc>
        <w:tc>
          <w:tcPr>
            <w:tcW w:w="322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D4FE3B0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f, pork, lamb, horse, offal meats, hot dogs, hamburger and bacon</w:t>
            </w:r>
          </w:p>
        </w:tc>
        <w:tc>
          <w:tcPr>
            <w:tcW w:w="333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CDED44B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trict the consumption of red meat</w:t>
            </w:r>
          </w:p>
        </w:tc>
        <w:tc>
          <w:tcPr>
            <w:tcW w:w="282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B8316BC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100 grams a day</w:t>
            </w:r>
          </w:p>
        </w:tc>
        <w:tc>
          <w:tcPr>
            <w:tcW w:w="272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F0C342A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45 grams a day</w:t>
            </w:r>
          </w:p>
        </w:tc>
      </w:tr>
      <w:tr w:rsidR="007949CE" w:rsidRPr="00D97389" w14:paraId="12598FF8" w14:textId="77777777" w:rsidTr="00E43E24">
        <w:tc>
          <w:tcPr>
            <w:tcW w:w="211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8BDC758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cessed meat</w:t>
            </w:r>
          </w:p>
        </w:tc>
        <w:tc>
          <w:tcPr>
            <w:tcW w:w="322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3955A21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usages and deli meats</w:t>
            </w:r>
          </w:p>
        </w:tc>
        <w:tc>
          <w:tcPr>
            <w:tcW w:w="333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3AF71B1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trict the consumption of processed meat</w:t>
            </w:r>
          </w:p>
        </w:tc>
        <w:tc>
          <w:tcPr>
            <w:tcW w:w="282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CA954A3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50 grams a day</w:t>
            </w:r>
          </w:p>
        </w:tc>
        <w:tc>
          <w:tcPr>
            <w:tcW w:w="272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720DA0B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grams a day</w:t>
            </w:r>
          </w:p>
        </w:tc>
      </w:tr>
      <w:tr w:rsidR="007949CE" w:rsidRPr="00D97389" w14:paraId="729E0054" w14:textId="77777777" w:rsidTr="00E43E24">
        <w:tc>
          <w:tcPr>
            <w:tcW w:w="211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0F4EADF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eetened beverages and fruit juices</w:t>
            </w:r>
          </w:p>
        </w:tc>
        <w:tc>
          <w:tcPr>
            <w:tcW w:w="322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EE33552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bonated sweetened beverages, noncarbonated sweetened beverages and fruit juices</w:t>
            </w:r>
          </w:p>
        </w:tc>
        <w:tc>
          <w:tcPr>
            <w:tcW w:w="333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D814922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trict the consumption of processed meat</w:t>
            </w:r>
          </w:p>
        </w:tc>
        <w:tc>
          <w:tcPr>
            <w:tcW w:w="282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3DF55A0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250 grams a day</w:t>
            </w:r>
          </w:p>
        </w:tc>
        <w:tc>
          <w:tcPr>
            <w:tcW w:w="272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9E49E6A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grams a day</w:t>
            </w:r>
          </w:p>
        </w:tc>
      </w:tr>
      <w:tr w:rsidR="007949CE" w:rsidRPr="00D97389" w14:paraId="5D35CA9E" w14:textId="77777777" w:rsidTr="00E43E24">
        <w:tc>
          <w:tcPr>
            <w:tcW w:w="211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27F7CB8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</w:t>
            </w:r>
            <w:r w:rsidRPr="00D9738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322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FE06F64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r, wine, sherry, port, vermouth and strong alcoholic drinks</w:t>
            </w:r>
          </w:p>
        </w:tc>
        <w:tc>
          <w:tcPr>
            <w:tcW w:w="333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01E3348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alcohol is consumed, intake should be limited to one Dutch unit (i.e. 10 grams of ethanol) everyday</w:t>
            </w:r>
          </w:p>
        </w:tc>
        <w:tc>
          <w:tcPr>
            <w:tcW w:w="282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1A236D5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: ≥ 20 grams of ethanol a day</w:t>
            </w:r>
          </w:p>
          <w:p w14:paraId="271E75E0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: ≥ 30 grams of ethanol a day</w:t>
            </w:r>
          </w:p>
        </w:tc>
        <w:tc>
          <w:tcPr>
            <w:tcW w:w="272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69CECD0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10 grams of ethanol a day</w:t>
            </w:r>
          </w:p>
        </w:tc>
      </w:tr>
    </w:tbl>
    <w:p w14:paraId="73AAEE2E" w14:textId="77777777" w:rsidR="007949CE" w:rsidRPr="00D97389" w:rsidRDefault="007949CE" w:rsidP="007949C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97389">
        <w:rPr>
          <w:rFonts w:ascii="Times New Roman" w:hAnsi="Times New Roman" w:cs="Times New Roman"/>
          <w:sz w:val="24"/>
          <w:szCs w:val="24"/>
          <w:lang w:val="en-US"/>
        </w:rPr>
        <w:t>N/A; Not applicable</w:t>
      </w:r>
    </w:p>
    <w:p w14:paraId="7F80524B" w14:textId="77777777" w:rsidR="007949CE" w:rsidRPr="00D97389" w:rsidRDefault="007949CE" w:rsidP="007949C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9738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D97389">
        <w:rPr>
          <w:rFonts w:ascii="Times New Roman" w:hAnsi="Times New Roman" w:cs="Times New Roman"/>
          <w:sz w:val="24"/>
          <w:szCs w:val="24"/>
          <w:lang w:val="en-US"/>
        </w:rPr>
        <w:t xml:space="preserve"> This component comprises two sub-components (1 and 2). Each sub-component has a maximum score of 5 points</w:t>
      </w:r>
    </w:p>
    <w:p w14:paraId="78E2038D" w14:textId="0736C635" w:rsidR="007949CE" w:rsidRDefault="007949CE" w:rsidP="007949C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9738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D97389">
        <w:rPr>
          <w:rFonts w:ascii="Times New Roman" w:hAnsi="Times New Roman" w:cs="Times New Roman"/>
          <w:sz w:val="24"/>
          <w:szCs w:val="24"/>
          <w:lang w:val="en-US"/>
        </w:rPr>
        <w:t xml:space="preserve"> This component was only added in the DHD15-index with alcohol component </w:t>
      </w:r>
    </w:p>
    <w:p w14:paraId="11AF1F41" w14:textId="77777777" w:rsidR="007949CE" w:rsidRPr="00D97389" w:rsidRDefault="007949CE" w:rsidP="007949C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97389">
        <w:rPr>
          <w:rFonts w:ascii="Times New Roman" w:hAnsi="Times New Roman" w:cs="Times New Roman"/>
          <w:sz w:val="24"/>
          <w:szCs w:val="24"/>
          <w:lang w:val="en-US"/>
        </w:rPr>
        <w:t>Filtered or unfiltered coffee and salt intake was not assessed in the FFQ-NL 1.0</w:t>
      </w:r>
    </w:p>
    <w:p w14:paraId="064EAACD" w14:textId="77777777" w:rsidR="007949CE" w:rsidRPr="00D97389" w:rsidRDefault="007949CE" w:rsidP="007949C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97389">
        <w:rPr>
          <w:rFonts w:ascii="Times New Roman" w:hAnsi="Times New Roman" w:cs="Times New Roman"/>
          <w:sz w:val="24"/>
          <w:szCs w:val="24"/>
          <w:lang w:val="en-US"/>
        </w:rPr>
        <w:t>A continuous score with a minimum score of 0 and a maximum score of 10 is possible for each DHD15-index component. For example, a person with a mean intake of 55 grams of vegetables a day received a score of 2.75 for the vegetables component.</w:t>
      </w:r>
    </w:p>
    <w:p w14:paraId="12FB3811" w14:textId="77777777" w:rsidR="007949CE" w:rsidRDefault="007949CE" w:rsidP="007949CE"/>
    <w:p w14:paraId="4AA2A37D" w14:textId="77777777" w:rsidR="007949CE" w:rsidRDefault="007949CE">
      <w:r>
        <w:br w:type="page"/>
      </w:r>
    </w:p>
    <w:p w14:paraId="5C66DEE8" w14:textId="543038A0" w:rsidR="007949CE" w:rsidRPr="00D97389" w:rsidRDefault="00B52DFF" w:rsidP="007949CE">
      <w:pPr>
        <w:pStyle w:val="Kop1"/>
        <w:rPr>
          <w:lang w:val="en-US"/>
        </w:rPr>
      </w:pPr>
      <w:bookmarkStart w:id="2" w:name="_Toc41651450"/>
      <w:r>
        <w:rPr>
          <w:rStyle w:val="Kop1Char"/>
        </w:rPr>
        <w:lastRenderedPageBreak/>
        <w:t>Supplementary</w:t>
      </w:r>
      <w:r w:rsidR="007949CE" w:rsidRPr="007949CE">
        <w:rPr>
          <w:rStyle w:val="Kop1Char"/>
        </w:rPr>
        <w:t xml:space="preserve"> Table 2:</w:t>
      </w:r>
      <w:r w:rsidR="007949CE" w:rsidRPr="00D97389">
        <w:rPr>
          <w:lang w:val="en-US"/>
        </w:rPr>
        <w:t xml:space="preserve"> DASH diet components with the corresponding foods for each component and the mean intake for the lowest and highest quinti</w:t>
      </w:r>
      <w:r w:rsidR="007949CE">
        <w:rPr>
          <w:lang w:val="en-US"/>
        </w:rPr>
        <w:t>les, adapted from Fung et al</w:t>
      </w:r>
      <w:r w:rsidR="007949CE" w:rsidRPr="00D97389">
        <w:rPr>
          <w:lang w:val="en-US"/>
        </w:rPr>
        <w:t>.</w:t>
      </w:r>
      <w:bookmarkEnd w:id="2"/>
    </w:p>
    <w:tbl>
      <w:tblPr>
        <w:tblStyle w:val="Tabelraster2"/>
        <w:tblW w:w="0" w:type="auto"/>
        <w:tblLayout w:type="fixed"/>
        <w:tblLook w:val="04A0" w:firstRow="1" w:lastRow="0" w:firstColumn="1" w:lastColumn="0" w:noHBand="0" w:noVBand="1"/>
      </w:tblPr>
      <w:tblGrid>
        <w:gridCol w:w="2518"/>
        <w:gridCol w:w="3119"/>
        <w:gridCol w:w="1842"/>
        <w:gridCol w:w="1937"/>
      </w:tblGrid>
      <w:tr w:rsidR="007949CE" w:rsidRPr="00D97389" w14:paraId="4209F3BE" w14:textId="77777777" w:rsidTr="00E43E24">
        <w:trPr>
          <w:trHeight w:val="665"/>
        </w:trPr>
        <w:tc>
          <w:tcPr>
            <w:tcW w:w="25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8244B8" w14:textId="77777777" w:rsidR="007949CE" w:rsidRPr="00D97389" w:rsidRDefault="007949CE" w:rsidP="00E43E2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onent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D9329E7" w14:textId="77777777" w:rsidR="007949CE" w:rsidRPr="00D97389" w:rsidRDefault="007949CE" w:rsidP="00E43E2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od items in DASH components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BB3B7E" w14:textId="77777777" w:rsidR="007949CE" w:rsidRPr="00D97389" w:rsidRDefault="007949CE" w:rsidP="00E43E2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uintile 1, mean grams per day</w:t>
            </w:r>
          </w:p>
        </w:tc>
        <w:tc>
          <w:tcPr>
            <w:tcW w:w="19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E60993" w14:textId="77777777" w:rsidR="007949CE" w:rsidRPr="00D97389" w:rsidRDefault="007949CE" w:rsidP="00E43E2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uintile 5, mean grams per day</w:t>
            </w:r>
          </w:p>
        </w:tc>
      </w:tr>
      <w:tr w:rsidR="007949CE" w:rsidRPr="00D97389" w14:paraId="34904ABF" w14:textId="77777777" w:rsidTr="00E43E24">
        <w:trPr>
          <w:trHeight w:val="80"/>
        </w:trPr>
        <w:tc>
          <w:tcPr>
            <w:tcW w:w="25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8985C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9AB89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65D64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9AF20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949CE" w:rsidRPr="00D97389" w14:paraId="09B16459" w14:textId="77777777" w:rsidTr="00E43E24">
        <w:trPr>
          <w:trHeight w:val="442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1E905F59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etable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23A6AAA2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vegetables except for potatoes and legum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4BECBF66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34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54778EE2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9.22</w:t>
            </w:r>
          </w:p>
        </w:tc>
      </w:tr>
      <w:tr w:rsidR="007949CE" w:rsidRPr="00D97389" w14:paraId="45FC49AF" w14:textId="77777777" w:rsidTr="00E43E24">
        <w:trPr>
          <w:trHeight w:val="492"/>
        </w:trPr>
        <w:tc>
          <w:tcPr>
            <w:tcW w:w="251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563618D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uit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0A25969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fruits (not including fruit juices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F4CB5EF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37</w:t>
            </w:r>
          </w:p>
        </w:tc>
        <w:tc>
          <w:tcPr>
            <w:tcW w:w="193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CEC72C8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4.27</w:t>
            </w:r>
          </w:p>
        </w:tc>
      </w:tr>
      <w:tr w:rsidR="007949CE" w:rsidRPr="00D97389" w14:paraId="6B1DC522" w14:textId="77777777" w:rsidTr="00E43E24">
        <w:trPr>
          <w:trHeight w:val="646"/>
        </w:trPr>
        <w:tc>
          <w:tcPr>
            <w:tcW w:w="251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AA38F1E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legrains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FB67C37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le grain bread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6C82FCF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93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8DEEC59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.38</w:t>
            </w:r>
          </w:p>
        </w:tc>
      </w:tr>
      <w:tr w:rsidR="007949CE" w:rsidRPr="00D97389" w14:paraId="4CDC7994" w14:textId="77777777" w:rsidTr="00E43E24">
        <w:trPr>
          <w:trHeight w:val="452"/>
        </w:trPr>
        <w:tc>
          <w:tcPr>
            <w:tcW w:w="251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0208908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iry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B35F676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fat dairy products including skim milk and skim-milk cheese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03CDEC3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70</w:t>
            </w:r>
          </w:p>
        </w:tc>
        <w:tc>
          <w:tcPr>
            <w:tcW w:w="193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A3ACD22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4.27</w:t>
            </w:r>
          </w:p>
        </w:tc>
      </w:tr>
      <w:tr w:rsidR="007949CE" w:rsidRPr="00D97389" w14:paraId="7D235B67" w14:textId="77777777" w:rsidTr="00E43E24">
        <w:trPr>
          <w:trHeight w:val="188"/>
        </w:trPr>
        <w:tc>
          <w:tcPr>
            <w:tcW w:w="251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4130EFA4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ts and legume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0D664E5B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ts, seeds, seeds, peanut butter, beans and pea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28D8C27D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0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1EAA0F8D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23</w:t>
            </w:r>
          </w:p>
        </w:tc>
      </w:tr>
      <w:tr w:rsidR="007949CE" w:rsidRPr="00D97389" w14:paraId="32B1D651" w14:textId="77777777" w:rsidTr="00E43E24">
        <w:trPr>
          <w:trHeight w:val="188"/>
        </w:trPr>
        <w:tc>
          <w:tcPr>
            <w:tcW w:w="251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0766DB0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 and processed meats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A5AC8BC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f, pork, lamb, horse, organ meats, hot dogs, hamburger, bacon sausages and deli meats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7D3BF4C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.72</w:t>
            </w:r>
          </w:p>
        </w:tc>
        <w:tc>
          <w:tcPr>
            <w:tcW w:w="193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15E88C5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76</w:t>
            </w:r>
          </w:p>
        </w:tc>
      </w:tr>
      <w:tr w:rsidR="007949CE" w:rsidRPr="00D97389" w14:paraId="1292D28B" w14:textId="77777777" w:rsidTr="00E43E24">
        <w:trPr>
          <w:trHeight w:val="188"/>
        </w:trPr>
        <w:tc>
          <w:tcPr>
            <w:tcW w:w="251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B77B8B7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eetened beverages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AF635C5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bonated and noncarbonated sweetened beverages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279B8FC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.93</w:t>
            </w:r>
          </w:p>
        </w:tc>
        <w:tc>
          <w:tcPr>
            <w:tcW w:w="193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2BA5D1D" w14:textId="77777777" w:rsidR="007949CE" w:rsidRPr="00D97389" w:rsidRDefault="007949CE" w:rsidP="00E43E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</w:tbl>
    <w:p w14:paraId="25A3E109" w14:textId="77777777" w:rsidR="007949CE" w:rsidRDefault="007949CE" w:rsidP="007949CE">
      <w:r w:rsidRPr="00D97389">
        <w:rPr>
          <w:rFonts w:ascii="Times New Roman" w:hAnsi="Times New Roman" w:cs="Times New Roman"/>
          <w:sz w:val="24"/>
          <w:szCs w:val="24"/>
          <w:lang w:val="en-US"/>
        </w:rPr>
        <w:t>For the DASH diet score, quintiles were calculated according to intake ranking. The component score for fruits, vegetables, nuts and legumes, low-fat dairy products, and whole grains ranged from 1 point (quintile 1) to 5 points (quintile 5) is assigned 1 point. Low intakes for red and processed meats and sweetened beverages were desired. Therefore, the lowest quintile was given a score of 5 points and the highest quintile, 1 point.</w:t>
      </w:r>
    </w:p>
    <w:p w14:paraId="1AFCD523" w14:textId="77777777" w:rsidR="007949CE" w:rsidRDefault="007949CE">
      <w:pPr>
        <w:sectPr w:rsidR="007949CE" w:rsidSect="00E43E24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0896266" w14:textId="77777777" w:rsidR="00330B33" w:rsidRDefault="00330B33" w:rsidP="007949CE">
      <w:pPr>
        <w:pStyle w:val="Kop1"/>
        <w:rPr>
          <w:lang w:val="en-US"/>
        </w:rPr>
      </w:pPr>
    </w:p>
    <w:p w14:paraId="6190D638" w14:textId="6AB96D28" w:rsidR="00330B33" w:rsidRPr="00604BD3" w:rsidRDefault="00B52DFF" w:rsidP="00EE3178">
      <w:pPr>
        <w:pStyle w:val="Kop1"/>
        <w:rPr>
          <w:lang w:val="en-US"/>
        </w:rPr>
      </w:pPr>
      <w:bookmarkStart w:id="3" w:name="_Toc41651451"/>
      <w:r>
        <w:rPr>
          <w:lang w:val="en-US"/>
        </w:rPr>
        <w:t>Supplementary</w:t>
      </w:r>
      <w:r w:rsidR="00330B33">
        <w:rPr>
          <w:lang w:val="en-US"/>
        </w:rPr>
        <w:t xml:space="preserve"> Table 3</w:t>
      </w:r>
      <w:r w:rsidR="00330B33" w:rsidRPr="00604BD3">
        <w:rPr>
          <w:lang w:val="en-US"/>
        </w:rPr>
        <w:t>: Results regarding the mediating role of dietary cost in the association between individual and household educational level and the DHD15-index and DASH score</w:t>
      </w:r>
      <w:bookmarkEnd w:id="3"/>
    </w:p>
    <w:tbl>
      <w:tblPr>
        <w:tblStyle w:val="Tabelraster1"/>
        <w:tblW w:w="15877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134"/>
        <w:gridCol w:w="1560"/>
        <w:gridCol w:w="1559"/>
        <w:gridCol w:w="1100"/>
        <w:gridCol w:w="1275"/>
        <w:gridCol w:w="885"/>
        <w:gridCol w:w="1276"/>
        <w:gridCol w:w="1134"/>
        <w:gridCol w:w="1276"/>
        <w:gridCol w:w="1417"/>
      </w:tblGrid>
      <w:tr w:rsidR="00A609AB" w:rsidRPr="00604BD3" w14:paraId="39F03B6C" w14:textId="77777777" w:rsidTr="002567A3">
        <w:trPr>
          <w:trHeight w:val="454"/>
        </w:trPr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C77033B" w14:textId="77777777" w:rsidR="00A609AB" w:rsidRPr="00604BD3" w:rsidRDefault="00A609AB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4B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ducational level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CC39C97" w14:textId="77777777" w:rsidR="00A609AB" w:rsidRPr="00604BD3" w:rsidRDefault="00A609AB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4B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etary cost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75B2281" w14:textId="77777777" w:rsidR="00A609AB" w:rsidRPr="00604BD3" w:rsidRDefault="00A609AB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4B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et quality</w:t>
            </w:r>
          </w:p>
        </w:tc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E475394" w14:textId="77777777" w:rsidR="00A609AB" w:rsidRPr="00604BD3" w:rsidRDefault="00A11AFA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</w:t>
            </w:r>
            <w:r w:rsidR="00A609AB" w:rsidRPr="00604B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ucational level on dietary cost</w:t>
            </w:r>
          </w:p>
          <w:p w14:paraId="215E2EC2" w14:textId="77777777" w:rsidR="00A609AB" w:rsidRPr="00604BD3" w:rsidRDefault="00A609AB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4B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a-path)</w:t>
            </w: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53481B9" w14:textId="77777777" w:rsidR="00A609AB" w:rsidRPr="00604BD3" w:rsidRDefault="00A11AFA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</w:t>
            </w:r>
            <w:r w:rsidR="00A609AB" w:rsidRPr="00604B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etary cost on diet quality</w:t>
            </w:r>
          </w:p>
          <w:p w14:paraId="3A61675B" w14:textId="77777777" w:rsidR="00A609AB" w:rsidRPr="00604BD3" w:rsidRDefault="00A609AB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4B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b-path)</w:t>
            </w:r>
          </w:p>
        </w:tc>
        <w:tc>
          <w:tcPr>
            <w:tcW w:w="237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5C6DD08" w14:textId="77777777" w:rsidR="00A609AB" w:rsidRPr="00604BD3" w:rsidRDefault="00A609AB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4B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rect effect</w:t>
            </w:r>
          </w:p>
          <w:p w14:paraId="791A66FA" w14:textId="77777777" w:rsidR="00A609AB" w:rsidRPr="00604BD3" w:rsidRDefault="00A609AB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4B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c’-path)</w:t>
            </w:r>
          </w:p>
        </w:tc>
        <w:tc>
          <w:tcPr>
            <w:tcW w:w="216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4ED7451" w14:textId="77777777" w:rsidR="00A609AB" w:rsidRPr="00604BD3" w:rsidRDefault="00A609AB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4B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effect</w:t>
            </w:r>
          </w:p>
          <w:p w14:paraId="249405B1" w14:textId="77777777" w:rsidR="00A609AB" w:rsidRPr="00604BD3" w:rsidRDefault="00A609AB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4B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c-path)</w:t>
            </w:r>
          </w:p>
        </w:tc>
        <w:tc>
          <w:tcPr>
            <w:tcW w:w="241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DAB2EF7" w14:textId="77777777" w:rsidR="00A609AB" w:rsidRPr="00604BD3" w:rsidRDefault="00A609AB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4B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direct effect</w:t>
            </w:r>
          </w:p>
          <w:p w14:paraId="0B35A781" w14:textId="77777777" w:rsidR="00A609AB" w:rsidRPr="00604BD3" w:rsidRDefault="00A609AB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4B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a-path x b-path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2467B750" w14:textId="77777777" w:rsidR="00A609AB" w:rsidRPr="00604BD3" w:rsidRDefault="00A609AB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4B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portion mediated</w:t>
            </w:r>
          </w:p>
        </w:tc>
      </w:tr>
      <w:tr w:rsidR="00330B33" w:rsidRPr="00604BD3" w14:paraId="08C06271" w14:textId="77777777" w:rsidTr="002567A3">
        <w:trPr>
          <w:trHeight w:val="454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248363" w14:textId="77777777" w:rsidR="00330B33" w:rsidRPr="00604BD3" w:rsidRDefault="00330B33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D14F0C" w14:textId="77777777" w:rsidR="00330B33" w:rsidRPr="00604BD3" w:rsidRDefault="00330B33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D25049" w14:textId="77777777" w:rsidR="00330B33" w:rsidRPr="00604BD3" w:rsidRDefault="00330B33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5EBA97" w14:textId="77777777" w:rsidR="00330B33" w:rsidRPr="00604BD3" w:rsidRDefault="00330B33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2903ED" w14:textId="77777777" w:rsidR="00330B33" w:rsidRPr="00604BD3" w:rsidRDefault="00330B33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888977" w14:textId="77777777" w:rsidR="00330B33" w:rsidRPr="00604BD3" w:rsidRDefault="00330B33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4B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β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0E8980" w14:textId="77777777" w:rsidR="00330B33" w:rsidRPr="00604BD3" w:rsidRDefault="00330B33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4B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CI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BDC34D" w14:textId="77777777" w:rsidR="00330B33" w:rsidRPr="00604BD3" w:rsidRDefault="00330B33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4B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FA259B" w14:textId="77777777" w:rsidR="00330B33" w:rsidRPr="00604BD3" w:rsidRDefault="00330B33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4B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8193D6" w14:textId="77777777" w:rsidR="00330B33" w:rsidRPr="00604BD3" w:rsidRDefault="00A609AB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4B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113B34" w14:textId="77777777" w:rsidR="00330B33" w:rsidRPr="00604BD3" w:rsidRDefault="00A609AB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4B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ootstrap 95%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191827" w14:textId="77777777" w:rsidR="00330B33" w:rsidRPr="00604BD3" w:rsidRDefault="00B52DFF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AB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C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'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+AB)</m:t>
                    </m:r>
                  </m:den>
                </m:f>
              </m:oMath>
            </m:oMathPara>
          </w:p>
        </w:tc>
      </w:tr>
      <w:tr w:rsidR="00EE3178" w:rsidRPr="00604BD3" w14:paraId="789EF294" w14:textId="77777777" w:rsidTr="002567A3">
        <w:trPr>
          <w:trHeight w:val="366"/>
        </w:trPr>
        <w:tc>
          <w:tcPr>
            <w:tcW w:w="2127" w:type="dxa"/>
            <w:tcBorders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578D4D76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2E17B7C" w14:textId="77777777" w:rsidR="00EE3178" w:rsidRPr="00604BD3" w:rsidRDefault="00EE3178" w:rsidP="00EE31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B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ary cost (€/d)</w:t>
            </w:r>
          </w:p>
        </w:tc>
        <w:tc>
          <w:tcPr>
            <w:tcW w:w="1134" w:type="dxa"/>
            <w:vMerge w:val="restar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F4B3928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3DCB011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B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HD15- index (score)</w:t>
            </w:r>
          </w:p>
        </w:tc>
        <w:tc>
          <w:tcPr>
            <w:tcW w:w="11482" w:type="dxa"/>
            <w:gridSpan w:val="9"/>
            <w:tcBorders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445B2B75" w14:textId="77777777" w:rsidR="00EE3178" w:rsidRPr="007420AC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04B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 educational leve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EE3178" w:rsidRPr="00604BD3" w14:paraId="17CFD601" w14:textId="77777777" w:rsidTr="002567A3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04CD181F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B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vs. low</w:t>
            </w: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B231695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C262A3F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7F2F7DBD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*</w:t>
            </w:r>
          </w:p>
        </w:tc>
        <w:tc>
          <w:tcPr>
            <w:tcW w:w="1559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5BF7A71B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*</w:t>
            </w:r>
          </w:p>
        </w:tc>
        <w:tc>
          <w:tcPr>
            <w:tcW w:w="110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46D2A2EE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8*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19C1626C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5; 4.82</w:t>
            </w:r>
          </w:p>
        </w:tc>
        <w:tc>
          <w:tcPr>
            <w:tcW w:w="88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2AE99A88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6*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5EDA3051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3; 5.00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737C7641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*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08D18BDC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; 0.28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F2E4B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</w:p>
        </w:tc>
      </w:tr>
      <w:tr w:rsidR="00EE3178" w:rsidRPr="00604BD3" w14:paraId="2D1BDDF7" w14:textId="77777777" w:rsidTr="002567A3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1B51A747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B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low</w:t>
            </w: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68B0A23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F10B529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7F02B491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*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25D6143D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41DA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6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20BEE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6; 9.5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08B17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7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4E531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7; 9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9821D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148EF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; 0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7CDB8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</w:p>
        </w:tc>
      </w:tr>
      <w:tr w:rsidR="00EE3178" w:rsidRPr="00604BD3" w14:paraId="30F90DB3" w14:textId="77777777" w:rsidTr="002567A3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211F2992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middle</w:t>
            </w: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38A7B8A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2B22B22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782D948F" w14:textId="77777777" w:rsidR="00EE3178" w:rsidRPr="007C1DC3" w:rsidRDefault="00DC0851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7A930A8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0BC5681" w14:textId="77777777" w:rsidR="00EE3178" w:rsidRPr="007C1DC3" w:rsidRDefault="00DC0851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7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44F528D" w14:textId="77777777" w:rsidR="00EE3178" w:rsidRPr="007C1DC3" w:rsidRDefault="00DC0851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0; 6.1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21ED434" w14:textId="77777777" w:rsidR="00EE3178" w:rsidRPr="007C1DC3" w:rsidRDefault="00DC0851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0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3BF79D2" w14:textId="77777777" w:rsidR="00EE3178" w:rsidRPr="007C1DC3" w:rsidRDefault="00DC0851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1; 6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3B17092" w14:textId="77777777" w:rsidR="00EE3178" w:rsidRPr="007C1DC3" w:rsidRDefault="00DC0851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9383E39" w14:textId="77777777" w:rsidR="00EE3178" w:rsidRPr="007C1DC3" w:rsidRDefault="00DC0851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; 0.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DB7D87E" w14:textId="77777777" w:rsidR="00EE3178" w:rsidRPr="007C1DC3" w:rsidRDefault="00DC0851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457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</w:tr>
      <w:tr w:rsidR="00EE3178" w:rsidRPr="00604BD3" w14:paraId="0D8DCAB2" w14:textId="77777777" w:rsidTr="002567A3">
        <w:trPr>
          <w:trHeight w:val="342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5D8F6125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08EAF77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CEE5F11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82" w:type="dxa"/>
            <w:gridSpan w:val="9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3FC1EC2A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hold educational level</w:t>
            </w:r>
            <w:r w:rsidRPr="007C1DC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EE3178" w:rsidRPr="00604BD3" w14:paraId="5E3F78BF" w14:textId="77777777" w:rsidTr="002567A3">
        <w:trPr>
          <w:trHeight w:val="252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13A5D46D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B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vs. low</w:t>
            </w: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BD31131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B477C76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107E97C8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*</w:t>
            </w:r>
          </w:p>
        </w:tc>
        <w:tc>
          <w:tcPr>
            <w:tcW w:w="1559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6391901F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*</w:t>
            </w:r>
          </w:p>
        </w:tc>
        <w:tc>
          <w:tcPr>
            <w:tcW w:w="110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6252E581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4*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213B6373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9; 3.89</w:t>
            </w:r>
          </w:p>
        </w:tc>
        <w:tc>
          <w:tcPr>
            <w:tcW w:w="88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7E630798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6*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382743BC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1; 4.01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555E6454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*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213BCCF9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; 0.21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339DC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</w:t>
            </w:r>
          </w:p>
        </w:tc>
      </w:tr>
      <w:tr w:rsidR="00EE3178" w:rsidRPr="00604BD3" w14:paraId="52B2053B" w14:textId="77777777" w:rsidTr="002567A3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440830B2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B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low</w:t>
            </w: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940F96E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CAD9F7E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4BCC76E5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*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7DFA0C06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4467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4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917EE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7; 8.7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7F0AE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5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940B7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9; 8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48FEA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1B8E8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; 0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F7F42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</w:tr>
      <w:tr w:rsidR="00EE3178" w:rsidRPr="00604BD3" w14:paraId="12207705" w14:textId="77777777" w:rsidTr="002567A3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127F84C0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middle</w:t>
            </w: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11464D6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466D2A3A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vAlign w:val="center"/>
          </w:tcPr>
          <w:p w14:paraId="64F9CDA8" w14:textId="77777777" w:rsidR="00EE3178" w:rsidRPr="007C1DC3" w:rsidRDefault="00DC0851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*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539706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D597B9" w14:textId="77777777" w:rsidR="00EE3178" w:rsidRPr="007C1DC3" w:rsidRDefault="00DC0851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0</w:t>
            </w:r>
            <w:r w:rsidR="00B420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2A662D" w14:textId="77777777" w:rsidR="00EE3178" w:rsidRPr="007C1DC3" w:rsidRDefault="00DC0851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5; 6.2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9EC19C" w14:textId="77777777" w:rsidR="00EE3178" w:rsidRPr="007C1DC3" w:rsidRDefault="00DC0851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8</w:t>
            </w:r>
            <w:r w:rsidR="00B420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7661C8" w14:textId="77777777" w:rsidR="00EE3178" w:rsidRPr="007C1DC3" w:rsidRDefault="00DC0851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4; 6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91DC8B" w14:textId="77777777" w:rsidR="00EE3178" w:rsidRPr="007C1DC3" w:rsidRDefault="00DC0851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  <w:r w:rsidR="00B420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C6A4BF" w14:textId="77777777" w:rsidR="00EE3178" w:rsidRPr="007C1DC3" w:rsidRDefault="00DC0851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; 0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AB3517" w14:textId="77777777" w:rsidR="00EE3178" w:rsidRPr="007C1DC3" w:rsidRDefault="00457FB5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</w:tr>
      <w:tr w:rsidR="00EE3178" w:rsidRPr="00604BD3" w14:paraId="052640D9" w14:textId="77777777" w:rsidTr="002567A3">
        <w:trPr>
          <w:trHeight w:val="332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0282AF1F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A84E37E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7185190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AFDC44C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B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SH diet (score)</w:t>
            </w:r>
          </w:p>
        </w:tc>
        <w:tc>
          <w:tcPr>
            <w:tcW w:w="11482" w:type="dxa"/>
            <w:gridSpan w:val="9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0460804A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 educational level</w:t>
            </w:r>
            <w:r w:rsidRPr="007C1DC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EE3178" w:rsidRPr="00604BD3" w14:paraId="74680D2A" w14:textId="77777777" w:rsidTr="002567A3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27926D85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B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vs. low</w:t>
            </w: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78052FF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0FCC5A5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0C372FF3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*</w:t>
            </w:r>
          </w:p>
        </w:tc>
        <w:tc>
          <w:tcPr>
            <w:tcW w:w="1559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3C372B0F" w14:textId="77777777" w:rsidR="00EE3178" w:rsidRPr="007C1DC3" w:rsidRDefault="00112EF9" w:rsidP="00112E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*</w:t>
            </w:r>
          </w:p>
        </w:tc>
        <w:tc>
          <w:tcPr>
            <w:tcW w:w="110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2B7BB79E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*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443FE1B8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; 1.22</w:t>
            </w:r>
          </w:p>
        </w:tc>
        <w:tc>
          <w:tcPr>
            <w:tcW w:w="88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61C327F5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*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16E0D339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; 1.29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4A13F6CA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*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7AEF8F5A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; 0.10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B6615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</w:t>
            </w:r>
          </w:p>
        </w:tc>
      </w:tr>
      <w:tr w:rsidR="00EE3178" w:rsidRPr="00604BD3" w14:paraId="3B1FFF3D" w14:textId="77777777" w:rsidTr="002567A3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56CE06C8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B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low</w:t>
            </w: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8E710AE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377BDE1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73BC0BF8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*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102421E2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48715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7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F225E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8; 2.3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66603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5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45037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6; 2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620A1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E8161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; 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62541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</w:t>
            </w:r>
          </w:p>
        </w:tc>
      </w:tr>
      <w:tr w:rsidR="00EE3178" w:rsidRPr="00604BD3" w14:paraId="429A34CC" w14:textId="77777777" w:rsidTr="002567A3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558F8BB8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middle</w:t>
            </w: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EEFF366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6597CED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421A6717" w14:textId="77777777" w:rsidR="00EE3178" w:rsidRPr="007C1DC3" w:rsidRDefault="00B4202A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9F1B2C7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8643278" w14:textId="77777777" w:rsidR="00EE3178" w:rsidRPr="007C1DC3" w:rsidRDefault="00B4202A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6F0E595" w14:textId="77777777" w:rsidR="00EE3178" w:rsidRPr="007C1DC3" w:rsidRDefault="00B4202A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; 1.5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2A4639C" w14:textId="77777777" w:rsidR="00EE3178" w:rsidRPr="007C1DC3" w:rsidRDefault="00B4202A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78E59C0" w14:textId="77777777" w:rsidR="00EE3178" w:rsidRPr="007C1DC3" w:rsidRDefault="00B4202A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; 1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B15DAD1" w14:textId="77777777" w:rsidR="00EE3178" w:rsidRPr="007C1DC3" w:rsidRDefault="00B4202A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0784304" w14:textId="77777777" w:rsidR="00EE3178" w:rsidRPr="007C1DC3" w:rsidRDefault="00B4202A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; 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0AFC80C" w14:textId="77777777" w:rsidR="00EE3178" w:rsidRPr="007C1DC3" w:rsidRDefault="00B4202A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457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</w:tr>
      <w:tr w:rsidR="00EE3178" w:rsidRPr="00604BD3" w14:paraId="11E334F0" w14:textId="77777777" w:rsidTr="002567A3">
        <w:trPr>
          <w:trHeight w:val="337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30E8580B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C8660FB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A4365DC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82" w:type="dxa"/>
            <w:gridSpan w:val="9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76A7793E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hold educational level</w:t>
            </w:r>
            <w:r w:rsidRPr="007C1DC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EE3178" w:rsidRPr="00604BD3" w14:paraId="67EC4603" w14:textId="77777777" w:rsidTr="002567A3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5472A6F0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B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vs. low</w:t>
            </w: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D7B3787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B0E16EE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3692569E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*</w:t>
            </w:r>
          </w:p>
        </w:tc>
        <w:tc>
          <w:tcPr>
            <w:tcW w:w="1559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2711C10B" w14:textId="77777777" w:rsidR="00EE3178" w:rsidRPr="007C1DC3" w:rsidRDefault="00112EF9" w:rsidP="00112E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*</w:t>
            </w:r>
          </w:p>
        </w:tc>
        <w:tc>
          <w:tcPr>
            <w:tcW w:w="110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6F278E12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*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5B8248E4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; 1.00</w:t>
            </w:r>
          </w:p>
        </w:tc>
        <w:tc>
          <w:tcPr>
            <w:tcW w:w="88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30333283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*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3725A3B5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; 1.05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3A06219C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*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184422C2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; 0.08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63217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</w:t>
            </w:r>
          </w:p>
        </w:tc>
      </w:tr>
      <w:tr w:rsidR="00EE3178" w:rsidRPr="00604BD3" w14:paraId="3E47BA00" w14:textId="77777777" w:rsidTr="002567A3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6E46E0FD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B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low</w:t>
            </w: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0324C70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4AB285A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0537B900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*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45C0E03C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73039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4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1A6B0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6; 2.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49FAE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2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EA5DD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4; 2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DC5FB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11EF4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; 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D385B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1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</w:t>
            </w:r>
          </w:p>
        </w:tc>
      </w:tr>
      <w:tr w:rsidR="00EE3178" w:rsidRPr="00604BD3" w14:paraId="5F502824" w14:textId="77777777" w:rsidTr="002567A3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0B75BA7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middle</w:t>
            </w: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54404B5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D759B4C" w14:textId="77777777" w:rsidR="00EE3178" w:rsidRPr="00604BD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33D3A314" w14:textId="77777777" w:rsidR="00EE3178" w:rsidRPr="007C1DC3" w:rsidRDefault="00B1330E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*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9240264" w14:textId="77777777" w:rsidR="00EE3178" w:rsidRPr="007C1DC3" w:rsidRDefault="00EE3178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57CA525" w14:textId="77777777" w:rsidR="00EE3178" w:rsidRPr="007C1DC3" w:rsidRDefault="00B1330E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9D86F15" w14:textId="77777777" w:rsidR="00EE3178" w:rsidRPr="007C1DC3" w:rsidRDefault="00B1330E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; 1.5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F2A4F05" w14:textId="77777777" w:rsidR="00EE3178" w:rsidRPr="007C1DC3" w:rsidRDefault="00B1330E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5265D37" w14:textId="77777777" w:rsidR="00EE3178" w:rsidRPr="007C1DC3" w:rsidRDefault="00B1330E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; 1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BD2DE1F" w14:textId="77777777" w:rsidR="00EE3178" w:rsidRPr="007C1DC3" w:rsidRDefault="00B1330E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3A02E9F" w14:textId="77777777" w:rsidR="00EE3178" w:rsidRPr="007C1DC3" w:rsidRDefault="00B1330E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; 0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032937D9" w14:textId="77777777" w:rsidR="00EE3178" w:rsidRPr="007C1DC3" w:rsidRDefault="00457FB5" w:rsidP="00E43E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</w:t>
            </w:r>
          </w:p>
        </w:tc>
      </w:tr>
    </w:tbl>
    <w:p w14:paraId="2120E2A5" w14:textId="77777777" w:rsidR="00330B33" w:rsidRDefault="00330B33" w:rsidP="00330B3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04BD3">
        <w:rPr>
          <w:rFonts w:ascii="Times New Roman" w:hAnsi="Times New Roman" w:cs="Times New Roman"/>
          <w:sz w:val="24"/>
          <w:szCs w:val="24"/>
          <w:lang w:val="en-US"/>
        </w:rPr>
        <w:t xml:space="preserve">Abbreviations: B; beta regression coefficient, CI; confidence interval </w:t>
      </w:r>
    </w:p>
    <w:p w14:paraId="05A39E33" w14:textId="77777777" w:rsidR="00330B33" w:rsidRPr="00604BD3" w:rsidRDefault="00330B33" w:rsidP="00330B3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Pr="00604BD3">
        <w:rPr>
          <w:rFonts w:ascii="Times New Roman" w:hAnsi="Times New Roman" w:cs="Times New Roman"/>
          <w:sz w:val="24"/>
          <w:szCs w:val="24"/>
          <w:lang w:val="en-US"/>
        </w:rPr>
        <w:t>Sample size for analyses with individual educational level is 9,275</w:t>
      </w:r>
    </w:p>
    <w:p w14:paraId="70F8BE3A" w14:textId="77777777" w:rsidR="00330B33" w:rsidRDefault="00330B33" w:rsidP="00330B3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b </w:t>
      </w:r>
      <w:r w:rsidRPr="00604BD3">
        <w:rPr>
          <w:rFonts w:ascii="Times New Roman" w:hAnsi="Times New Roman" w:cs="Times New Roman"/>
          <w:sz w:val="24"/>
          <w:szCs w:val="24"/>
          <w:lang w:val="en-US"/>
        </w:rPr>
        <w:t>Sample size for analyses with household educational level is 9,282</w:t>
      </w:r>
    </w:p>
    <w:p w14:paraId="11A69DA6" w14:textId="77777777" w:rsidR="00330B33" w:rsidRDefault="00330B33" w:rsidP="00330B33">
      <w:pPr>
        <w:rPr>
          <w:rFonts w:ascii="Times New Roman" w:eastAsiaTheme="majorEastAsia" w:hAnsi="Times New Roman" w:cstheme="majorBidi"/>
          <w:sz w:val="24"/>
          <w:szCs w:val="32"/>
          <w:lang w:val="en-US"/>
        </w:rPr>
      </w:pPr>
      <w:r w:rsidRPr="00090563">
        <w:rPr>
          <w:rFonts w:ascii="Times New Roman" w:hAnsi="Times New Roman" w:cs="Times New Roman"/>
          <w:sz w:val="24"/>
          <w:szCs w:val="24"/>
          <w:lang w:val="en-NZ"/>
        </w:rPr>
        <w:t xml:space="preserve">* </w:t>
      </w:r>
      <w:r w:rsidRPr="00090563">
        <w:rPr>
          <w:rFonts w:ascii="Times New Roman" w:hAnsi="Times New Roman" w:cs="Times New Roman"/>
          <w:i/>
          <w:iCs/>
          <w:sz w:val="24"/>
          <w:szCs w:val="24"/>
          <w:lang w:val="en-NZ"/>
        </w:rPr>
        <w:t>P</w:t>
      </w:r>
      <w:r w:rsidRPr="00090563">
        <w:rPr>
          <w:rFonts w:ascii="Times New Roman" w:hAnsi="Times New Roman" w:cs="Times New Roman"/>
          <w:sz w:val="24"/>
          <w:szCs w:val="24"/>
          <w:lang w:val="en-NZ"/>
        </w:rPr>
        <w:t>&lt;0•05</w:t>
      </w:r>
      <w:r>
        <w:rPr>
          <w:lang w:val="en-US"/>
        </w:rPr>
        <w:br w:type="page"/>
      </w:r>
    </w:p>
    <w:p w14:paraId="3FFAB668" w14:textId="46AA9AC7" w:rsidR="007949CE" w:rsidRPr="00D97389" w:rsidRDefault="00B52DFF" w:rsidP="007949CE">
      <w:pPr>
        <w:pStyle w:val="Kop1"/>
        <w:rPr>
          <w:lang w:val="en-US"/>
        </w:rPr>
      </w:pPr>
      <w:bookmarkStart w:id="4" w:name="_Toc41651452"/>
      <w:r>
        <w:rPr>
          <w:lang w:val="en-US"/>
        </w:rPr>
        <w:lastRenderedPageBreak/>
        <w:t>Supplementary</w:t>
      </w:r>
      <w:r w:rsidR="007949CE" w:rsidRPr="00D97389">
        <w:rPr>
          <w:lang w:val="en-US"/>
        </w:rPr>
        <w:t xml:space="preserve"> Table</w:t>
      </w:r>
      <w:r w:rsidR="00330B33">
        <w:rPr>
          <w:lang w:val="en-US"/>
        </w:rPr>
        <w:t xml:space="preserve"> 4</w:t>
      </w:r>
      <w:r w:rsidR="007949CE" w:rsidRPr="00D97389">
        <w:rPr>
          <w:lang w:val="en-US"/>
        </w:rPr>
        <w:t>: Results regarding the mediating role of dietary cost in the association between individual and household educational level and the DHD15-index and DASH score for participants ≤ 65 years of age.</w:t>
      </w:r>
      <w:bookmarkEnd w:id="4"/>
    </w:p>
    <w:tbl>
      <w:tblPr>
        <w:tblStyle w:val="Tabelraster11"/>
        <w:tblW w:w="15877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135"/>
        <w:gridCol w:w="1559"/>
        <w:gridCol w:w="1525"/>
        <w:gridCol w:w="885"/>
        <w:gridCol w:w="1417"/>
        <w:gridCol w:w="992"/>
        <w:gridCol w:w="1418"/>
        <w:gridCol w:w="1134"/>
        <w:gridCol w:w="1276"/>
        <w:gridCol w:w="1417"/>
      </w:tblGrid>
      <w:tr w:rsidR="00A609AB" w:rsidRPr="00D97389" w14:paraId="4A9BC482" w14:textId="77777777" w:rsidTr="00A11AFA">
        <w:trPr>
          <w:trHeight w:val="454"/>
        </w:trPr>
        <w:tc>
          <w:tcPr>
            <w:tcW w:w="184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0348A1A" w14:textId="77777777" w:rsidR="00A609AB" w:rsidRPr="00D97389" w:rsidRDefault="00A609AB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ducational level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AA2C483" w14:textId="77777777" w:rsidR="00A609AB" w:rsidRPr="00D97389" w:rsidRDefault="00A609AB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etary cost</w:t>
            </w:r>
          </w:p>
        </w:tc>
        <w:tc>
          <w:tcPr>
            <w:tcW w:w="113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159B0DA" w14:textId="77777777" w:rsidR="00A609AB" w:rsidRPr="00D97389" w:rsidRDefault="00A609AB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etary quality</w:t>
            </w: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8E27E2D" w14:textId="77777777" w:rsidR="00A609AB" w:rsidRPr="00D97389" w:rsidRDefault="00A11AFA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</w:t>
            </w:r>
            <w:r w:rsidR="00A609AB"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ucational level on dietary cost</w:t>
            </w:r>
          </w:p>
          <w:p w14:paraId="340F5C2A" w14:textId="77777777" w:rsidR="00A609AB" w:rsidRPr="00D97389" w:rsidRDefault="00A609AB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a-path)</w:t>
            </w:r>
          </w:p>
        </w:tc>
        <w:tc>
          <w:tcPr>
            <w:tcW w:w="152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C4F8C9A" w14:textId="77777777" w:rsidR="00A609AB" w:rsidRPr="00D97389" w:rsidRDefault="00A11AFA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</w:t>
            </w:r>
            <w:r w:rsidR="00A609AB"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etary cost on dietary quality</w:t>
            </w:r>
          </w:p>
          <w:p w14:paraId="22D1C584" w14:textId="77777777" w:rsidR="00A609AB" w:rsidRPr="00D97389" w:rsidRDefault="00A609AB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b-path)</w:t>
            </w:r>
          </w:p>
        </w:tc>
        <w:tc>
          <w:tcPr>
            <w:tcW w:w="230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4931D10" w14:textId="77777777" w:rsidR="00A609AB" w:rsidRPr="00D97389" w:rsidRDefault="00A609AB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rect effect</w:t>
            </w:r>
          </w:p>
          <w:p w14:paraId="7ACECCEB" w14:textId="77777777" w:rsidR="00A609AB" w:rsidRPr="00D97389" w:rsidRDefault="00A609AB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c’-path)</w:t>
            </w:r>
          </w:p>
        </w:tc>
        <w:tc>
          <w:tcPr>
            <w:tcW w:w="241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A9858F7" w14:textId="77777777" w:rsidR="00A609AB" w:rsidRPr="00D97389" w:rsidRDefault="00A609AB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effect</w:t>
            </w:r>
          </w:p>
          <w:p w14:paraId="7199F6D6" w14:textId="77777777" w:rsidR="00A609AB" w:rsidRPr="00D97389" w:rsidRDefault="00A609AB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c-path)</w:t>
            </w:r>
          </w:p>
        </w:tc>
        <w:tc>
          <w:tcPr>
            <w:tcW w:w="241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A9F5A4A" w14:textId="77777777" w:rsidR="00A609AB" w:rsidRPr="00D97389" w:rsidRDefault="00A609AB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direct effect</w:t>
            </w:r>
          </w:p>
          <w:p w14:paraId="0E57AE1D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a-path x b-path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54BF5138" w14:textId="77777777" w:rsidR="00A609AB" w:rsidRPr="00D97389" w:rsidRDefault="00A609AB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portion mediated</w:t>
            </w:r>
          </w:p>
        </w:tc>
      </w:tr>
      <w:tr w:rsidR="00A609AB" w:rsidRPr="00D97389" w14:paraId="0CF60272" w14:textId="77777777" w:rsidTr="00A11AFA">
        <w:trPr>
          <w:trHeight w:val="454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CE9008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7876D3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73300E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0753CA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2649E5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EDA40A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β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BB0945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5F7CA7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β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3DCB51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ADA231" w14:textId="77777777" w:rsidR="00A609AB" w:rsidRPr="00604BD3" w:rsidRDefault="00A609AB" w:rsidP="00A609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4B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33FB61" w14:textId="77777777" w:rsidR="00A609AB" w:rsidRPr="00604BD3" w:rsidRDefault="00A609AB" w:rsidP="00A609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4B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ootstrap 95%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3FA04F" w14:textId="77777777" w:rsidR="00A609AB" w:rsidRPr="00D97389" w:rsidRDefault="00B52DFF" w:rsidP="00A609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AB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C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'</m:t>
                        </m:r>
                      </m:sup>
                    </m:s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+AB)</m:t>
                    </m:r>
                  </m:den>
                </m:f>
              </m:oMath>
            </m:oMathPara>
          </w:p>
        </w:tc>
      </w:tr>
      <w:tr w:rsidR="00A609AB" w:rsidRPr="00D97389" w14:paraId="0A8A43F9" w14:textId="77777777" w:rsidTr="00A11AFA">
        <w:trPr>
          <w:trHeight w:val="366"/>
        </w:trPr>
        <w:tc>
          <w:tcPr>
            <w:tcW w:w="1843" w:type="dxa"/>
            <w:tcBorders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54C879BF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29F38648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7E732F3A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23" w:type="dxa"/>
            <w:gridSpan w:val="9"/>
            <w:tcBorders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23E7B151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 educational leve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A609AB" w:rsidRPr="00D97389" w14:paraId="475C51DE" w14:textId="77777777" w:rsidTr="00A11AFA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755E6F3C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vs. low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2DE5173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5E77DF8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CD88116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8DD1BB6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57CCC30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FB23AAF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ary cost (€/d)</w:t>
            </w:r>
          </w:p>
        </w:tc>
        <w:tc>
          <w:tcPr>
            <w:tcW w:w="1135" w:type="dxa"/>
            <w:vMerge w:val="restart"/>
            <w:tcBorders>
              <w:top w:val="nil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3821F20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1F0B00B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HD15- index (score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799E7048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*</w:t>
            </w:r>
          </w:p>
        </w:tc>
        <w:tc>
          <w:tcPr>
            <w:tcW w:w="1525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4E4675A3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88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001BD53F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7*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46D07BFF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6; 6.79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4731C2A0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4*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5B0445F2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3; 6.85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4DFC3C3D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609FDC81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; 0.20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B33BA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A609AB" w:rsidRPr="00D97389" w14:paraId="49D66BF7" w14:textId="77777777" w:rsidTr="00A11AFA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3BBD8FAF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low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23E04D6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04C84E5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22932879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*</w:t>
            </w:r>
          </w:p>
        </w:tc>
        <w:tc>
          <w:tcPr>
            <w:tcW w:w="1525" w:type="dxa"/>
            <w:vMerge/>
            <w:tcBorders>
              <w:left w:val="nil"/>
              <w:right w:val="nil"/>
            </w:tcBorders>
            <w:vAlign w:val="center"/>
          </w:tcPr>
          <w:p w14:paraId="02847749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0F061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9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29050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3; 12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6F3B9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7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0F5EC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0; 1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71FFF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35B7E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; 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9D327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A609AB" w:rsidRPr="00D97389" w14:paraId="4E8507E9" w14:textId="77777777" w:rsidTr="00A11AFA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41F8B2AE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middle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CEB8FC7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3F7CBF0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04579FC4" w14:textId="77777777" w:rsidR="00A609AB" w:rsidRPr="004A1D83" w:rsidRDefault="00457FB5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52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098D322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88A47" w14:textId="77777777" w:rsidR="00A609AB" w:rsidRPr="004A1D83" w:rsidRDefault="00457FB5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2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DB836" w14:textId="77777777" w:rsidR="00A609AB" w:rsidRPr="004A1D83" w:rsidRDefault="00457FB5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2; 7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0B12F" w14:textId="77777777" w:rsidR="00A609AB" w:rsidRPr="004A1D83" w:rsidRDefault="00457FB5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3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A0914" w14:textId="77777777" w:rsidR="00A609AB" w:rsidRPr="004A1D83" w:rsidRDefault="00457FB5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2; 7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B21A9" w14:textId="77777777" w:rsidR="00A609AB" w:rsidRPr="004A1D83" w:rsidRDefault="00457FB5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1F5E" w14:textId="77777777" w:rsidR="00A609AB" w:rsidRPr="004A1D83" w:rsidRDefault="00457FB5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; 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B4438" w14:textId="77777777" w:rsidR="00A609AB" w:rsidRPr="004A1D83" w:rsidRDefault="00457FB5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A609AB" w:rsidRPr="00D97389" w14:paraId="3F147962" w14:textId="77777777" w:rsidTr="00A11AFA">
        <w:trPr>
          <w:trHeight w:val="34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608D613D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AD85B12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92A8952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23" w:type="dxa"/>
            <w:gridSpan w:val="9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7FE2E913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hold educational level</w:t>
            </w:r>
            <w:r w:rsidRPr="004A1D8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A609AB" w:rsidRPr="00D97389" w14:paraId="0D59F5FB" w14:textId="77777777" w:rsidTr="00A11AFA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0F818BA2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vs. low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7D66FF5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8920D5A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16171F92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*</w:t>
            </w:r>
          </w:p>
        </w:tc>
        <w:tc>
          <w:tcPr>
            <w:tcW w:w="15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022F0D8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E48EA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7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0068F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7; 6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875B8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1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8B830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1; 6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EC095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F0858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; 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FE751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A609AB" w:rsidRPr="00D97389" w14:paraId="16341CCC" w14:textId="77777777" w:rsidTr="00A11AFA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4F3E52DC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low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24FD9000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2E8A0DD1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0140DF26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*</w:t>
            </w:r>
          </w:p>
        </w:tc>
        <w:tc>
          <w:tcPr>
            <w:tcW w:w="152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0BD6E93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7D8F7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9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B5FB9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0; 11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4124D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66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EE27F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8; 1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409C3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75FB3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; 0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F120C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A609AB" w:rsidRPr="00D97389" w14:paraId="72D2F48A" w14:textId="77777777" w:rsidTr="00A11AFA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68417332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middle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1ED2662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1E65E42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single" w:sz="4" w:space="0" w:color="000000"/>
              <w:right w:val="nil"/>
            </w:tcBorders>
            <w:vAlign w:val="center"/>
          </w:tcPr>
          <w:p w14:paraId="2DBAEFF5" w14:textId="77777777" w:rsidR="00A609AB" w:rsidRPr="004A1D83" w:rsidRDefault="00457FB5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5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79445B8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E439B22" w14:textId="77777777" w:rsidR="00A609AB" w:rsidRPr="004A1D83" w:rsidRDefault="00457FB5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2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2A3216C" w14:textId="77777777" w:rsidR="00A609AB" w:rsidRPr="004A1D83" w:rsidRDefault="00457FB5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3; 8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745FD4E" w14:textId="77777777" w:rsidR="00A609AB" w:rsidRPr="004A1D83" w:rsidRDefault="00457FB5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5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31387B5" w14:textId="77777777" w:rsidR="00A609AB" w:rsidRPr="004A1D83" w:rsidRDefault="00457FB5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7; 8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F49F396" w14:textId="77777777" w:rsidR="00A609AB" w:rsidRPr="004A1D83" w:rsidRDefault="00457FB5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3128A40" w14:textId="77777777" w:rsidR="00A609AB" w:rsidRPr="004A1D83" w:rsidRDefault="00457FB5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; 0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4E7B0A" w14:textId="77777777" w:rsidR="00A609AB" w:rsidRPr="004A1D83" w:rsidRDefault="00457FB5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A609AB" w:rsidRPr="00D97389" w14:paraId="65F023E9" w14:textId="77777777" w:rsidTr="00A11AFA">
        <w:trPr>
          <w:trHeight w:val="332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21FC3E08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4E481F6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2D5A9807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23" w:type="dxa"/>
            <w:gridSpan w:val="9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07872055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 educational level</w:t>
            </w:r>
            <w:r w:rsidRPr="004A1D8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A609AB" w:rsidRPr="00D97389" w14:paraId="24ACD2EC" w14:textId="77777777" w:rsidTr="00A11AFA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489E82FA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vs. low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41388CA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 w:val="restart"/>
            <w:tcBorders>
              <w:top w:val="nil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C736A4C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2C1D94C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SH diet (score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11BA23D6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*</w:t>
            </w:r>
          </w:p>
        </w:tc>
        <w:tc>
          <w:tcPr>
            <w:tcW w:w="1525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2CFD7986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*</w:t>
            </w:r>
          </w:p>
        </w:tc>
        <w:tc>
          <w:tcPr>
            <w:tcW w:w="88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132BC6AD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*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117188C8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; 1.68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4B992165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*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4CA2F722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; 1.72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22EFAC38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5FAEA427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; 0.08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C54C5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</w:p>
        </w:tc>
      </w:tr>
      <w:tr w:rsidR="00A609AB" w:rsidRPr="00D97389" w14:paraId="062AC549" w14:textId="77777777" w:rsidTr="00A11AFA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15247AE8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low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338BE196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85A0007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4FBFB96D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*</w:t>
            </w:r>
          </w:p>
        </w:tc>
        <w:tc>
          <w:tcPr>
            <w:tcW w:w="152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9395CDF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C9B6B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4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351DC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6; 3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80D50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8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365DD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0; 3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7CB25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90796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; 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4C15C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</w:tr>
      <w:tr w:rsidR="00A609AB" w:rsidRPr="00D97389" w14:paraId="3F0256AB" w14:textId="77777777" w:rsidTr="00A11AFA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31DF3359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middle</w:t>
            </w:r>
          </w:p>
        </w:tc>
        <w:tc>
          <w:tcPr>
            <w:tcW w:w="1276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5AC1AF27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369527E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0A8E9820" w14:textId="77777777" w:rsidR="00A609AB" w:rsidRPr="004A1D83" w:rsidRDefault="00457FB5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525" w:type="dxa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B6EA9C4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F738922" w14:textId="77777777" w:rsidR="00A609AB" w:rsidRPr="004A1D83" w:rsidRDefault="00457FB5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3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E60E1C1" w14:textId="77777777" w:rsidR="00A609AB" w:rsidRPr="004A1D83" w:rsidRDefault="009C74C3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; 1.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5C15B17" w14:textId="77777777" w:rsidR="00A609AB" w:rsidRPr="004A1D83" w:rsidRDefault="00457FB5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3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5D0611D" w14:textId="77777777" w:rsidR="00A609AB" w:rsidRPr="004A1D83" w:rsidRDefault="00457FB5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; 1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62A749F" w14:textId="77777777" w:rsidR="00A609AB" w:rsidRPr="004A1D83" w:rsidRDefault="009C74C3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5C8BE7F" w14:textId="77777777" w:rsidR="00A609AB" w:rsidRPr="004A1D83" w:rsidRDefault="009C74C3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; 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140D398" w14:textId="77777777" w:rsidR="00A609AB" w:rsidRPr="004A1D83" w:rsidRDefault="009C74C3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A609AB" w:rsidRPr="00D97389" w14:paraId="4E7AA5CC" w14:textId="77777777" w:rsidTr="00A11AFA">
        <w:trPr>
          <w:trHeight w:val="337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57C3BFE7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0BA5DC56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502736E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23" w:type="dxa"/>
            <w:gridSpan w:val="9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7A1338E5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hold educational level</w:t>
            </w:r>
            <w:r w:rsidRPr="004A1D8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A609AB" w:rsidRPr="00D97389" w14:paraId="54CD423D" w14:textId="77777777" w:rsidTr="00A11AFA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52375FA5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vs. low</w:t>
            </w:r>
          </w:p>
        </w:tc>
        <w:tc>
          <w:tcPr>
            <w:tcW w:w="1276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315D234B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D1FD2BB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28E42BA6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*</w:t>
            </w:r>
          </w:p>
        </w:tc>
        <w:tc>
          <w:tcPr>
            <w:tcW w:w="1525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546B3F5E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*</w:t>
            </w:r>
          </w:p>
        </w:tc>
        <w:tc>
          <w:tcPr>
            <w:tcW w:w="88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316ADE9A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*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6BEA9189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; 1.51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20DE1B93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*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03D491F9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; 1.53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0CF0C072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0B1397BB" w14:textId="77777777" w:rsidR="00A609AB" w:rsidRPr="004A1D83" w:rsidRDefault="009C74C3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A609AB"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; 0.06</w:t>
            </w:r>
          </w:p>
        </w:tc>
        <w:tc>
          <w:tcPr>
            <w:tcW w:w="1417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08AE6" w14:textId="77777777" w:rsidR="00A609AB" w:rsidRPr="004A1D83" w:rsidRDefault="009C74C3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A609AB" w:rsidRPr="00D97389" w14:paraId="4EB9152D" w14:textId="77777777" w:rsidTr="00A11AFA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61731033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low</w:t>
            </w:r>
          </w:p>
        </w:tc>
        <w:tc>
          <w:tcPr>
            <w:tcW w:w="1276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16415FE7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6508DF8E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20754519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*</w:t>
            </w:r>
          </w:p>
        </w:tc>
        <w:tc>
          <w:tcPr>
            <w:tcW w:w="152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DE882E2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1F7C8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BB223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3; 3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DB392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6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EAD20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7; 3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46A3B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C4FD2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; 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F04D5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</w:p>
        </w:tc>
      </w:tr>
      <w:tr w:rsidR="00A609AB" w:rsidRPr="00D97389" w14:paraId="61EE04D1" w14:textId="77777777" w:rsidTr="00A11AFA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D6E4939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middle</w:t>
            </w:r>
          </w:p>
        </w:tc>
        <w:tc>
          <w:tcPr>
            <w:tcW w:w="1276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AFBDC6E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B44682A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7A5CE500" w14:textId="77777777" w:rsidR="00A609AB" w:rsidRPr="004A1D83" w:rsidRDefault="009C74C3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525" w:type="dxa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8CA37B8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0C87E76" w14:textId="77777777" w:rsidR="00A609AB" w:rsidRPr="004A1D83" w:rsidRDefault="009C74C3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0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6A84EEF" w14:textId="77777777" w:rsidR="00A609AB" w:rsidRPr="004A1D83" w:rsidRDefault="009C74C3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; 2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1E8E70B" w14:textId="77777777" w:rsidR="00A609AB" w:rsidRPr="004A1D83" w:rsidRDefault="009C74C3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2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EF437A8" w14:textId="77777777" w:rsidR="00A609AB" w:rsidRPr="004A1D83" w:rsidRDefault="009C74C3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; 2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A081DBF" w14:textId="77777777" w:rsidR="00A609AB" w:rsidRPr="004A1D83" w:rsidRDefault="009C74C3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46A0095" w14:textId="77777777" w:rsidR="00A609AB" w:rsidRPr="004A1D83" w:rsidRDefault="009C74C3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; 0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71A4FF96" w14:textId="77777777" w:rsidR="00A609AB" w:rsidRPr="004A1D83" w:rsidRDefault="009C74C3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</w:tbl>
    <w:p w14:paraId="033BB25A" w14:textId="77777777" w:rsidR="007949CE" w:rsidRDefault="007949CE" w:rsidP="007949C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97389">
        <w:rPr>
          <w:rFonts w:ascii="Times New Roman" w:hAnsi="Times New Roman" w:cs="Times New Roman"/>
          <w:sz w:val="24"/>
          <w:szCs w:val="24"/>
          <w:lang w:val="en-US"/>
        </w:rPr>
        <w:t>Abbreviations: B; beta regression coefficient, CI; confidence interval, N/A; Not Applicable</w:t>
      </w:r>
    </w:p>
    <w:p w14:paraId="2435D3CE" w14:textId="77777777" w:rsidR="007949CE" w:rsidRPr="00D97389" w:rsidRDefault="007949CE" w:rsidP="007949C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Pr="00D97389">
        <w:rPr>
          <w:rFonts w:ascii="Times New Roman" w:hAnsi="Times New Roman" w:cs="Times New Roman"/>
          <w:sz w:val="24"/>
          <w:szCs w:val="24"/>
          <w:lang w:val="en-US"/>
        </w:rPr>
        <w:t>Sample size for analyses with individual educational level is 2,413</w:t>
      </w:r>
    </w:p>
    <w:p w14:paraId="400B46A7" w14:textId="77777777" w:rsidR="007949CE" w:rsidRDefault="007949CE" w:rsidP="007949C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b </w:t>
      </w:r>
      <w:r w:rsidRPr="00D97389">
        <w:rPr>
          <w:rFonts w:ascii="Times New Roman" w:hAnsi="Times New Roman" w:cs="Times New Roman"/>
          <w:sz w:val="24"/>
          <w:szCs w:val="24"/>
          <w:lang w:val="en-US"/>
        </w:rPr>
        <w:t>Sample size for analyses with household educational level is 2,418</w:t>
      </w:r>
    </w:p>
    <w:p w14:paraId="0BA243B9" w14:textId="77777777" w:rsidR="007949CE" w:rsidRDefault="007949CE" w:rsidP="007949C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97389">
        <w:rPr>
          <w:rFonts w:ascii="Times New Roman" w:hAnsi="Times New Roman" w:cs="Times New Roman"/>
          <w:sz w:val="24"/>
          <w:szCs w:val="24"/>
          <w:lang w:val="en-NZ"/>
        </w:rPr>
        <w:t xml:space="preserve">* </w:t>
      </w:r>
      <w:r w:rsidRPr="00D97389">
        <w:rPr>
          <w:rFonts w:ascii="Times New Roman" w:hAnsi="Times New Roman" w:cs="Times New Roman"/>
          <w:i/>
          <w:iCs/>
          <w:sz w:val="24"/>
          <w:szCs w:val="24"/>
          <w:lang w:val="en-NZ"/>
        </w:rPr>
        <w:t>P</w:t>
      </w:r>
      <w:r w:rsidRPr="00D97389">
        <w:rPr>
          <w:rFonts w:ascii="Times New Roman" w:hAnsi="Times New Roman" w:cs="Times New Roman"/>
          <w:sz w:val="24"/>
          <w:szCs w:val="24"/>
          <w:lang w:val="en-NZ"/>
        </w:rPr>
        <w:t>&lt;0•05</w:t>
      </w:r>
    </w:p>
    <w:p w14:paraId="6B0CB585" w14:textId="77777777" w:rsidR="007949CE" w:rsidRDefault="007949CE" w:rsidP="007949CE">
      <w:r w:rsidRPr="00D97389">
        <w:rPr>
          <w:rFonts w:ascii="Times New Roman" w:hAnsi="Times New Roman" w:cs="Times New Roman"/>
          <w:sz w:val="24"/>
          <w:szCs w:val="24"/>
          <w:lang w:val="en-US"/>
        </w:rPr>
        <w:t>All analyses were adjusted for sex, study center and energy intake</w:t>
      </w:r>
    </w:p>
    <w:p w14:paraId="619C9AB0" w14:textId="2793AF6F" w:rsidR="007949CE" w:rsidRPr="007949CE" w:rsidRDefault="007949CE" w:rsidP="007949CE">
      <w:pPr>
        <w:pStyle w:val="Kop1"/>
        <w:rPr>
          <w:rFonts w:asciiTheme="minorHAnsi" w:hAnsiTheme="minorHAnsi" w:cstheme="minorBidi"/>
          <w:sz w:val="22"/>
          <w:szCs w:val="22"/>
        </w:rPr>
      </w:pPr>
      <w:r>
        <w:br w:type="page"/>
      </w:r>
      <w:bookmarkStart w:id="5" w:name="_Toc41651453"/>
      <w:r w:rsidR="00B52DFF">
        <w:rPr>
          <w:lang w:val="en-US"/>
        </w:rPr>
        <w:lastRenderedPageBreak/>
        <w:t>Supplementary</w:t>
      </w:r>
      <w:r>
        <w:rPr>
          <w:lang w:val="en-US"/>
        </w:rPr>
        <w:t xml:space="preserve"> </w:t>
      </w:r>
      <w:r w:rsidR="00330B33">
        <w:rPr>
          <w:lang w:val="en-US"/>
        </w:rPr>
        <w:t>Table 5</w:t>
      </w:r>
      <w:r w:rsidRPr="00D97389">
        <w:rPr>
          <w:lang w:val="en-US"/>
        </w:rPr>
        <w:t>: Results regarding the mediating role of dietary cost in the association between individual and household educational level and the DHD15-index and DASH score f</w:t>
      </w:r>
      <w:r w:rsidR="00B1330E">
        <w:rPr>
          <w:lang w:val="en-US"/>
        </w:rPr>
        <w:t>or participants over 6</w:t>
      </w:r>
      <w:r w:rsidRPr="00D97389">
        <w:rPr>
          <w:lang w:val="en-US"/>
        </w:rPr>
        <w:t>5 years of age.</w:t>
      </w:r>
      <w:bookmarkEnd w:id="5"/>
    </w:p>
    <w:tbl>
      <w:tblPr>
        <w:tblStyle w:val="Tabelraster11"/>
        <w:tblW w:w="15452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135"/>
        <w:gridCol w:w="1559"/>
        <w:gridCol w:w="1525"/>
        <w:gridCol w:w="885"/>
        <w:gridCol w:w="1275"/>
        <w:gridCol w:w="851"/>
        <w:gridCol w:w="1276"/>
        <w:gridCol w:w="1134"/>
        <w:gridCol w:w="1275"/>
        <w:gridCol w:w="1418"/>
      </w:tblGrid>
      <w:tr w:rsidR="00A609AB" w:rsidRPr="00D97389" w14:paraId="59D2A847" w14:textId="77777777" w:rsidTr="00A11AFA">
        <w:trPr>
          <w:trHeight w:val="454"/>
        </w:trPr>
        <w:tc>
          <w:tcPr>
            <w:tcW w:w="184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FE73704" w14:textId="77777777" w:rsidR="00A609AB" w:rsidRPr="00D97389" w:rsidRDefault="00A609AB" w:rsidP="00EE31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ducational level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4366F90" w14:textId="77777777" w:rsidR="00A609AB" w:rsidRPr="00D97389" w:rsidRDefault="00A609AB" w:rsidP="00EE31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etary cost</w:t>
            </w:r>
          </w:p>
        </w:tc>
        <w:tc>
          <w:tcPr>
            <w:tcW w:w="113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762E2B8" w14:textId="77777777" w:rsidR="00A609AB" w:rsidRPr="00D97389" w:rsidRDefault="00A609AB" w:rsidP="00EE31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etary quality</w:t>
            </w: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7A08CFA" w14:textId="77777777" w:rsidR="00A609AB" w:rsidRPr="00D97389" w:rsidRDefault="00A11AFA" w:rsidP="00EE31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</w:t>
            </w:r>
            <w:r w:rsidR="00A609AB"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ucational level on dietary cost</w:t>
            </w:r>
          </w:p>
          <w:p w14:paraId="454D2E62" w14:textId="77777777" w:rsidR="00A609AB" w:rsidRPr="00D97389" w:rsidRDefault="00A609AB" w:rsidP="00EE31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a-path)</w:t>
            </w:r>
          </w:p>
        </w:tc>
        <w:tc>
          <w:tcPr>
            <w:tcW w:w="152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CF93E18" w14:textId="77777777" w:rsidR="00A609AB" w:rsidRPr="00D97389" w:rsidRDefault="00A11AFA" w:rsidP="00EE31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</w:t>
            </w:r>
            <w:r w:rsidR="00A609AB"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etary cost on dietary quality</w:t>
            </w:r>
          </w:p>
          <w:p w14:paraId="40CFE60D" w14:textId="77777777" w:rsidR="00A609AB" w:rsidRPr="00D97389" w:rsidRDefault="00A609AB" w:rsidP="00EE31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b-path)</w:t>
            </w:r>
          </w:p>
        </w:tc>
        <w:tc>
          <w:tcPr>
            <w:tcW w:w="21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2B95792" w14:textId="77777777" w:rsidR="00A609AB" w:rsidRPr="00D97389" w:rsidRDefault="00A609AB" w:rsidP="00EE31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rect effect</w:t>
            </w:r>
          </w:p>
          <w:p w14:paraId="1B611D29" w14:textId="77777777" w:rsidR="00A609AB" w:rsidRPr="00D97389" w:rsidRDefault="00A609AB" w:rsidP="00EE31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c’-path)</w:t>
            </w:r>
          </w:p>
        </w:tc>
        <w:tc>
          <w:tcPr>
            <w:tcW w:w="212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7A86C4F" w14:textId="77777777" w:rsidR="00A609AB" w:rsidRPr="00D97389" w:rsidRDefault="00A609AB" w:rsidP="00EE31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effect</w:t>
            </w:r>
          </w:p>
          <w:p w14:paraId="13500F4F" w14:textId="77777777" w:rsidR="00A609AB" w:rsidRPr="00D97389" w:rsidRDefault="00A609AB" w:rsidP="00EE31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c-path)</w:t>
            </w:r>
          </w:p>
        </w:tc>
        <w:tc>
          <w:tcPr>
            <w:tcW w:w="240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167FFE0" w14:textId="77777777" w:rsidR="00A609AB" w:rsidRPr="00D97389" w:rsidRDefault="00A609AB" w:rsidP="00EE31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direct effect</w:t>
            </w:r>
          </w:p>
          <w:p w14:paraId="0DCFF45E" w14:textId="77777777" w:rsidR="00A609AB" w:rsidRPr="00D97389" w:rsidRDefault="00A609AB" w:rsidP="00EE31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a-path x b-path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7DDE7244" w14:textId="77777777" w:rsidR="00A609AB" w:rsidRPr="00D97389" w:rsidRDefault="00A609AB" w:rsidP="00EE31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portion mediated</w:t>
            </w:r>
          </w:p>
        </w:tc>
      </w:tr>
      <w:tr w:rsidR="00A609AB" w:rsidRPr="00D97389" w14:paraId="3C974506" w14:textId="77777777" w:rsidTr="00A11AFA">
        <w:trPr>
          <w:trHeight w:val="454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8EA0E9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BFBA73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60A345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647D0A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1D9C8E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0BEF11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β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DF4635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95095C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9511C6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D79C70" w14:textId="77777777" w:rsidR="00A609AB" w:rsidRPr="00604BD3" w:rsidRDefault="00A609AB" w:rsidP="00A609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4B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β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9967C8" w14:textId="77777777" w:rsidR="00A609AB" w:rsidRPr="00604BD3" w:rsidRDefault="00A609AB" w:rsidP="00A609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4B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ootstrap 95%C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2F1722" w14:textId="77777777" w:rsidR="00A609AB" w:rsidRPr="00D97389" w:rsidRDefault="00B52DFF" w:rsidP="00A609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AB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C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'</m:t>
                        </m:r>
                      </m:sup>
                    </m:s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+AB)</m:t>
                    </m:r>
                  </m:den>
                </m:f>
              </m:oMath>
            </m:oMathPara>
          </w:p>
        </w:tc>
      </w:tr>
      <w:tr w:rsidR="00A609AB" w:rsidRPr="00D97389" w14:paraId="26E1EA91" w14:textId="77777777" w:rsidTr="00A11AFA">
        <w:trPr>
          <w:trHeight w:val="366"/>
        </w:trPr>
        <w:tc>
          <w:tcPr>
            <w:tcW w:w="1843" w:type="dxa"/>
            <w:tcBorders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123FD092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35313F44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3D54DF75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98" w:type="dxa"/>
            <w:gridSpan w:val="9"/>
            <w:tcBorders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7C0D577A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 educational leve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A609AB" w:rsidRPr="00D97389" w14:paraId="1947C783" w14:textId="77777777" w:rsidTr="00A11AFA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43F09145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vs. low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F01E0AD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6153A2C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7655E0E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6D64882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5A85BCC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6D68046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ary cost (€/d)</w:t>
            </w:r>
          </w:p>
        </w:tc>
        <w:tc>
          <w:tcPr>
            <w:tcW w:w="1135" w:type="dxa"/>
            <w:vMerge w:val="restart"/>
            <w:tcBorders>
              <w:top w:val="nil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E03A4C4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CD4DAE8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HD15- index (score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2CDEB8BF" w14:textId="1D07B870" w:rsidR="00A609AB" w:rsidRPr="004A1D83" w:rsidRDefault="004E3611" w:rsidP="00A609AB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  <w:r w:rsidR="00A609AB"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25" w:type="dxa"/>
            <w:vMerge w:val="restart"/>
            <w:tcBorders>
              <w:top w:val="single" w:sz="4" w:space="0" w:color="BFBFBF"/>
              <w:left w:val="nil"/>
              <w:right w:val="nil"/>
            </w:tcBorders>
            <w:vAlign w:val="center"/>
          </w:tcPr>
          <w:p w14:paraId="77622F48" w14:textId="4B8504DC" w:rsidR="00A609AB" w:rsidRPr="004E3611" w:rsidRDefault="004E3611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6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885" w:type="dxa"/>
            <w:tcBorders>
              <w:top w:val="single" w:sz="4" w:space="0" w:color="BFBFBF"/>
              <w:left w:val="nil"/>
              <w:bottom w:val="nil"/>
              <w:right w:val="nil"/>
            </w:tcBorders>
            <w:vAlign w:val="center"/>
          </w:tcPr>
          <w:p w14:paraId="0CBCCA55" w14:textId="0EB86B8C" w:rsidR="00A609AB" w:rsidRPr="004A1D83" w:rsidRDefault="004E3611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7</w:t>
            </w:r>
            <w:r w:rsidR="00A609AB"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75" w:type="dxa"/>
            <w:tcBorders>
              <w:top w:val="single" w:sz="4" w:space="0" w:color="BFBFBF"/>
              <w:left w:val="nil"/>
              <w:bottom w:val="nil"/>
              <w:right w:val="nil"/>
            </w:tcBorders>
            <w:vAlign w:val="center"/>
          </w:tcPr>
          <w:p w14:paraId="41AAC505" w14:textId="1C170B34" w:rsidR="00A609AB" w:rsidRPr="004A1D83" w:rsidRDefault="004E3611" w:rsidP="003D0F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7; 4.67</w:t>
            </w:r>
          </w:p>
        </w:tc>
        <w:tc>
          <w:tcPr>
            <w:tcW w:w="851" w:type="dxa"/>
            <w:tcBorders>
              <w:top w:val="single" w:sz="4" w:space="0" w:color="BFBFBF"/>
              <w:left w:val="nil"/>
              <w:bottom w:val="nil"/>
              <w:right w:val="nil"/>
            </w:tcBorders>
            <w:vAlign w:val="center"/>
          </w:tcPr>
          <w:p w14:paraId="4F5515C0" w14:textId="405848F7" w:rsidR="00A609AB" w:rsidRPr="004A1D83" w:rsidRDefault="004E3611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2</w:t>
            </w:r>
            <w:r w:rsidR="00A609AB"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4" w:space="0" w:color="BFBFBF"/>
              <w:left w:val="nil"/>
              <w:bottom w:val="nil"/>
              <w:right w:val="nil"/>
            </w:tcBorders>
            <w:vAlign w:val="center"/>
          </w:tcPr>
          <w:p w14:paraId="0E3044CA" w14:textId="497B2AAF" w:rsidR="00A609AB" w:rsidRPr="004A1D83" w:rsidRDefault="004E3611" w:rsidP="003D0F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2; 4.92</w:t>
            </w:r>
          </w:p>
        </w:tc>
        <w:tc>
          <w:tcPr>
            <w:tcW w:w="1134" w:type="dxa"/>
            <w:tcBorders>
              <w:top w:val="single" w:sz="4" w:space="0" w:color="BFBFBF"/>
              <w:left w:val="nil"/>
              <w:bottom w:val="nil"/>
              <w:right w:val="nil"/>
            </w:tcBorders>
            <w:vAlign w:val="center"/>
          </w:tcPr>
          <w:p w14:paraId="6CCBAB48" w14:textId="425EFE77" w:rsidR="00A609AB" w:rsidRPr="004A1D83" w:rsidRDefault="004E3611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  <w:r w:rsidR="00A609AB"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75" w:type="dxa"/>
            <w:tcBorders>
              <w:top w:val="single" w:sz="4" w:space="0" w:color="BFBFBF"/>
              <w:left w:val="nil"/>
              <w:bottom w:val="nil"/>
              <w:right w:val="nil"/>
            </w:tcBorders>
            <w:vAlign w:val="center"/>
          </w:tcPr>
          <w:p w14:paraId="5C76E84F" w14:textId="16B8B8A2" w:rsidR="00A609AB" w:rsidRPr="004A1D83" w:rsidRDefault="004E3611" w:rsidP="004E36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; 0.40</w:t>
            </w:r>
          </w:p>
        </w:tc>
        <w:tc>
          <w:tcPr>
            <w:tcW w:w="1418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B01FA" w14:textId="6A19C07C" w:rsidR="00A609AB" w:rsidRPr="004A1D83" w:rsidRDefault="00713B50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</w:t>
            </w:r>
          </w:p>
        </w:tc>
      </w:tr>
      <w:tr w:rsidR="00A609AB" w:rsidRPr="00D97389" w14:paraId="35B6ECCA" w14:textId="77777777" w:rsidTr="00A11AFA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71BDB172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low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54D5FD9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462BE01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6B2012B7" w14:textId="7798A6C2" w:rsidR="00A609AB" w:rsidRPr="004A1D83" w:rsidRDefault="004E3611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  <w:r w:rsidR="00A609AB"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25" w:type="dxa"/>
            <w:vMerge/>
            <w:tcBorders>
              <w:left w:val="nil"/>
              <w:right w:val="nil"/>
            </w:tcBorders>
            <w:vAlign w:val="center"/>
          </w:tcPr>
          <w:p w14:paraId="487AD4F7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8E385" w14:textId="697CDD3F" w:rsidR="00A609AB" w:rsidRPr="004A1D83" w:rsidRDefault="004E3611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1</w:t>
            </w:r>
            <w:r w:rsidR="00A609AB"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D2C5A" w14:textId="43F449DF" w:rsidR="00A609AB" w:rsidRPr="004A1D83" w:rsidRDefault="004E3611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0; 8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B33A9" w14:textId="2C5E9E7E" w:rsidR="00A609AB" w:rsidRPr="004A1D83" w:rsidRDefault="004E3611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8</w:t>
            </w:r>
            <w:r w:rsidR="00A609AB"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9D8B9" w14:textId="653D64E9" w:rsidR="00A609AB" w:rsidRPr="004A1D83" w:rsidRDefault="004E3611" w:rsidP="003D0F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7; 8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C14A4" w14:textId="4F0E07F9" w:rsidR="00A609AB" w:rsidRPr="004A1D83" w:rsidRDefault="004E3611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  <w:r w:rsidR="00A609AB"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08C7B" w14:textId="7328B653" w:rsidR="00A609AB" w:rsidRPr="004A1D83" w:rsidRDefault="004E3611" w:rsidP="004E36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; 0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A074E" w14:textId="7CA74CA2" w:rsidR="00A609AB" w:rsidRPr="004A1D83" w:rsidRDefault="00713B50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</w:t>
            </w:r>
          </w:p>
        </w:tc>
      </w:tr>
      <w:tr w:rsidR="00A609AB" w:rsidRPr="00D97389" w14:paraId="0442A3BD" w14:textId="77777777" w:rsidTr="00A11AFA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45A6D6BA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middle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C888A25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D28687D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623D3BFB" w14:textId="0BBF2002" w:rsidR="00A609AB" w:rsidRPr="004A1D83" w:rsidRDefault="00D70771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52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232EB57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B5CAB" w14:textId="1055F479" w:rsidR="00A609AB" w:rsidRPr="004A1D83" w:rsidRDefault="00D70771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4</w:t>
            </w:r>
            <w:r w:rsidR="002F45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EF3D2" w14:textId="685BDA3C" w:rsidR="00A609AB" w:rsidRPr="004A1D83" w:rsidRDefault="00D70771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4; 5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CA81D" w14:textId="337DCDE8" w:rsidR="00A609AB" w:rsidRPr="004A1D83" w:rsidRDefault="00D70771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6</w:t>
            </w:r>
            <w:r w:rsidR="002F45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A3ECB" w14:textId="30F6629B" w:rsidR="00A609AB" w:rsidRPr="004A1D83" w:rsidRDefault="00D70771" w:rsidP="004E36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6; 5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7DEEB" w14:textId="01446C05" w:rsidR="00A609AB" w:rsidRPr="004A1D83" w:rsidRDefault="00456D16" w:rsidP="004E36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FA9E0" w14:textId="786201D4" w:rsidR="00A609AB" w:rsidRPr="004A1D83" w:rsidRDefault="00456D16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; 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4BB4F" w14:textId="36B890F4" w:rsidR="00A609AB" w:rsidRPr="004A1D83" w:rsidRDefault="00456D16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A609AB" w:rsidRPr="00D97389" w14:paraId="0C5DA287" w14:textId="77777777" w:rsidTr="00A11AFA">
        <w:trPr>
          <w:trHeight w:val="34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0B903B91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749DC1A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78DB4A7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98" w:type="dxa"/>
            <w:gridSpan w:val="9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02583108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hold educational leve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A609AB" w:rsidRPr="00D97389" w14:paraId="2A2495CC" w14:textId="77777777" w:rsidTr="00A11AFA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7F30C55F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vs. low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D10C46B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74BEB40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168CE0CD" w14:textId="63E283DC" w:rsidR="00A609AB" w:rsidRPr="004A1D83" w:rsidRDefault="004E3611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  <w:r w:rsidR="00A609AB"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98D730" w14:textId="58163DDE" w:rsidR="00A609AB" w:rsidRPr="004A1D83" w:rsidRDefault="004E3611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4278D" w14:textId="2029E4B2" w:rsidR="00A609AB" w:rsidRPr="004A1D83" w:rsidRDefault="004E3611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8</w:t>
            </w:r>
            <w:r w:rsidR="00A609AB"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E2144" w14:textId="7B989E44" w:rsidR="00A609AB" w:rsidRPr="004A1D83" w:rsidRDefault="004E3611" w:rsidP="003D0F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8; 3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F0DC3" w14:textId="6D5A0FE3" w:rsidR="00A609AB" w:rsidRPr="004A1D83" w:rsidRDefault="004E3611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6</w:t>
            </w:r>
            <w:r w:rsidR="00A609AB"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FC66E" w14:textId="3A50B57D" w:rsidR="00A609AB" w:rsidRPr="004A1D83" w:rsidRDefault="004E3611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; 4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C6CEF" w14:textId="395B8E27" w:rsidR="00A609AB" w:rsidRPr="004A1D83" w:rsidRDefault="004E3611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  <w:r w:rsidR="00A609AB"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BFA25" w14:textId="7CF24AAC" w:rsidR="00A609AB" w:rsidRPr="004A1D83" w:rsidRDefault="004E3611" w:rsidP="003D0F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; 0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837E1" w14:textId="3598E519" w:rsidR="00A609AB" w:rsidRPr="004A1D83" w:rsidRDefault="00713B50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</w:t>
            </w:r>
          </w:p>
        </w:tc>
      </w:tr>
      <w:tr w:rsidR="00A609AB" w:rsidRPr="00D97389" w14:paraId="7C0AF3D6" w14:textId="77777777" w:rsidTr="00A11AFA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58936B87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low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2A9111A1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1A5E236F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288219EA" w14:textId="44AF26C4" w:rsidR="00A609AB" w:rsidRPr="004A1D83" w:rsidRDefault="004E3611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  <w:r w:rsidR="00A609AB"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25" w:type="dxa"/>
            <w:vMerge/>
            <w:tcBorders>
              <w:left w:val="nil"/>
              <w:right w:val="nil"/>
            </w:tcBorders>
            <w:vAlign w:val="center"/>
          </w:tcPr>
          <w:p w14:paraId="2228EF84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955B3" w14:textId="590A6993" w:rsidR="00A609AB" w:rsidRPr="004A1D83" w:rsidRDefault="004E3611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6</w:t>
            </w:r>
            <w:r w:rsidR="00A609AB"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97717" w14:textId="5C309CD6" w:rsidR="00A609AB" w:rsidRPr="004A1D83" w:rsidRDefault="004E3611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1; 7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A76A3" w14:textId="2960C2C3" w:rsidR="00A609AB" w:rsidRPr="004A1D83" w:rsidRDefault="004E3611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3</w:t>
            </w:r>
            <w:r w:rsidR="00A609AB"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6176B" w14:textId="4EB16BBC" w:rsidR="00A609AB" w:rsidRPr="004A1D83" w:rsidRDefault="004E3611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8; 7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D334B" w14:textId="765090BE" w:rsidR="00A609AB" w:rsidRPr="004A1D83" w:rsidRDefault="004E3611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  <w:r w:rsidR="00A609AB"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5B2C4" w14:textId="1198EEFA" w:rsidR="00A609AB" w:rsidRPr="004A1D83" w:rsidRDefault="004E3611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; 0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7E00C" w14:textId="76A9DC90" w:rsidR="00A609AB" w:rsidRPr="004A1D83" w:rsidRDefault="00713B50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</w:t>
            </w:r>
          </w:p>
        </w:tc>
      </w:tr>
      <w:tr w:rsidR="00A609AB" w:rsidRPr="00D97389" w14:paraId="60AF9F62" w14:textId="77777777" w:rsidTr="00A11AFA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4B3963E2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middle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3B9BAC7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373F50CA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vAlign w:val="center"/>
          </w:tcPr>
          <w:p w14:paraId="130B2FD3" w14:textId="4BE02EC6" w:rsidR="00A609AB" w:rsidRPr="004A1D83" w:rsidRDefault="00456D16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*</w:t>
            </w:r>
          </w:p>
        </w:tc>
        <w:tc>
          <w:tcPr>
            <w:tcW w:w="152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366E58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3404C1" w14:textId="7FFBAA82" w:rsidR="00A609AB" w:rsidRPr="004A1D83" w:rsidRDefault="00456D16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8</w:t>
            </w:r>
            <w:r w:rsidR="004E36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A73156" w14:textId="4D8711FF" w:rsidR="00A609AB" w:rsidRPr="004A1D83" w:rsidRDefault="00456D16" w:rsidP="004E36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6; 5.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1C862F" w14:textId="3A08AC6C" w:rsidR="00A609AB" w:rsidRPr="004A1D83" w:rsidRDefault="00456D16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7</w:t>
            </w:r>
            <w:r w:rsidR="004E36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54A007" w14:textId="0DD4CFE2" w:rsidR="00A609AB" w:rsidRPr="004A1D83" w:rsidRDefault="00456D16" w:rsidP="004E36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5; 5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8BF60C" w14:textId="61E8194C" w:rsidR="00A609AB" w:rsidRPr="004A1D83" w:rsidRDefault="00456D16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6B0B77" w14:textId="1A779860" w:rsidR="00A609AB" w:rsidRPr="004A1D83" w:rsidRDefault="00456D16" w:rsidP="004E36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; 0.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A3BDA7" w14:textId="2ED5924E" w:rsidR="00A609AB" w:rsidRPr="004A1D83" w:rsidRDefault="00713B50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</w:tr>
      <w:tr w:rsidR="00A609AB" w:rsidRPr="00D97389" w14:paraId="5C7AE268" w14:textId="77777777" w:rsidTr="00A11AFA">
        <w:trPr>
          <w:trHeight w:val="332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4C826C36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27E25E3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7C80603C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98" w:type="dxa"/>
            <w:gridSpan w:val="9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63F8D7C7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 educational leve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A609AB" w:rsidRPr="00D97389" w14:paraId="11F87E41" w14:textId="77777777" w:rsidTr="00A11AFA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714C85F2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vs. low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FBB90C6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 w:val="restart"/>
            <w:tcBorders>
              <w:top w:val="nil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9ADB925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8A4A9A5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SH diet (score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000CD352" w14:textId="52C4831C" w:rsidR="00A609AB" w:rsidRPr="004A1D83" w:rsidRDefault="00C5668F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  <w:r w:rsidR="00A609AB"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25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0713A2FF" w14:textId="1F469FE3" w:rsidR="00A609AB" w:rsidRPr="004A1D83" w:rsidRDefault="00C5668F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  <w:r w:rsidR="00A609AB"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88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1760B894" w14:textId="32BE1262" w:rsidR="00A609AB" w:rsidRPr="004A1D83" w:rsidRDefault="00C5668F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  <w:r w:rsidR="00A609AB"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7495BFC7" w14:textId="7818B00D" w:rsidR="00A609AB" w:rsidRPr="004A1D83" w:rsidRDefault="00C5668F" w:rsidP="003D0F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; 1.12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2FEB1DEA" w14:textId="7CE32D60" w:rsidR="00A609AB" w:rsidRPr="004A1D83" w:rsidRDefault="00532798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  <w:r w:rsidR="00A609AB"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69E75B91" w14:textId="43ECE63D" w:rsidR="00A609AB" w:rsidRPr="004A1D83" w:rsidRDefault="00532798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; 1.22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6BB0C767" w14:textId="11F004CE" w:rsidR="00A609AB" w:rsidRPr="004A1D83" w:rsidRDefault="00532798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  <w:r w:rsidR="00A609AB"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77DEB2AD" w14:textId="0E9B2AE9" w:rsidR="00A609AB" w:rsidRPr="004A1D83" w:rsidRDefault="00532798" w:rsidP="003D0F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; 0.14</w:t>
            </w:r>
          </w:p>
        </w:tc>
        <w:tc>
          <w:tcPr>
            <w:tcW w:w="1418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98538" w14:textId="4B5EBDF4" w:rsidR="00A609AB" w:rsidRPr="004A1D83" w:rsidRDefault="00713B50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</w:t>
            </w:r>
          </w:p>
        </w:tc>
      </w:tr>
      <w:tr w:rsidR="00A609AB" w:rsidRPr="00D97389" w14:paraId="5AC2737B" w14:textId="77777777" w:rsidTr="00A11AFA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05102CFA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low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589A307C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E42F1B2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593EFBAD" w14:textId="63EA4C6D" w:rsidR="00A609AB" w:rsidRPr="004A1D83" w:rsidRDefault="00C5668F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  <w:r w:rsidR="00A609AB"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25" w:type="dxa"/>
            <w:vMerge/>
            <w:tcBorders>
              <w:left w:val="nil"/>
              <w:right w:val="nil"/>
            </w:tcBorders>
            <w:vAlign w:val="center"/>
          </w:tcPr>
          <w:p w14:paraId="6049F6A9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890EE" w14:textId="6DA3BAA1" w:rsidR="00A609AB" w:rsidRPr="004A1D83" w:rsidRDefault="00C5668F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9</w:t>
            </w:r>
            <w:r w:rsidR="00A609AB"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CC4A3" w14:textId="4254CD4B" w:rsidR="00A609AB" w:rsidRPr="004A1D83" w:rsidRDefault="00C5668F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7; 2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09AAC" w14:textId="3A9C8D1E" w:rsidR="00A609AB" w:rsidRPr="004A1D83" w:rsidRDefault="00532798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9</w:t>
            </w:r>
            <w:r w:rsidR="00A609AB"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AA32E" w14:textId="772DC096" w:rsidR="00A609AB" w:rsidRPr="004A1D83" w:rsidRDefault="00532798" w:rsidP="003D0F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7; 2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30EBA" w14:textId="2822558B" w:rsidR="00A609AB" w:rsidRPr="004A1D83" w:rsidRDefault="00532798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  <w:r w:rsidR="00A609AB"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8C871" w14:textId="61467B44" w:rsidR="00A609AB" w:rsidRPr="004A1D83" w:rsidRDefault="00532798" w:rsidP="003D0F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; 0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E6CD7" w14:textId="5EB4AF89" w:rsidR="00A609AB" w:rsidRPr="004A1D83" w:rsidRDefault="00713B50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</w:tr>
      <w:tr w:rsidR="00A609AB" w:rsidRPr="00D97389" w14:paraId="51D8613D" w14:textId="77777777" w:rsidTr="00A11AFA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70D52DCA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middle</w:t>
            </w:r>
          </w:p>
        </w:tc>
        <w:tc>
          <w:tcPr>
            <w:tcW w:w="1276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3D4AA51B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3ACC70F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single" w:sz="4" w:space="0" w:color="BFBFBF"/>
              <w:right w:val="nil"/>
            </w:tcBorders>
            <w:vAlign w:val="center"/>
          </w:tcPr>
          <w:p w14:paraId="465D8AE0" w14:textId="358C081E" w:rsidR="00A609AB" w:rsidRPr="004A1D83" w:rsidRDefault="00456D16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525" w:type="dxa"/>
            <w:vMerge/>
            <w:tcBorders>
              <w:left w:val="nil"/>
              <w:bottom w:val="single" w:sz="4" w:space="0" w:color="BFBFBF"/>
              <w:right w:val="nil"/>
            </w:tcBorders>
            <w:vAlign w:val="center"/>
          </w:tcPr>
          <w:p w14:paraId="0DA59A1B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</w:tcPr>
          <w:p w14:paraId="2515B269" w14:textId="7448CD4F" w:rsidR="00A609AB" w:rsidRPr="004A1D83" w:rsidRDefault="00456D16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</w:tcPr>
          <w:p w14:paraId="4C6A2D40" w14:textId="088664EF" w:rsidR="00A609AB" w:rsidRPr="004A1D83" w:rsidRDefault="00456D16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; 1.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</w:tcPr>
          <w:p w14:paraId="2056D88D" w14:textId="29A59C02" w:rsidR="00A609AB" w:rsidRPr="004A1D83" w:rsidRDefault="00456D16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</w:tcPr>
          <w:p w14:paraId="3EBE6D11" w14:textId="3FACDE8B" w:rsidR="00A609AB" w:rsidRPr="004A1D83" w:rsidRDefault="00456D16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; 1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</w:tcPr>
          <w:p w14:paraId="2A6B08D5" w14:textId="48DFEB2E" w:rsidR="00A609AB" w:rsidRPr="004A1D83" w:rsidRDefault="00456D16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</w:tcPr>
          <w:p w14:paraId="673E9D2E" w14:textId="596BAEB0" w:rsidR="00A609AB" w:rsidRPr="004A1D83" w:rsidRDefault="00456D16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; 0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6820EAB0" w14:textId="200B00F6" w:rsidR="00A609AB" w:rsidRPr="004A1D83" w:rsidRDefault="00456D16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A609AB" w:rsidRPr="00D97389" w14:paraId="6CB48758" w14:textId="77777777" w:rsidTr="00A11AFA">
        <w:trPr>
          <w:trHeight w:val="337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7517524D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1ABD3874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82B83F1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98" w:type="dxa"/>
            <w:gridSpan w:val="9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6871B187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hold educational leve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A609AB" w:rsidRPr="00D97389" w14:paraId="4EA82C5C" w14:textId="77777777" w:rsidTr="00A11AFA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64B92C1C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vs. low</w:t>
            </w:r>
          </w:p>
        </w:tc>
        <w:tc>
          <w:tcPr>
            <w:tcW w:w="1276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2EDE12CD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8841A24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1EEB9E7D" w14:textId="11A22C74" w:rsidR="00A609AB" w:rsidRPr="004A1D83" w:rsidRDefault="00D70771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  <w:r w:rsidR="00A609AB"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25" w:type="dxa"/>
            <w:vMerge w:val="restart"/>
            <w:tcBorders>
              <w:top w:val="single" w:sz="4" w:space="0" w:color="BFBFBF"/>
              <w:left w:val="nil"/>
              <w:right w:val="nil"/>
            </w:tcBorders>
            <w:vAlign w:val="center"/>
          </w:tcPr>
          <w:p w14:paraId="502BD8DB" w14:textId="0567A707" w:rsidR="00A609AB" w:rsidRPr="004A1D83" w:rsidRDefault="00D70771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  <w:r w:rsidR="00A609AB"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885" w:type="dxa"/>
            <w:tcBorders>
              <w:top w:val="single" w:sz="4" w:space="0" w:color="BFBFBF"/>
              <w:left w:val="nil"/>
              <w:bottom w:val="nil"/>
              <w:right w:val="nil"/>
            </w:tcBorders>
            <w:vAlign w:val="center"/>
          </w:tcPr>
          <w:p w14:paraId="3D2B3348" w14:textId="6B69D043" w:rsidR="00A609AB" w:rsidRPr="004A1D83" w:rsidRDefault="00D70771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  <w:r w:rsidR="00A609AB"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75" w:type="dxa"/>
            <w:tcBorders>
              <w:top w:val="single" w:sz="4" w:space="0" w:color="BFBFBF"/>
              <w:left w:val="nil"/>
              <w:bottom w:val="nil"/>
              <w:right w:val="nil"/>
            </w:tcBorders>
            <w:vAlign w:val="center"/>
          </w:tcPr>
          <w:p w14:paraId="3D5B364F" w14:textId="1723F470" w:rsidR="00A609AB" w:rsidRPr="004A1D83" w:rsidRDefault="00D70771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; 0.99</w:t>
            </w:r>
          </w:p>
        </w:tc>
        <w:tc>
          <w:tcPr>
            <w:tcW w:w="851" w:type="dxa"/>
            <w:tcBorders>
              <w:top w:val="single" w:sz="4" w:space="0" w:color="BFBFBF"/>
              <w:left w:val="nil"/>
              <w:bottom w:val="nil"/>
              <w:right w:val="nil"/>
            </w:tcBorders>
            <w:vAlign w:val="center"/>
          </w:tcPr>
          <w:p w14:paraId="6F3F56C7" w14:textId="7F935A78" w:rsidR="00A609AB" w:rsidRPr="004A1D83" w:rsidRDefault="00D70771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  <w:r w:rsidR="00A609AB"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4" w:space="0" w:color="BFBFBF"/>
              <w:left w:val="nil"/>
              <w:bottom w:val="nil"/>
              <w:right w:val="nil"/>
            </w:tcBorders>
            <w:vAlign w:val="center"/>
          </w:tcPr>
          <w:p w14:paraId="6BF10794" w14:textId="6560C7BD" w:rsidR="00A609AB" w:rsidRPr="004A1D83" w:rsidRDefault="00D70771" w:rsidP="003D0F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; 1.06</w:t>
            </w:r>
          </w:p>
        </w:tc>
        <w:tc>
          <w:tcPr>
            <w:tcW w:w="1134" w:type="dxa"/>
            <w:tcBorders>
              <w:top w:val="single" w:sz="4" w:space="0" w:color="BFBFBF"/>
              <w:left w:val="nil"/>
              <w:bottom w:val="nil"/>
              <w:right w:val="nil"/>
            </w:tcBorders>
            <w:vAlign w:val="center"/>
          </w:tcPr>
          <w:p w14:paraId="18BC9933" w14:textId="59CB6B50" w:rsidR="00A609AB" w:rsidRPr="004A1D83" w:rsidRDefault="00D70771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  <w:r w:rsidR="00A609AB"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75" w:type="dxa"/>
            <w:tcBorders>
              <w:top w:val="single" w:sz="4" w:space="0" w:color="BFBFBF"/>
              <w:left w:val="nil"/>
              <w:bottom w:val="nil"/>
              <w:right w:val="nil"/>
            </w:tcBorders>
            <w:vAlign w:val="center"/>
          </w:tcPr>
          <w:p w14:paraId="164E0AAD" w14:textId="36E9D40C" w:rsidR="00A609AB" w:rsidRPr="004A1D83" w:rsidRDefault="00D70771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; 0.10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C5DD2" w14:textId="33F86445" w:rsidR="00A609AB" w:rsidRPr="004A1D83" w:rsidRDefault="00713B50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</w:t>
            </w:r>
          </w:p>
        </w:tc>
      </w:tr>
      <w:tr w:rsidR="00A609AB" w:rsidRPr="00D97389" w14:paraId="125086CF" w14:textId="77777777" w:rsidTr="00A11AFA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24BAB4EB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low</w:t>
            </w:r>
          </w:p>
        </w:tc>
        <w:tc>
          <w:tcPr>
            <w:tcW w:w="1276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29BB59A3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136A99E2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7B9E3A81" w14:textId="141384BE" w:rsidR="00A609AB" w:rsidRPr="004A1D83" w:rsidRDefault="00D70771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*</w:t>
            </w:r>
          </w:p>
        </w:tc>
        <w:tc>
          <w:tcPr>
            <w:tcW w:w="1525" w:type="dxa"/>
            <w:vMerge/>
            <w:tcBorders>
              <w:left w:val="nil"/>
              <w:right w:val="nil"/>
            </w:tcBorders>
            <w:vAlign w:val="center"/>
          </w:tcPr>
          <w:p w14:paraId="00376B0A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221FE" w14:textId="0C40EF84" w:rsidR="00A609AB" w:rsidRPr="004A1D83" w:rsidRDefault="00D70771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2</w:t>
            </w:r>
            <w:r w:rsidR="00A609AB"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EF26D" w14:textId="2CEF753F" w:rsidR="00A609AB" w:rsidRPr="004A1D83" w:rsidRDefault="00D70771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2; 1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73012" w14:textId="01DD8605" w:rsidR="00A609AB" w:rsidRPr="004A1D83" w:rsidRDefault="00D70771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2</w:t>
            </w:r>
            <w:r w:rsidR="00A609AB"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BC860" w14:textId="28738053" w:rsidR="00A609AB" w:rsidRPr="004A1D83" w:rsidRDefault="00D70771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2; 1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300A9" w14:textId="0EF9562A" w:rsidR="00A609AB" w:rsidRPr="004A1D83" w:rsidRDefault="00D70771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  <w:r w:rsidR="00A609AB" w:rsidRPr="004A1D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D41EA" w14:textId="1B0F285F" w:rsidR="00A609AB" w:rsidRPr="004A1D83" w:rsidRDefault="00D70771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; 0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684C6" w14:textId="56E9ACB7" w:rsidR="00A609AB" w:rsidRPr="004A1D83" w:rsidRDefault="00713B50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</w:t>
            </w:r>
          </w:p>
        </w:tc>
      </w:tr>
      <w:tr w:rsidR="00A609AB" w:rsidRPr="00D97389" w14:paraId="2EED0CA3" w14:textId="77777777" w:rsidTr="00A11AFA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65075BD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middle</w:t>
            </w:r>
          </w:p>
        </w:tc>
        <w:tc>
          <w:tcPr>
            <w:tcW w:w="1276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7C19286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81F07BA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09785DBD" w14:textId="2381F6A7" w:rsidR="00A609AB" w:rsidRPr="004A1D83" w:rsidRDefault="00456D16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*</w:t>
            </w:r>
          </w:p>
        </w:tc>
        <w:tc>
          <w:tcPr>
            <w:tcW w:w="1525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9B0D61A" w14:textId="77777777" w:rsidR="00A609AB" w:rsidRPr="004A1D83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012975C" w14:textId="529CD30B" w:rsidR="00A609AB" w:rsidRPr="004A1D83" w:rsidRDefault="00456D16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4457E30" w14:textId="449B0B09" w:rsidR="00A609AB" w:rsidRPr="004A1D83" w:rsidRDefault="00456D16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; 1.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906C225" w14:textId="6F6D9C74" w:rsidR="00A609AB" w:rsidRPr="004A1D83" w:rsidRDefault="00456D16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352BC97" w14:textId="79EA0A9A" w:rsidR="00A609AB" w:rsidRPr="004A1D83" w:rsidRDefault="00456D16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; 1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819BAB6" w14:textId="6F211BCE" w:rsidR="00A609AB" w:rsidRPr="004A1D83" w:rsidRDefault="00456D16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E1C8107" w14:textId="0D91C260" w:rsidR="00A609AB" w:rsidRPr="004A1D83" w:rsidRDefault="00456D16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; 0.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068ECA21" w14:textId="432AC8A7" w:rsidR="00A609AB" w:rsidRPr="004A1D83" w:rsidRDefault="00713B50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</w:p>
        </w:tc>
      </w:tr>
    </w:tbl>
    <w:p w14:paraId="570A88FA" w14:textId="77777777" w:rsidR="007949CE" w:rsidRPr="00D97389" w:rsidRDefault="007949CE" w:rsidP="007949C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97389">
        <w:rPr>
          <w:rFonts w:ascii="Times New Roman" w:hAnsi="Times New Roman" w:cs="Times New Roman"/>
          <w:sz w:val="24"/>
          <w:szCs w:val="24"/>
          <w:lang w:val="en-US"/>
        </w:rPr>
        <w:t>Abbreviations: B; beta regression coefficient, CI; confidence interval</w:t>
      </w:r>
    </w:p>
    <w:p w14:paraId="4A35CEC3" w14:textId="77777777" w:rsidR="007949CE" w:rsidRPr="00D97389" w:rsidRDefault="007949CE" w:rsidP="007949C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Pr="00D97389">
        <w:rPr>
          <w:rFonts w:ascii="Times New Roman" w:hAnsi="Times New Roman" w:cs="Times New Roman"/>
          <w:sz w:val="24"/>
          <w:szCs w:val="24"/>
          <w:lang w:val="en-US"/>
        </w:rPr>
        <w:t>Sample size for analyses with i</w:t>
      </w:r>
      <w:r w:rsidR="003D0FE0">
        <w:rPr>
          <w:rFonts w:ascii="Times New Roman" w:hAnsi="Times New Roman" w:cs="Times New Roman"/>
          <w:sz w:val="24"/>
          <w:szCs w:val="24"/>
          <w:lang w:val="en-US"/>
        </w:rPr>
        <w:t xml:space="preserve">ndividual educational level is </w:t>
      </w:r>
      <w:r w:rsidR="00AD2415">
        <w:rPr>
          <w:rFonts w:ascii="Times New Roman" w:hAnsi="Times New Roman" w:cs="Times New Roman"/>
          <w:sz w:val="24"/>
          <w:szCs w:val="24"/>
          <w:lang w:val="en-US"/>
        </w:rPr>
        <w:t>6,862</w:t>
      </w:r>
    </w:p>
    <w:p w14:paraId="0D49F6EB" w14:textId="77777777" w:rsidR="007949CE" w:rsidRPr="00D97389" w:rsidRDefault="007949CE" w:rsidP="007949C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b </w:t>
      </w:r>
      <w:r w:rsidRPr="00D97389">
        <w:rPr>
          <w:rFonts w:ascii="Times New Roman" w:hAnsi="Times New Roman" w:cs="Times New Roman"/>
          <w:sz w:val="24"/>
          <w:szCs w:val="24"/>
          <w:lang w:val="en-US"/>
        </w:rPr>
        <w:t>Sample size for analyses with hous</w:t>
      </w:r>
      <w:r w:rsidR="003D0FE0">
        <w:rPr>
          <w:rFonts w:ascii="Times New Roman" w:hAnsi="Times New Roman" w:cs="Times New Roman"/>
          <w:sz w:val="24"/>
          <w:szCs w:val="24"/>
          <w:lang w:val="en-US"/>
        </w:rPr>
        <w:t xml:space="preserve">ehold educational level is </w:t>
      </w:r>
      <w:r w:rsidR="00AD2415">
        <w:rPr>
          <w:rFonts w:ascii="Times New Roman" w:hAnsi="Times New Roman" w:cs="Times New Roman"/>
          <w:sz w:val="24"/>
          <w:szCs w:val="24"/>
          <w:lang w:val="en-US"/>
        </w:rPr>
        <w:t>6,864</w:t>
      </w:r>
    </w:p>
    <w:p w14:paraId="6992544F" w14:textId="77777777" w:rsidR="007949CE" w:rsidRDefault="007949CE" w:rsidP="007949C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97389">
        <w:rPr>
          <w:rFonts w:ascii="Times New Roman" w:hAnsi="Times New Roman" w:cs="Times New Roman"/>
          <w:sz w:val="24"/>
          <w:szCs w:val="24"/>
          <w:lang w:val="en-NZ"/>
        </w:rPr>
        <w:t xml:space="preserve">* </w:t>
      </w:r>
      <w:r w:rsidRPr="00D97389">
        <w:rPr>
          <w:rFonts w:ascii="Times New Roman" w:hAnsi="Times New Roman" w:cs="Times New Roman"/>
          <w:i/>
          <w:iCs/>
          <w:sz w:val="24"/>
          <w:szCs w:val="24"/>
          <w:lang w:val="en-NZ"/>
        </w:rPr>
        <w:t>P</w:t>
      </w:r>
      <w:r w:rsidRPr="00D97389">
        <w:rPr>
          <w:rFonts w:ascii="Times New Roman" w:hAnsi="Times New Roman" w:cs="Times New Roman"/>
          <w:sz w:val="24"/>
          <w:szCs w:val="24"/>
          <w:lang w:val="en-NZ"/>
        </w:rPr>
        <w:t>&lt;0•05</w:t>
      </w:r>
    </w:p>
    <w:p w14:paraId="2DB94AB8" w14:textId="77777777" w:rsidR="00EE3178" w:rsidRPr="00A11AFA" w:rsidRDefault="007949CE" w:rsidP="00A11AF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97389">
        <w:rPr>
          <w:rFonts w:ascii="Times New Roman" w:hAnsi="Times New Roman" w:cs="Times New Roman"/>
          <w:sz w:val="24"/>
          <w:szCs w:val="24"/>
          <w:lang w:val="en-US"/>
        </w:rPr>
        <w:t>All analyses were adjusted for sex, study center and energy intake</w:t>
      </w:r>
      <w:r w:rsidR="00EE3178">
        <w:rPr>
          <w:lang w:val="en-US"/>
        </w:rPr>
        <w:br w:type="page"/>
      </w:r>
    </w:p>
    <w:p w14:paraId="38743D86" w14:textId="00DFD55E" w:rsidR="007949CE" w:rsidRPr="00D97389" w:rsidRDefault="00B52DFF" w:rsidP="007949CE">
      <w:pPr>
        <w:pStyle w:val="Kop1"/>
        <w:rPr>
          <w:lang w:val="en-US"/>
        </w:rPr>
      </w:pPr>
      <w:bookmarkStart w:id="6" w:name="_Toc41651454"/>
      <w:r>
        <w:rPr>
          <w:lang w:val="en-US"/>
        </w:rPr>
        <w:lastRenderedPageBreak/>
        <w:t>Supplementary</w:t>
      </w:r>
      <w:r w:rsidR="00B1330E">
        <w:rPr>
          <w:lang w:val="en-US"/>
        </w:rPr>
        <w:t xml:space="preserve"> Table 6</w:t>
      </w:r>
      <w:r w:rsidR="007949CE" w:rsidRPr="00D97389">
        <w:rPr>
          <w:lang w:val="en-US"/>
        </w:rPr>
        <w:t>: Results regarding the mediating role of dietary cost in the association between individual and household educational level and the DHD15-index and DASH score for females.</w:t>
      </w:r>
      <w:bookmarkEnd w:id="6"/>
    </w:p>
    <w:tbl>
      <w:tblPr>
        <w:tblStyle w:val="Tabelraster11"/>
        <w:tblW w:w="15452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135"/>
        <w:gridCol w:w="1559"/>
        <w:gridCol w:w="1525"/>
        <w:gridCol w:w="885"/>
        <w:gridCol w:w="1275"/>
        <w:gridCol w:w="851"/>
        <w:gridCol w:w="1276"/>
        <w:gridCol w:w="1134"/>
        <w:gridCol w:w="1275"/>
        <w:gridCol w:w="1418"/>
      </w:tblGrid>
      <w:tr w:rsidR="00A609AB" w:rsidRPr="00D97389" w14:paraId="06D4F683" w14:textId="77777777" w:rsidTr="00A11AFA">
        <w:trPr>
          <w:trHeight w:val="454"/>
        </w:trPr>
        <w:tc>
          <w:tcPr>
            <w:tcW w:w="184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E691EDC" w14:textId="77777777" w:rsidR="00A609AB" w:rsidRPr="00D97389" w:rsidRDefault="00A609AB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ducational level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1D1CE52" w14:textId="77777777" w:rsidR="00A609AB" w:rsidRPr="00D97389" w:rsidRDefault="00A609AB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etary cost</w:t>
            </w:r>
          </w:p>
        </w:tc>
        <w:tc>
          <w:tcPr>
            <w:tcW w:w="113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8E4BE95" w14:textId="77777777" w:rsidR="00A609AB" w:rsidRPr="00D97389" w:rsidRDefault="00A609AB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etary quality</w:t>
            </w: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A704D13" w14:textId="77777777" w:rsidR="00A609AB" w:rsidRPr="00D97389" w:rsidRDefault="00A11AFA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</w:t>
            </w:r>
            <w:r w:rsidR="00A609AB"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ucational level on dietary cost</w:t>
            </w:r>
          </w:p>
          <w:p w14:paraId="31498E72" w14:textId="77777777" w:rsidR="00A609AB" w:rsidRPr="00D97389" w:rsidRDefault="00A609AB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a-path)</w:t>
            </w:r>
          </w:p>
        </w:tc>
        <w:tc>
          <w:tcPr>
            <w:tcW w:w="152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DEA7C42" w14:textId="77777777" w:rsidR="00A609AB" w:rsidRPr="00D97389" w:rsidRDefault="00A11AFA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</w:t>
            </w:r>
            <w:r w:rsidR="00A609AB"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etary cost on dietary quality</w:t>
            </w:r>
          </w:p>
          <w:p w14:paraId="57ADEFCE" w14:textId="77777777" w:rsidR="00A609AB" w:rsidRPr="00D97389" w:rsidRDefault="00A609AB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b-path)</w:t>
            </w:r>
          </w:p>
        </w:tc>
        <w:tc>
          <w:tcPr>
            <w:tcW w:w="21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6D5872E" w14:textId="77777777" w:rsidR="00A609AB" w:rsidRPr="00D97389" w:rsidRDefault="00A609AB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rect effect</w:t>
            </w:r>
          </w:p>
          <w:p w14:paraId="08AFC548" w14:textId="77777777" w:rsidR="00A609AB" w:rsidRPr="00D97389" w:rsidRDefault="00A609AB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c’-path)</w:t>
            </w:r>
          </w:p>
        </w:tc>
        <w:tc>
          <w:tcPr>
            <w:tcW w:w="212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A301F44" w14:textId="77777777" w:rsidR="00A609AB" w:rsidRPr="00D97389" w:rsidRDefault="00A609AB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effect</w:t>
            </w:r>
          </w:p>
          <w:p w14:paraId="032C51D1" w14:textId="77777777" w:rsidR="00A609AB" w:rsidRPr="00D97389" w:rsidRDefault="00A609AB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c-path)</w:t>
            </w:r>
          </w:p>
        </w:tc>
        <w:tc>
          <w:tcPr>
            <w:tcW w:w="240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64B77CC" w14:textId="77777777" w:rsidR="00A609AB" w:rsidRPr="00D97389" w:rsidRDefault="00A609AB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direct effect</w:t>
            </w:r>
          </w:p>
          <w:p w14:paraId="283FA1C8" w14:textId="77777777" w:rsidR="00A609AB" w:rsidRPr="00D97389" w:rsidRDefault="00A609AB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a-path x b-path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2C2E49E1" w14:textId="77777777" w:rsidR="00A609AB" w:rsidRPr="00D97389" w:rsidRDefault="00A609AB" w:rsidP="00E43E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portion mediated</w:t>
            </w:r>
          </w:p>
        </w:tc>
      </w:tr>
      <w:tr w:rsidR="00A609AB" w:rsidRPr="00D97389" w14:paraId="46B3F775" w14:textId="77777777" w:rsidTr="00A11AFA">
        <w:trPr>
          <w:trHeight w:val="454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01B4CA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8181DF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6035B4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F93798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D6B024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301A76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β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74025A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8AF63D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1536D5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E57DD1" w14:textId="77777777" w:rsidR="00A609AB" w:rsidRPr="00604BD3" w:rsidRDefault="00A609AB" w:rsidP="00A609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4B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β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189F41" w14:textId="77777777" w:rsidR="00A609AB" w:rsidRPr="00604BD3" w:rsidRDefault="00A609AB" w:rsidP="00A609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4B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ootstrap 95%C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A262C5" w14:textId="77777777" w:rsidR="00A609AB" w:rsidRPr="00D97389" w:rsidRDefault="00B52DFF" w:rsidP="00A609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AB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C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'</m:t>
                        </m:r>
                      </m:sup>
                    </m:s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+AB)</m:t>
                    </m:r>
                  </m:den>
                </m:f>
              </m:oMath>
            </m:oMathPara>
          </w:p>
        </w:tc>
      </w:tr>
      <w:tr w:rsidR="00A609AB" w:rsidRPr="00D97389" w14:paraId="1128AAFC" w14:textId="77777777" w:rsidTr="00A11AFA">
        <w:trPr>
          <w:trHeight w:val="366"/>
        </w:trPr>
        <w:tc>
          <w:tcPr>
            <w:tcW w:w="1843" w:type="dxa"/>
            <w:tcBorders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01291FD2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21B66660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6D82355C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98" w:type="dxa"/>
            <w:gridSpan w:val="9"/>
            <w:tcBorders>
              <w:left w:val="single" w:sz="4" w:space="0" w:color="BFBFBF" w:themeColor="background1" w:themeShade="BF"/>
              <w:bottom w:val="single" w:sz="4" w:space="0" w:color="BFBFBF"/>
              <w:right w:val="nil"/>
            </w:tcBorders>
            <w:vAlign w:val="center"/>
          </w:tcPr>
          <w:p w14:paraId="3745F083" w14:textId="77777777" w:rsidR="00A609AB" w:rsidRPr="004135C5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 educational leve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A609AB" w:rsidRPr="00D97389" w14:paraId="45AC0C55" w14:textId="77777777" w:rsidTr="00A11AFA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60342D68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vs. low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CBEE0E6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1C6A388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C7C794A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E45E067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9BEA510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1CF21E4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ary cost (€/d)</w:t>
            </w:r>
          </w:p>
        </w:tc>
        <w:tc>
          <w:tcPr>
            <w:tcW w:w="1135" w:type="dxa"/>
            <w:vMerge w:val="restart"/>
            <w:tcBorders>
              <w:top w:val="nil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25401D1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BD68E89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HD15- index (score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0126EEEC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*</w:t>
            </w:r>
          </w:p>
        </w:tc>
        <w:tc>
          <w:tcPr>
            <w:tcW w:w="1525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4DA87C58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*</w:t>
            </w:r>
          </w:p>
        </w:tc>
        <w:tc>
          <w:tcPr>
            <w:tcW w:w="88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53B7270B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2*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3461A597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6; 4.88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211A6E78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9*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0E0CB88E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3; 5.15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1910D397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*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3591FD94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; 0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9F9AC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</w:t>
            </w:r>
          </w:p>
        </w:tc>
      </w:tr>
      <w:tr w:rsidR="00A609AB" w:rsidRPr="00D97389" w14:paraId="56B04873" w14:textId="77777777" w:rsidTr="00A11AFA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7461F257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low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C9AEF29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ED5E5F8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3EE40820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*</w:t>
            </w:r>
          </w:p>
        </w:tc>
        <w:tc>
          <w:tcPr>
            <w:tcW w:w="1525" w:type="dxa"/>
            <w:vMerge/>
            <w:tcBorders>
              <w:left w:val="nil"/>
              <w:right w:val="nil"/>
            </w:tcBorders>
            <w:vAlign w:val="center"/>
          </w:tcPr>
          <w:p w14:paraId="4D1893D5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C34E9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7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6A303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7; 8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89829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5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2304A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5; 9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36718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6BFE3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; 0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C3BD5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</w:t>
            </w:r>
          </w:p>
        </w:tc>
      </w:tr>
      <w:tr w:rsidR="00A609AB" w:rsidRPr="00D97389" w14:paraId="432546D1" w14:textId="77777777" w:rsidTr="00A11AFA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43D8372C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middle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8C97331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3550155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2F20EE40" w14:textId="77777777" w:rsidR="00A609AB" w:rsidRPr="00716CB1" w:rsidRDefault="00CD11C3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52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D60D4F5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68E53" w14:textId="77777777" w:rsidR="00A609AB" w:rsidRPr="00716CB1" w:rsidRDefault="00CD11C3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5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EDF65" w14:textId="77777777" w:rsidR="00A609AB" w:rsidRPr="00716CB1" w:rsidRDefault="00CD11C3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2; 5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CE5FC" w14:textId="77777777" w:rsidR="00A609AB" w:rsidRPr="00716CB1" w:rsidRDefault="00CD11C3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6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FA22D" w14:textId="77777777" w:rsidR="00A609AB" w:rsidRPr="00716CB1" w:rsidRDefault="00CD11C3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3; 5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D89F1" w14:textId="77777777" w:rsidR="00A609AB" w:rsidRPr="00716CB1" w:rsidRDefault="00CD11C3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1A41D" w14:textId="77777777" w:rsidR="00A609AB" w:rsidRPr="00716CB1" w:rsidRDefault="00CD11C3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; 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1C3E6" w14:textId="77777777" w:rsidR="00A609AB" w:rsidRPr="00716CB1" w:rsidRDefault="00CD11C3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A609AB" w:rsidRPr="00D97389" w14:paraId="42E459C3" w14:textId="77777777" w:rsidTr="00A11AFA">
        <w:trPr>
          <w:trHeight w:val="34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081A87F0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CDDA4A7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E0289C9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98" w:type="dxa"/>
            <w:gridSpan w:val="9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226CCC3F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hold educational level</w:t>
            </w:r>
            <w:r w:rsidRPr="00716C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A609AB" w:rsidRPr="00D97389" w14:paraId="5FD4BAE3" w14:textId="77777777" w:rsidTr="00A11AFA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4D54759D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vs. low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C30F7D4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DA05A28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4BAF77B6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*</w:t>
            </w:r>
          </w:p>
        </w:tc>
        <w:tc>
          <w:tcPr>
            <w:tcW w:w="15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5907063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455B1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7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824F8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; 3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0460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7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7BF41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6; 3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0D524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D8638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; 0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2D866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</w:t>
            </w:r>
          </w:p>
        </w:tc>
      </w:tr>
      <w:tr w:rsidR="00A609AB" w:rsidRPr="00D97389" w14:paraId="17B9D010" w14:textId="77777777" w:rsidTr="00A11AFA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7F127DCA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low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03709ABC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11ECC497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433E815D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*</w:t>
            </w:r>
          </w:p>
        </w:tc>
        <w:tc>
          <w:tcPr>
            <w:tcW w:w="1525" w:type="dxa"/>
            <w:vMerge/>
            <w:tcBorders>
              <w:left w:val="nil"/>
              <w:right w:val="nil"/>
            </w:tcBorders>
            <w:vAlign w:val="center"/>
          </w:tcPr>
          <w:p w14:paraId="4FF5A294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AE0C8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8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E2A68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4; 8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D91C6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7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E4965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4; 8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29A41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4A57A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; 0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D0872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</w:t>
            </w:r>
          </w:p>
        </w:tc>
      </w:tr>
      <w:tr w:rsidR="00A609AB" w:rsidRPr="00D97389" w14:paraId="26D9445D" w14:textId="77777777" w:rsidTr="00A11AFA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4E6FB6B3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middle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EC0D668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36EE2468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single" w:sz="4" w:space="0" w:color="000000"/>
              <w:right w:val="nil"/>
            </w:tcBorders>
            <w:vAlign w:val="center"/>
          </w:tcPr>
          <w:p w14:paraId="68F76E57" w14:textId="77777777" w:rsidR="00A609AB" w:rsidRPr="00716CB1" w:rsidRDefault="009F1105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*</w:t>
            </w:r>
          </w:p>
        </w:tc>
        <w:tc>
          <w:tcPr>
            <w:tcW w:w="152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750E129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4DACEC3" w14:textId="77777777" w:rsidR="00A609AB" w:rsidRPr="00716CB1" w:rsidRDefault="009F1105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0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93B0C33" w14:textId="77777777" w:rsidR="00A609AB" w:rsidRPr="00716CB1" w:rsidRDefault="009F1105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1; 6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94FAFA8" w14:textId="77777777" w:rsidR="00A609AB" w:rsidRPr="00716CB1" w:rsidRDefault="009F1105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1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112A389" w14:textId="77777777" w:rsidR="00A609AB" w:rsidRPr="00716CB1" w:rsidRDefault="009F1105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0; 6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318A101" w14:textId="77777777" w:rsidR="00A609AB" w:rsidRPr="00716CB1" w:rsidRDefault="009F1105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2E55BDB" w14:textId="77777777" w:rsidR="00A609AB" w:rsidRPr="00716CB1" w:rsidRDefault="009F1105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; 0.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01DF1E" w14:textId="4EC8246F" w:rsidR="00A609AB" w:rsidRPr="00716CB1" w:rsidRDefault="00115FA4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</w:tr>
      <w:tr w:rsidR="00A609AB" w:rsidRPr="00D97389" w14:paraId="7D0F8E0E" w14:textId="77777777" w:rsidTr="00A11AFA">
        <w:trPr>
          <w:trHeight w:val="332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78205BAE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C6A0F63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5BDCEF1A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98" w:type="dxa"/>
            <w:gridSpan w:val="9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45CDA3BE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 educational level</w:t>
            </w:r>
            <w:r w:rsidRPr="00716C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A609AB" w:rsidRPr="00D97389" w14:paraId="5A4949D3" w14:textId="77777777" w:rsidTr="00A11AFA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58C9ADB7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vs. low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C1A1E6C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 w:val="restart"/>
            <w:tcBorders>
              <w:top w:val="nil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10DE004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C57B792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SH diet (score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3C2A25C5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*</w:t>
            </w:r>
          </w:p>
        </w:tc>
        <w:tc>
          <w:tcPr>
            <w:tcW w:w="1525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37F7C637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*</w:t>
            </w:r>
          </w:p>
        </w:tc>
        <w:tc>
          <w:tcPr>
            <w:tcW w:w="88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377C090B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*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2C73B567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; 1.14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6E02F20D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*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020CE16D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; 1.24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4330BA16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*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3F5FAD45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; 0.14</w:t>
            </w:r>
          </w:p>
        </w:tc>
        <w:tc>
          <w:tcPr>
            <w:tcW w:w="1418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7014A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</w:t>
            </w:r>
          </w:p>
        </w:tc>
      </w:tr>
      <w:tr w:rsidR="00A609AB" w:rsidRPr="00D97389" w14:paraId="6FE3BF79" w14:textId="77777777" w:rsidTr="00A11AFA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48A20A9B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low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0B7DA5D1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6E4EFDAB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6766728B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*</w:t>
            </w:r>
          </w:p>
        </w:tc>
        <w:tc>
          <w:tcPr>
            <w:tcW w:w="1525" w:type="dxa"/>
            <w:vMerge/>
            <w:tcBorders>
              <w:left w:val="nil"/>
              <w:right w:val="nil"/>
            </w:tcBorders>
            <w:vAlign w:val="center"/>
          </w:tcPr>
          <w:p w14:paraId="60452E36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AC726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3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6EE79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1; 2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7607E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4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D6EA7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2; 2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AF54E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175BF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; 0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EF402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</w:t>
            </w:r>
          </w:p>
        </w:tc>
      </w:tr>
      <w:tr w:rsidR="00A609AB" w:rsidRPr="00D97389" w14:paraId="6D553381" w14:textId="77777777" w:rsidTr="00A11AFA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0F35817E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middle</w:t>
            </w:r>
          </w:p>
        </w:tc>
        <w:tc>
          <w:tcPr>
            <w:tcW w:w="1276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12B56E0E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top w:val="nil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54BDA2A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59FD573F" w14:textId="77777777" w:rsidR="00A609AB" w:rsidRPr="00716CB1" w:rsidRDefault="009F1105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525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708EB7E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C3F3848" w14:textId="77777777" w:rsidR="00A609AB" w:rsidRPr="00716CB1" w:rsidRDefault="009F1105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05F1780" w14:textId="77777777" w:rsidR="00A609AB" w:rsidRPr="00716CB1" w:rsidRDefault="009F1105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8; 1.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B1527D8" w14:textId="77777777" w:rsidR="00A609AB" w:rsidRPr="00716CB1" w:rsidRDefault="009F1105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5A678F6" w14:textId="77777777" w:rsidR="00A609AB" w:rsidRPr="00716CB1" w:rsidRDefault="009F1105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; 1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E7B6861" w14:textId="77777777" w:rsidR="00A609AB" w:rsidRPr="00716CB1" w:rsidRDefault="009F1105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F604A7A" w14:textId="77777777" w:rsidR="00A609AB" w:rsidRPr="00716CB1" w:rsidRDefault="009F1105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; 0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7C15D9E5" w14:textId="77777777" w:rsidR="00A609AB" w:rsidRPr="00716CB1" w:rsidRDefault="009F1105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A609AB" w:rsidRPr="00D97389" w14:paraId="57C4D21E" w14:textId="77777777" w:rsidTr="00A11AFA">
        <w:trPr>
          <w:trHeight w:val="337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78A5CBE1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0B8B65DC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DCF6AC8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98" w:type="dxa"/>
            <w:gridSpan w:val="9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19406DE6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hold educational level</w:t>
            </w:r>
            <w:r w:rsidRPr="00716C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A609AB" w:rsidRPr="00D97389" w14:paraId="6710D8B3" w14:textId="77777777" w:rsidTr="00A11AFA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34BDA044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vs. low</w:t>
            </w:r>
          </w:p>
        </w:tc>
        <w:tc>
          <w:tcPr>
            <w:tcW w:w="1276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69BA2299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4CE35E1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15F5BA9A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*</w:t>
            </w:r>
          </w:p>
        </w:tc>
        <w:tc>
          <w:tcPr>
            <w:tcW w:w="1525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0F0472D3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*</w:t>
            </w:r>
          </w:p>
        </w:tc>
        <w:tc>
          <w:tcPr>
            <w:tcW w:w="88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38B5CA11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*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3115B79B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; 0.87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29318F73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*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6D58F5F5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; 0.94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08E0A747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*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2D7DF83B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; 0.11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8B411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7</w:t>
            </w:r>
          </w:p>
        </w:tc>
      </w:tr>
      <w:tr w:rsidR="00A609AB" w:rsidRPr="00D97389" w14:paraId="1AA5C8C7" w14:textId="77777777" w:rsidTr="00A11AFA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0C5633C8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low</w:t>
            </w:r>
          </w:p>
        </w:tc>
        <w:tc>
          <w:tcPr>
            <w:tcW w:w="1276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620D3095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2F0DB56C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3BF5BC4A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*</w:t>
            </w:r>
          </w:p>
        </w:tc>
        <w:tc>
          <w:tcPr>
            <w:tcW w:w="1525" w:type="dxa"/>
            <w:vMerge/>
            <w:tcBorders>
              <w:left w:val="nil"/>
              <w:right w:val="nil"/>
            </w:tcBorders>
            <w:vAlign w:val="center"/>
          </w:tcPr>
          <w:p w14:paraId="5D45245E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120E9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7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860AA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7; 1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12150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9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7E5D0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8; 1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817AE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1541E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; 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4CE94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6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</w:t>
            </w:r>
          </w:p>
        </w:tc>
      </w:tr>
      <w:tr w:rsidR="00A609AB" w:rsidRPr="00D97389" w14:paraId="1B9379B4" w14:textId="77777777" w:rsidTr="00A11AFA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51438EE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middle</w:t>
            </w:r>
          </w:p>
        </w:tc>
        <w:tc>
          <w:tcPr>
            <w:tcW w:w="1276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3D8FCF8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66D8F42" w14:textId="77777777" w:rsidR="00A609AB" w:rsidRPr="00D97389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741DB6A8" w14:textId="77777777" w:rsidR="00A609AB" w:rsidRPr="00716CB1" w:rsidRDefault="009F1105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*</w:t>
            </w:r>
          </w:p>
        </w:tc>
        <w:tc>
          <w:tcPr>
            <w:tcW w:w="1525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2F54983" w14:textId="77777777" w:rsidR="00A609AB" w:rsidRPr="00716CB1" w:rsidRDefault="00A609AB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711F172" w14:textId="77777777" w:rsidR="00A609AB" w:rsidRPr="00716CB1" w:rsidRDefault="009F1105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668677F" w14:textId="77777777" w:rsidR="00A609AB" w:rsidRPr="00716CB1" w:rsidRDefault="009F1105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; 1.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E575F1B" w14:textId="77777777" w:rsidR="00A609AB" w:rsidRPr="00716CB1" w:rsidRDefault="009F1105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8E88531" w14:textId="77777777" w:rsidR="00A609AB" w:rsidRPr="00716CB1" w:rsidRDefault="009F1105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; 1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B4AA8B5" w14:textId="77777777" w:rsidR="00A609AB" w:rsidRPr="00716CB1" w:rsidRDefault="009F1105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A36DDA1" w14:textId="77777777" w:rsidR="00A609AB" w:rsidRPr="00716CB1" w:rsidRDefault="009F1105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; 0.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35E133F8" w14:textId="44A4AE79" w:rsidR="00A609AB" w:rsidRPr="00716CB1" w:rsidRDefault="00115FA4" w:rsidP="00A609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</w:t>
            </w:r>
          </w:p>
        </w:tc>
      </w:tr>
    </w:tbl>
    <w:p w14:paraId="03B0A23F" w14:textId="77777777" w:rsidR="007949CE" w:rsidRPr="00D97389" w:rsidRDefault="007949CE" w:rsidP="007949C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97389">
        <w:rPr>
          <w:rFonts w:ascii="Times New Roman" w:hAnsi="Times New Roman" w:cs="Times New Roman"/>
          <w:sz w:val="24"/>
          <w:szCs w:val="24"/>
          <w:lang w:val="en-US"/>
        </w:rPr>
        <w:t>Abbreviations: B; beta regression coefficient, CI; confidence interval</w:t>
      </w:r>
    </w:p>
    <w:p w14:paraId="2A4CF2AD" w14:textId="77777777" w:rsidR="007949CE" w:rsidRPr="00D97389" w:rsidRDefault="007949CE" w:rsidP="007949C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Pr="00D97389">
        <w:rPr>
          <w:rFonts w:ascii="Times New Roman" w:hAnsi="Times New Roman" w:cs="Times New Roman"/>
          <w:sz w:val="24"/>
          <w:szCs w:val="24"/>
          <w:lang w:val="en-US"/>
        </w:rPr>
        <w:t>Sample size for analyses with individual educational level is 7,175</w:t>
      </w:r>
    </w:p>
    <w:p w14:paraId="65069BA1" w14:textId="77777777" w:rsidR="007949CE" w:rsidRDefault="007949CE" w:rsidP="007949C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b </w:t>
      </w:r>
      <w:r w:rsidRPr="00D97389">
        <w:rPr>
          <w:rFonts w:ascii="Times New Roman" w:hAnsi="Times New Roman" w:cs="Times New Roman"/>
          <w:sz w:val="24"/>
          <w:szCs w:val="24"/>
          <w:lang w:val="en-US"/>
        </w:rPr>
        <w:t>Sample size for analyses with household educational level is 7,182</w:t>
      </w:r>
    </w:p>
    <w:p w14:paraId="498D65F3" w14:textId="77777777" w:rsidR="007949CE" w:rsidRDefault="007949CE" w:rsidP="007949CE">
      <w:pPr>
        <w:spacing w:after="0"/>
        <w:rPr>
          <w:rFonts w:ascii="Times New Roman" w:hAnsi="Times New Roman" w:cs="Times New Roman"/>
          <w:sz w:val="24"/>
          <w:szCs w:val="24"/>
          <w:lang w:val="en-NZ"/>
        </w:rPr>
      </w:pPr>
      <w:r w:rsidRPr="00D97389">
        <w:rPr>
          <w:rFonts w:ascii="Times New Roman" w:hAnsi="Times New Roman" w:cs="Times New Roman"/>
          <w:sz w:val="24"/>
          <w:szCs w:val="24"/>
          <w:lang w:val="en-NZ"/>
        </w:rPr>
        <w:t xml:space="preserve">* </w:t>
      </w:r>
      <w:r w:rsidRPr="00D97389">
        <w:rPr>
          <w:rFonts w:ascii="Times New Roman" w:hAnsi="Times New Roman" w:cs="Times New Roman"/>
          <w:i/>
          <w:iCs/>
          <w:sz w:val="24"/>
          <w:szCs w:val="24"/>
          <w:lang w:val="en-NZ"/>
        </w:rPr>
        <w:t>P</w:t>
      </w:r>
      <w:r w:rsidRPr="00D97389">
        <w:rPr>
          <w:rFonts w:ascii="Times New Roman" w:hAnsi="Times New Roman" w:cs="Times New Roman"/>
          <w:sz w:val="24"/>
          <w:szCs w:val="24"/>
          <w:lang w:val="en-NZ"/>
        </w:rPr>
        <w:t>&lt;0•05</w:t>
      </w:r>
    </w:p>
    <w:p w14:paraId="508CFBC9" w14:textId="77777777" w:rsidR="00EE3178" w:rsidRPr="008619D6" w:rsidRDefault="007949CE" w:rsidP="008619D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97389">
        <w:rPr>
          <w:rFonts w:ascii="Times New Roman" w:hAnsi="Times New Roman" w:cs="Times New Roman"/>
          <w:sz w:val="24"/>
          <w:szCs w:val="24"/>
          <w:lang w:val="en-US"/>
        </w:rPr>
        <w:t>All analyses were adjusted for age, study center and energy intake</w:t>
      </w:r>
      <w:r w:rsidR="00EE3178">
        <w:rPr>
          <w:lang w:val="en-US"/>
        </w:rPr>
        <w:br w:type="page"/>
      </w:r>
    </w:p>
    <w:p w14:paraId="4BA4260F" w14:textId="45D52EE8" w:rsidR="007949CE" w:rsidRPr="00D97389" w:rsidRDefault="00B52DFF" w:rsidP="007949CE">
      <w:pPr>
        <w:pStyle w:val="Kop1"/>
        <w:rPr>
          <w:lang w:val="en-US"/>
        </w:rPr>
      </w:pPr>
      <w:bookmarkStart w:id="7" w:name="_Toc41651455"/>
      <w:r>
        <w:rPr>
          <w:lang w:val="en-US"/>
        </w:rPr>
        <w:lastRenderedPageBreak/>
        <w:t>Supplementary</w:t>
      </w:r>
      <w:r w:rsidR="00B1330E">
        <w:rPr>
          <w:lang w:val="en-US"/>
        </w:rPr>
        <w:t xml:space="preserve"> Table 7</w:t>
      </w:r>
      <w:r w:rsidR="007949CE" w:rsidRPr="00D97389">
        <w:rPr>
          <w:lang w:val="en-US"/>
        </w:rPr>
        <w:t>: Results regarding the mediating role of dietary cost in the association between individual and household educational level and the DHD15-index and DASH score for males.</w:t>
      </w:r>
      <w:bookmarkEnd w:id="7"/>
    </w:p>
    <w:tbl>
      <w:tblPr>
        <w:tblStyle w:val="Tabelraster11"/>
        <w:tblW w:w="16161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135"/>
        <w:gridCol w:w="1559"/>
        <w:gridCol w:w="1525"/>
        <w:gridCol w:w="885"/>
        <w:gridCol w:w="1417"/>
        <w:gridCol w:w="992"/>
        <w:gridCol w:w="1418"/>
        <w:gridCol w:w="1276"/>
        <w:gridCol w:w="1417"/>
        <w:gridCol w:w="1418"/>
      </w:tblGrid>
      <w:tr w:rsidR="009F1105" w:rsidRPr="00D97389" w14:paraId="663AF493" w14:textId="77777777" w:rsidTr="009F1105">
        <w:trPr>
          <w:trHeight w:val="454"/>
        </w:trPr>
        <w:tc>
          <w:tcPr>
            <w:tcW w:w="184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354F7B2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ducational level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DAF573C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etary cost</w:t>
            </w:r>
          </w:p>
        </w:tc>
        <w:tc>
          <w:tcPr>
            <w:tcW w:w="113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AB25E1A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etary quality</w:t>
            </w: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7D10C52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</w:t>
            </w: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ucational level on dietary cost</w:t>
            </w:r>
          </w:p>
          <w:p w14:paraId="09D28FD1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a-path)</w:t>
            </w:r>
          </w:p>
        </w:tc>
        <w:tc>
          <w:tcPr>
            <w:tcW w:w="152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DE3F939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</w:t>
            </w: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etary cost on dietary quality</w:t>
            </w:r>
          </w:p>
          <w:p w14:paraId="5DDCF7AA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b-path)</w:t>
            </w:r>
          </w:p>
        </w:tc>
        <w:tc>
          <w:tcPr>
            <w:tcW w:w="230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1162D9F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rect effect</w:t>
            </w:r>
          </w:p>
          <w:p w14:paraId="4AE0DFB6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c’-path)</w:t>
            </w:r>
          </w:p>
        </w:tc>
        <w:tc>
          <w:tcPr>
            <w:tcW w:w="241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FF336BD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effect</w:t>
            </w:r>
          </w:p>
          <w:p w14:paraId="2087CC00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c-path)</w:t>
            </w:r>
          </w:p>
        </w:tc>
        <w:tc>
          <w:tcPr>
            <w:tcW w:w="269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4A9DF97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direct effect</w:t>
            </w:r>
          </w:p>
          <w:p w14:paraId="53F35130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a-path x b-path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387E7428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portion mediated</w:t>
            </w:r>
          </w:p>
        </w:tc>
      </w:tr>
      <w:tr w:rsidR="009F1105" w:rsidRPr="00D97389" w14:paraId="5855C8BC" w14:textId="77777777" w:rsidTr="009F1105">
        <w:trPr>
          <w:trHeight w:val="454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C5A7A1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BCD1D5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CACC72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11F2D4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9D7871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22878D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β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B719D7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674358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β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8F5293" w14:textId="77777777" w:rsidR="009F1105" w:rsidRPr="00D97389" w:rsidRDefault="00782A21" w:rsidP="009F11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5F8F71" w14:textId="77777777" w:rsidR="009F1105" w:rsidRPr="00604BD3" w:rsidRDefault="009F1105" w:rsidP="009F11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4B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β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0ECB2C" w14:textId="77777777" w:rsidR="009F1105" w:rsidRPr="00604BD3" w:rsidRDefault="009F1105" w:rsidP="009F11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4B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ootstrap 95%C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5511F" w14:textId="77777777" w:rsidR="009F1105" w:rsidRPr="00604BD3" w:rsidRDefault="00B52DFF" w:rsidP="009F11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AB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C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'</m:t>
                        </m:r>
                      </m:sup>
                    </m:s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+AB)</m:t>
                    </m:r>
                  </m:den>
                </m:f>
              </m:oMath>
            </m:oMathPara>
          </w:p>
        </w:tc>
      </w:tr>
      <w:tr w:rsidR="009F1105" w:rsidRPr="00D97389" w14:paraId="2A96E7FD" w14:textId="77777777" w:rsidTr="00C5668F">
        <w:trPr>
          <w:trHeight w:val="366"/>
        </w:trPr>
        <w:tc>
          <w:tcPr>
            <w:tcW w:w="1843" w:type="dxa"/>
            <w:tcBorders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6E02B028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782CEE5B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6EC114C3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07" w:type="dxa"/>
            <w:gridSpan w:val="9"/>
            <w:tcBorders>
              <w:left w:val="single" w:sz="4" w:space="0" w:color="BFBFBF" w:themeColor="background1" w:themeShade="BF"/>
              <w:bottom w:val="single" w:sz="4" w:space="0" w:color="BFBFBF"/>
              <w:right w:val="nil"/>
            </w:tcBorders>
            <w:vAlign w:val="center"/>
          </w:tcPr>
          <w:p w14:paraId="004678DA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 educational leve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9F1105" w:rsidRPr="00D97389" w14:paraId="498AE454" w14:textId="77777777" w:rsidTr="009F1105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7A4E8F81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vs. low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2E431BD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754EC75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0004BAE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663F965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46397D1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BC41E25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ary cost (€/d)</w:t>
            </w:r>
          </w:p>
        </w:tc>
        <w:tc>
          <w:tcPr>
            <w:tcW w:w="1135" w:type="dxa"/>
            <w:vMerge w:val="restart"/>
            <w:tcBorders>
              <w:top w:val="nil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DC5369A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1CC7E86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HD15- index (score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0D1EA696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*</w:t>
            </w:r>
          </w:p>
        </w:tc>
        <w:tc>
          <w:tcPr>
            <w:tcW w:w="1525" w:type="dxa"/>
            <w:vMerge w:val="restart"/>
            <w:tcBorders>
              <w:top w:val="single" w:sz="4" w:space="0" w:color="BFBFBF"/>
              <w:left w:val="nil"/>
              <w:right w:val="nil"/>
            </w:tcBorders>
            <w:vAlign w:val="center"/>
          </w:tcPr>
          <w:p w14:paraId="6BE97C0A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</w:t>
            </w:r>
          </w:p>
        </w:tc>
        <w:tc>
          <w:tcPr>
            <w:tcW w:w="885" w:type="dxa"/>
            <w:tcBorders>
              <w:top w:val="single" w:sz="4" w:space="0" w:color="BFBFBF"/>
              <w:left w:val="nil"/>
              <w:bottom w:val="nil"/>
              <w:right w:val="nil"/>
            </w:tcBorders>
            <w:vAlign w:val="center"/>
          </w:tcPr>
          <w:p w14:paraId="77488AA2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7*</w:t>
            </w:r>
          </w:p>
        </w:tc>
        <w:tc>
          <w:tcPr>
            <w:tcW w:w="1417" w:type="dxa"/>
            <w:tcBorders>
              <w:top w:val="single" w:sz="4" w:space="0" w:color="BFBFBF"/>
              <w:left w:val="nil"/>
              <w:bottom w:val="nil"/>
              <w:right w:val="nil"/>
            </w:tcBorders>
            <w:vAlign w:val="center"/>
          </w:tcPr>
          <w:p w14:paraId="34FB648F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2; 5.92</w:t>
            </w:r>
          </w:p>
        </w:tc>
        <w:tc>
          <w:tcPr>
            <w:tcW w:w="992" w:type="dxa"/>
            <w:tcBorders>
              <w:top w:val="single" w:sz="4" w:space="0" w:color="BFBFBF"/>
              <w:left w:val="nil"/>
              <w:bottom w:val="nil"/>
              <w:right w:val="nil"/>
            </w:tcBorders>
            <w:vAlign w:val="center"/>
          </w:tcPr>
          <w:p w14:paraId="2B4D9798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5*</w:t>
            </w:r>
          </w:p>
        </w:tc>
        <w:tc>
          <w:tcPr>
            <w:tcW w:w="1418" w:type="dxa"/>
            <w:tcBorders>
              <w:top w:val="single" w:sz="4" w:space="0" w:color="BFBFBF"/>
              <w:left w:val="nil"/>
              <w:bottom w:val="nil"/>
              <w:right w:val="nil"/>
            </w:tcBorders>
            <w:vAlign w:val="center"/>
          </w:tcPr>
          <w:p w14:paraId="5ABD6D4C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0; 5.89</w:t>
            </w:r>
          </w:p>
        </w:tc>
        <w:tc>
          <w:tcPr>
            <w:tcW w:w="1276" w:type="dxa"/>
            <w:tcBorders>
              <w:top w:val="single" w:sz="4" w:space="0" w:color="BFBFBF"/>
              <w:left w:val="nil"/>
              <w:bottom w:val="nil"/>
              <w:right w:val="nil"/>
            </w:tcBorders>
            <w:vAlign w:val="center"/>
          </w:tcPr>
          <w:p w14:paraId="3016D699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1417" w:type="dxa"/>
            <w:tcBorders>
              <w:top w:val="single" w:sz="4" w:space="0" w:color="BFBFBF"/>
              <w:left w:val="nil"/>
              <w:bottom w:val="nil"/>
              <w:right w:val="nil"/>
            </w:tcBorders>
            <w:vAlign w:val="center"/>
          </w:tcPr>
          <w:p w14:paraId="77338B30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8; 0.10</w:t>
            </w:r>
          </w:p>
        </w:tc>
        <w:tc>
          <w:tcPr>
            <w:tcW w:w="1418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0F6FA7F4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9F1105" w:rsidRPr="00D97389" w14:paraId="0306EF4E" w14:textId="77777777" w:rsidTr="009F1105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70663631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low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C39E12D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3803A0F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194052EE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*</w:t>
            </w:r>
          </w:p>
        </w:tc>
        <w:tc>
          <w:tcPr>
            <w:tcW w:w="1525" w:type="dxa"/>
            <w:vMerge/>
            <w:tcBorders>
              <w:left w:val="nil"/>
              <w:right w:val="nil"/>
            </w:tcBorders>
            <w:vAlign w:val="center"/>
          </w:tcPr>
          <w:p w14:paraId="53BA2324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2FC23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3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F9F4E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5; 11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F7650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8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AA205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3; 11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6742F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3E4CC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; 0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9D4904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9F1105" w:rsidRPr="00D97389" w14:paraId="279AF28C" w14:textId="77777777" w:rsidTr="009F1105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3C173670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middle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1903BE2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5562BBC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05D8B4F3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52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5A2863F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51307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4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7BBDA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6; 8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E588A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3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75E68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6; 8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D7F10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08D5D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; 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7BE8B3" w14:textId="77777777" w:rsidR="009F1105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9F1105" w:rsidRPr="00D97389" w14:paraId="38B27F35" w14:textId="77777777" w:rsidTr="00C5668F">
        <w:trPr>
          <w:trHeight w:val="34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7E579E53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261E292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03DBDCE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07" w:type="dxa"/>
            <w:gridSpan w:val="9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5BA7353E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hold educational level</w:t>
            </w:r>
            <w:r w:rsidRPr="001C220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9F1105" w:rsidRPr="00D97389" w14:paraId="7AA2F2D3" w14:textId="77777777" w:rsidTr="009F1105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32C6EF38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vs. low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4D3FE74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3D56A14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4D53551C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5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0F4F6D4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DECD2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0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30AE8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4; 6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63F39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8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4387C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2; 6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7D186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DF1C5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; 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B10894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9F1105" w:rsidRPr="00D97389" w14:paraId="7AD3BD16" w14:textId="77777777" w:rsidTr="009F1105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584A796B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low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3C20E5F2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55225A37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21EBE000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*</w:t>
            </w:r>
          </w:p>
        </w:tc>
        <w:tc>
          <w:tcPr>
            <w:tcW w:w="1525" w:type="dxa"/>
            <w:vMerge/>
            <w:tcBorders>
              <w:left w:val="nil"/>
              <w:right w:val="nil"/>
            </w:tcBorders>
            <w:vAlign w:val="center"/>
          </w:tcPr>
          <w:p w14:paraId="70FD28AE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E7C65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8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6F8CC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0; 1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3763D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4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BCA9E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7; 11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8DBAE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0523D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; 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6FD88F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9F1105" w:rsidRPr="00D97389" w14:paraId="461BF9CF" w14:textId="77777777" w:rsidTr="009F1105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2809FEB6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middle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27D6090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3EEE42FD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vAlign w:val="center"/>
          </w:tcPr>
          <w:p w14:paraId="558CB31C" w14:textId="77777777" w:rsidR="009F1105" w:rsidRPr="001C2209" w:rsidRDefault="00E41A42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*</w:t>
            </w:r>
          </w:p>
        </w:tc>
        <w:tc>
          <w:tcPr>
            <w:tcW w:w="152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C012CA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9D8C27" w14:textId="77777777" w:rsidR="009F1105" w:rsidRPr="001C2209" w:rsidRDefault="00E41A42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0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167390" w14:textId="77777777" w:rsidR="009F1105" w:rsidRPr="001C2209" w:rsidRDefault="00E41A42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6; 8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5C020E" w14:textId="77777777" w:rsidR="009F1105" w:rsidRPr="001C2209" w:rsidRDefault="00E41A42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6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C78309" w14:textId="77777777" w:rsidR="009F1105" w:rsidRPr="001C2209" w:rsidRDefault="00E41A42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4; 8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FAFA10" w14:textId="77777777" w:rsidR="009F1105" w:rsidRPr="001C2209" w:rsidRDefault="004F3F7D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581326" w14:textId="77777777" w:rsidR="009F1105" w:rsidRPr="001C2209" w:rsidRDefault="004F3F7D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; 0.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382C1" w14:textId="77777777" w:rsidR="009F1105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9F1105" w:rsidRPr="00D97389" w14:paraId="105B6B63" w14:textId="77777777" w:rsidTr="00C5668F">
        <w:trPr>
          <w:trHeight w:val="332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3A4B4FEB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645BC6A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6C5A2ABD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07" w:type="dxa"/>
            <w:gridSpan w:val="9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5A2674CB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 educational level</w:t>
            </w:r>
            <w:r w:rsidRPr="001C220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9F1105" w:rsidRPr="00D97389" w14:paraId="1774A57F" w14:textId="77777777" w:rsidTr="009F1105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1E336E10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vs. low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6121F06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 w:val="restart"/>
            <w:tcBorders>
              <w:top w:val="nil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03D0065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F450D03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SH diet (score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471122B4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*</w:t>
            </w:r>
          </w:p>
        </w:tc>
        <w:tc>
          <w:tcPr>
            <w:tcW w:w="1525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776D1B8B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88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2FC6A0A1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*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720D0126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; 1.81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77F205A3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*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1ACF41B7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; 1.81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1C18DAEE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0093A0F3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; 0.04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3A923E81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9F1105" w:rsidRPr="00D97389" w14:paraId="770C3273" w14:textId="77777777" w:rsidTr="009F1105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70FDB4C7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low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500D269C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238F134D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42E448A4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*</w:t>
            </w:r>
          </w:p>
        </w:tc>
        <w:tc>
          <w:tcPr>
            <w:tcW w:w="1525" w:type="dxa"/>
            <w:vMerge/>
            <w:tcBorders>
              <w:left w:val="nil"/>
              <w:right w:val="nil"/>
            </w:tcBorders>
            <w:vAlign w:val="center"/>
          </w:tcPr>
          <w:p w14:paraId="4AC382FC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4DB5B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2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01BC9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2; 3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6ACD0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2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06347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3; 3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D9214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9E9B4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; 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87491A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9F1105" w:rsidRPr="00D97389" w14:paraId="75F6219C" w14:textId="77777777" w:rsidTr="009F1105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29F86079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middle</w:t>
            </w:r>
          </w:p>
        </w:tc>
        <w:tc>
          <w:tcPr>
            <w:tcW w:w="1276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3899D966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top w:val="nil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35F6EC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single" w:sz="4" w:space="0" w:color="BFBFBF"/>
              <w:right w:val="nil"/>
            </w:tcBorders>
            <w:vAlign w:val="center"/>
          </w:tcPr>
          <w:p w14:paraId="0E4E7F8C" w14:textId="77777777" w:rsidR="009F1105" w:rsidRPr="001C2209" w:rsidRDefault="004F3F7D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525" w:type="dxa"/>
            <w:vMerge/>
            <w:tcBorders>
              <w:left w:val="nil"/>
              <w:bottom w:val="single" w:sz="4" w:space="0" w:color="BFBFBF"/>
              <w:right w:val="nil"/>
            </w:tcBorders>
            <w:vAlign w:val="center"/>
          </w:tcPr>
          <w:p w14:paraId="747FE018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</w:tcPr>
          <w:p w14:paraId="68C4F3F0" w14:textId="77777777" w:rsidR="009F1105" w:rsidRPr="001C2209" w:rsidRDefault="004F3F7D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2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</w:tcPr>
          <w:p w14:paraId="66CF201E" w14:textId="77777777" w:rsidR="009F1105" w:rsidRPr="001C2209" w:rsidRDefault="004F3F7D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; 2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</w:tcPr>
          <w:p w14:paraId="33100840" w14:textId="77777777" w:rsidR="009F1105" w:rsidRPr="001C2209" w:rsidRDefault="004F3F7D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2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</w:tcPr>
          <w:p w14:paraId="09194191" w14:textId="77777777" w:rsidR="009F1105" w:rsidRPr="001C2209" w:rsidRDefault="004F3F7D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; 2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</w:tcPr>
          <w:p w14:paraId="28F501A3" w14:textId="77777777" w:rsidR="009F1105" w:rsidRPr="001C2209" w:rsidRDefault="004F3F7D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</w:tcPr>
          <w:p w14:paraId="5A4C9943" w14:textId="77777777" w:rsidR="009F1105" w:rsidRPr="001C2209" w:rsidRDefault="004F3F7D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; 0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47A09161" w14:textId="77777777" w:rsidR="009F1105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9F1105" w:rsidRPr="00D97389" w14:paraId="634F1984" w14:textId="77777777" w:rsidTr="00C5668F">
        <w:trPr>
          <w:trHeight w:val="337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7E7442AC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4D2EBAFE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4C87B84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07" w:type="dxa"/>
            <w:gridSpan w:val="9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6A37373D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hold educational level</w:t>
            </w:r>
            <w:r w:rsidRPr="001C220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9F1105" w:rsidRPr="00D97389" w14:paraId="55430695" w14:textId="77777777" w:rsidTr="009F1105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6C92CE8B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vs. low</w:t>
            </w:r>
          </w:p>
        </w:tc>
        <w:tc>
          <w:tcPr>
            <w:tcW w:w="1276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570A926C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BA010AD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56AC95B6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525" w:type="dxa"/>
            <w:vMerge w:val="restart"/>
            <w:tcBorders>
              <w:top w:val="single" w:sz="4" w:space="0" w:color="BFBFBF"/>
              <w:left w:val="nil"/>
              <w:right w:val="nil"/>
            </w:tcBorders>
            <w:vAlign w:val="center"/>
          </w:tcPr>
          <w:p w14:paraId="35F8514B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885" w:type="dxa"/>
            <w:tcBorders>
              <w:top w:val="single" w:sz="4" w:space="0" w:color="BFBFBF"/>
              <w:left w:val="nil"/>
              <w:bottom w:val="nil"/>
              <w:right w:val="nil"/>
            </w:tcBorders>
            <w:vAlign w:val="center"/>
          </w:tcPr>
          <w:p w14:paraId="12536C7C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*</w:t>
            </w:r>
          </w:p>
        </w:tc>
        <w:tc>
          <w:tcPr>
            <w:tcW w:w="1417" w:type="dxa"/>
            <w:tcBorders>
              <w:top w:val="single" w:sz="4" w:space="0" w:color="BFBFBF"/>
              <w:left w:val="nil"/>
              <w:bottom w:val="nil"/>
              <w:right w:val="nil"/>
            </w:tcBorders>
            <w:vAlign w:val="center"/>
          </w:tcPr>
          <w:p w14:paraId="25759A67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; 1.73</w:t>
            </w:r>
          </w:p>
        </w:tc>
        <w:tc>
          <w:tcPr>
            <w:tcW w:w="992" w:type="dxa"/>
            <w:tcBorders>
              <w:top w:val="single" w:sz="4" w:space="0" w:color="BFBFBF"/>
              <w:left w:val="nil"/>
              <w:bottom w:val="nil"/>
              <w:right w:val="nil"/>
            </w:tcBorders>
            <w:vAlign w:val="center"/>
          </w:tcPr>
          <w:p w14:paraId="2BB13497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*</w:t>
            </w:r>
          </w:p>
        </w:tc>
        <w:tc>
          <w:tcPr>
            <w:tcW w:w="1418" w:type="dxa"/>
            <w:tcBorders>
              <w:top w:val="single" w:sz="4" w:space="0" w:color="BFBFBF"/>
              <w:left w:val="nil"/>
              <w:bottom w:val="nil"/>
              <w:right w:val="nil"/>
            </w:tcBorders>
            <w:vAlign w:val="center"/>
          </w:tcPr>
          <w:p w14:paraId="483B5029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; 1.73</w:t>
            </w:r>
          </w:p>
        </w:tc>
        <w:tc>
          <w:tcPr>
            <w:tcW w:w="1276" w:type="dxa"/>
            <w:tcBorders>
              <w:top w:val="single" w:sz="4" w:space="0" w:color="BFBFBF"/>
              <w:left w:val="nil"/>
              <w:bottom w:val="nil"/>
              <w:right w:val="nil"/>
            </w:tcBorders>
            <w:vAlign w:val="center"/>
          </w:tcPr>
          <w:p w14:paraId="267EFD6D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417" w:type="dxa"/>
            <w:tcBorders>
              <w:top w:val="single" w:sz="4" w:space="0" w:color="BFBFBF"/>
              <w:left w:val="nil"/>
              <w:bottom w:val="nil"/>
              <w:right w:val="nil"/>
            </w:tcBorders>
            <w:vAlign w:val="center"/>
          </w:tcPr>
          <w:p w14:paraId="70CD11D7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; 0.03</w:t>
            </w:r>
          </w:p>
        </w:tc>
        <w:tc>
          <w:tcPr>
            <w:tcW w:w="1418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06325DBE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9F1105" w:rsidRPr="00D97389" w14:paraId="2716C142" w14:textId="77777777" w:rsidTr="009F1105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076063B0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low</w:t>
            </w:r>
          </w:p>
        </w:tc>
        <w:tc>
          <w:tcPr>
            <w:tcW w:w="1276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17DD1D73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tcBorders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18BF7555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04050C55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*</w:t>
            </w:r>
          </w:p>
        </w:tc>
        <w:tc>
          <w:tcPr>
            <w:tcW w:w="1525" w:type="dxa"/>
            <w:vMerge/>
            <w:tcBorders>
              <w:left w:val="nil"/>
              <w:right w:val="nil"/>
            </w:tcBorders>
            <w:vAlign w:val="center"/>
          </w:tcPr>
          <w:p w14:paraId="50B6D32C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024F7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9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6D360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8; 2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7D3D5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9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65092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9; 2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DC1BD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E3B31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; 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117DDF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9F1105" w:rsidRPr="00D97389" w14:paraId="73DDA062" w14:textId="77777777" w:rsidTr="009F1105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00D460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middle</w:t>
            </w:r>
          </w:p>
        </w:tc>
        <w:tc>
          <w:tcPr>
            <w:tcW w:w="1276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DE020B8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A541560" w14:textId="77777777" w:rsidR="009F1105" w:rsidRPr="00D9738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76C4D83E" w14:textId="77777777" w:rsidR="009F1105" w:rsidRPr="001C2209" w:rsidRDefault="004F3F7D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*</w:t>
            </w:r>
          </w:p>
        </w:tc>
        <w:tc>
          <w:tcPr>
            <w:tcW w:w="1525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8A8B097" w14:textId="77777777" w:rsidR="009F1105" w:rsidRPr="001C2209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A8B8A9C" w14:textId="77777777" w:rsidR="009F1105" w:rsidRPr="001C2209" w:rsidRDefault="004F3F7D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5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6518951" w14:textId="77777777" w:rsidR="009F1105" w:rsidRPr="001C2209" w:rsidRDefault="004F3F7D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; 2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10DD201" w14:textId="77777777" w:rsidR="009F1105" w:rsidRPr="001C2209" w:rsidRDefault="004F3F7D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5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A3E2137" w14:textId="77777777" w:rsidR="009F1105" w:rsidRPr="001C2209" w:rsidRDefault="004F3F7D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; 2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C8D254E" w14:textId="77777777" w:rsidR="009F1105" w:rsidRPr="001C2209" w:rsidRDefault="004F3F7D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DDCF182" w14:textId="77777777" w:rsidR="009F1105" w:rsidRPr="001C2209" w:rsidRDefault="004F3F7D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; 0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5029EFB4" w14:textId="77777777" w:rsidR="009F1105" w:rsidRDefault="009F1105" w:rsidP="009F11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</w:tbl>
    <w:p w14:paraId="185EC132" w14:textId="77777777" w:rsidR="007949CE" w:rsidRDefault="007949CE" w:rsidP="007949C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97389">
        <w:rPr>
          <w:rFonts w:ascii="Times New Roman" w:hAnsi="Times New Roman" w:cs="Times New Roman"/>
          <w:sz w:val="24"/>
          <w:szCs w:val="24"/>
          <w:lang w:val="en-US"/>
        </w:rPr>
        <w:t>Abbreviations: B; beta regression coefficient, CI; confidence interva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</w:p>
    <w:p w14:paraId="06265CBB" w14:textId="77777777" w:rsidR="007949CE" w:rsidRPr="00D97389" w:rsidRDefault="007949CE" w:rsidP="007949C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Pr="00D97389">
        <w:rPr>
          <w:rFonts w:ascii="Times New Roman" w:hAnsi="Times New Roman" w:cs="Times New Roman"/>
          <w:sz w:val="24"/>
          <w:szCs w:val="24"/>
          <w:lang w:val="en-US"/>
        </w:rPr>
        <w:t>Sample size for analyses with individual educational level is 2,100</w:t>
      </w:r>
    </w:p>
    <w:p w14:paraId="08C022F1" w14:textId="77777777" w:rsidR="007949CE" w:rsidRDefault="007949CE" w:rsidP="007949C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b </w:t>
      </w:r>
      <w:r w:rsidRPr="00D97389">
        <w:rPr>
          <w:rFonts w:ascii="Times New Roman" w:hAnsi="Times New Roman" w:cs="Times New Roman"/>
          <w:sz w:val="24"/>
          <w:szCs w:val="24"/>
          <w:lang w:val="en-US"/>
        </w:rPr>
        <w:t>Sample size for analyses with household educational level is 2,100</w:t>
      </w:r>
    </w:p>
    <w:p w14:paraId="4E092315" w14:textId="77777777" w:rsidR="007949CE" w:rsidRDefault="007949CE" w:rsidP="007949CE">
      <w:pPr>
        <w:spacing w:after="0"/>
        <w:rPr>
          <w:rFonts w:ascii="Times New Roman" w:hAnsi="Times New Roman" w:cs="Times New Roman"/>
          <w:sz w:val="24"/>
          <w:szCs w:val="24"/>
          <w:lang w:val="en-NZ"/>
        </w:rPr>
      </w:pPr>
      <w:r w:rsidRPr="00D97389">
        <w:rPr>
          <w:rFonts w:ascii="Times New Roman" w:hAnsi="Times New Roman" w:cs="Times New Roman"/>
          <w:sz w:val="24"/>
          <w:szCs w:val="24"/>
          <w:lang w:val="en-NZ"/>
        </w:rPr>
        <w:t xml:space="preserve">* </w:t>
      </w:r>
      <w:r w:rsidRPr="00D97389">
        <w:rPr>
          <w:rFonts w:ascii="Times New Roman" w:hAnsi="Times New Roman" w:cs="Times New Roman"/>
          <w:i/>
          <w:iCs/>
          <w:sz w:val="24"/>
          <w:szCs w:val="24"/>
          <w:lang w:val="en-NZ"/>
        </w:rPr>
        <w:t>P</w:t>
      </w:r>
      <w:r w:rsidRPr="00D97389">
        <w:rPr>
          <w:rFonts w:ascii="Times New Roman" w:hAnsi="Times New Roman" w:cs="Times New Roman"/>
          <w:sz w:val="24"/>
          <w:szCs w:val="24"/>
          <w:lang w:val="en-NZ"/>
        </w:rPr>
        <w:t>&lt;0•05</w:t>
      </w:r>
    </w:p>
    <w:p w14:paraId="4F93CAEC" w14:textId="77777777" w:rsidR="007949CE" w:rsidRPr="008B43BF" w:rsidRDefault="007949CE" w:rsidP="008B43B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97389">
        <w:rPr>
          <w:rFonts w:ascii="Times New Roman" w:hAnsi="Times New Roman" w:cs="Times New Roman"/>
          <w:sz w:val="24"/>
          <w:szCs w:val="24"/>
          <w:lang w:val="en-US"/>
        </w:rPr>
        <w:t>All analyses were adjusted for age, study center and energy intake</w:t>
      </w:r>
      <w:r>
        <w:br w:type="page"/>
      </w:r>
    </w:p>
    <w:p w14:paraId="73DCA7F5" w14:textId="14F11901" w:rsidR="007949CE" w:rsidRPr="00105506" w:rsidRDefault="00B52DFF" w:rsidP="007949CE">
      <w:pPr>
        <w:pStyle w:val="Kop1"/>
        <w:rPr>
          <w:lang w:val="en-GB"/>
        </w:rPr>
      </w:pPr>
      <w:bookmarkStart w:id="8" w:name="_Toc41651456"/>
      <w:r>
        <w:rPr>
          <w:lang w:val="en-US"/>
        </w:rPr>
        <w:lastRenderedPageBreak/>
        <w:t>Supplementary</w:t>
      </w:r>
      <w:r w:rsidR="007949CE">
        <w:rPr>
          <w:lang w:val="en-US"/>
        </w:rPr>
        <w:t xml:space="preserve"> T</w:t>
      </w:r>
      <w:r w:rsidR="00B1330E">
        <w:rPr>
          <w:lang w:val="en-GB"/>
        </w:rPr>
        <w:t>able 8</w:t>
      </w:r>
      <w:r w:rsidR="007949CE" w:rsidRPr="00105506">
        <w:rPr>
          <w:lang w:val="en-GB"/>
        </w:rPr>
        <w:t xml:space="preserve">: </w:t>
      </w:r>
      <w:r w:rsidR="007949CE" w:rsidRPr="00541C8D">
        <w:rPr>
          <w:lang w:val="en-US"/>
        </w:rPr>
        <w:t>Results regarding the mediating role of dietary cost in the association between individual and household educational level and the DHD15-index and DASH score</w:t>
      </w:r>
      <w:r w:rsidR="007949CE" w:rsidRPr="00541C8D">
        <w:rPr>
          <w:lang w:val="en-GB"/>
        </w:rPr>
        <w:t xml:space="preserve"> </w:t>
      </w:r>
      <w:r w:rsidR="007949CE" w:rsidRPr="00105506">
        <w:rPr>
          <w:lang w:val="en-GB"/>
        </w:rPr>
        <w:t>for participants older than 30 years at baseline</w:t>
      </w:r>
      <w:bookmarkEnd w:id="8"/>
    </w:p>
    <w:tbl>
      <w:tblPr>
        <w:tblW w:w="15451" w:type="dxa"/>
        <w:tblLayout w:type="fixed"/>
        <w:tblLook w:val="04A0" w:firstRow="1" w:lastRow="0" w:firstColumn="1" w:lastColumn="0" w:noHBand="0" w:noVBand="1"/>
      </w:tblPr>
      <w:tblGrid>
        <w:gridCol w:w="1844"/>
        <w:gridCol w:w="1133"/>
        <w:gridCol w:w="1134"/>
        <w:gridCol w:w="1559"/>
        <w:gridCol w:w="1526"/>
        <w:gridCol w:w="884"/>
        <w:gridCol w:w="1276"/>
        <w:gridCol w:w="850"/>
        <w:gridCol w:w="1276"/>
        <w:gridCol w:w="1276"/>
        <w:gridCol w:w="1276"/>
        <w:gridCol w:w="1417"/>
      </w:tblGrid>
      <w:tr w:rsidR="00782A21" w:rsidRPr="00105506" w14:paraId="559C8B39" w14:textId="77777777" w:rsidTr="00115FA4">
        <w:trPr>
          <w:trHeight w:val="844"/>
        </w:trPr>
        <w:tc>
          <w:tcPr>
            <w:tcW w:w="18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24553E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ducational level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E71373" w14:textId="77777777" w:rsidR="00782A21" w:rsidRPr="00D97389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etary cos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E1FA38" w14:textId="77777777" w:rsidR="00782A21" w:rsidRPr="00D97389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etary quality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490F36" w14:textId="77777777" w:rsidR="00782A21" w:rsidRPr="00D97389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</w:t>
            </w: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ucational level on dietary cost</w:t>
            </w:r>
          </w:p>
          <w:p w14:paraId="17D94E6E" w14:textId="77777777" w:rsidR="00782A21" w:rsidRPr="00D97389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a-path)</w:t>
            </w:r>
          </w:p>
        </w:tc>
        <w:tc>
          <w:tcPr>
            <w:tcW w:w="15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A29434" w14:textId="77777777" w:rsidR="00782A21" w:rsidRPr="00D97389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</w:t>
            </w: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etary cost on dietary quality</w:t>
            </w:r>
          </w:p>
          <w:p w14:paraId="261C31E2" w14:textId="77777777" w:rsidR="00782A21" w:rsidRPr="00D97389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b-path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B27E46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055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rect effect</w:t>
            </w:r>
          </w:p>
          <w:p w14:paraId="34A30EBC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055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c’-path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790AD3" w14:textId="7CC62B46" w:rsidR="00782A21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055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tal effect</w:t>
            </w:r>
          </w:p>
          <w:p w14:paraId="34A13A43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055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c-path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44EEB0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055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direct  effect</w:t>
            </w:r>
          </w:p>
          <w:p w14:paraId="7785A150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055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a-path x</w:t>
            </w:r>
          </w:p>
          <w:p w14:paraId="5C8A6FEC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055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-path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F4A64C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oportion mediated</w:t>
            </w:r>
          </w:p>
        </w:tc>
      </w:tr>
      <w:tr w:rsidR="00782A21" w:rsidRPr="00105506" w14:paraId="03206D16" w14:textId="77777777" w:rsidTr="00115FA4">
        <w:trPr>
          <w:trHeight w:val="558"/>
        </w:trPr>
        <w:tc>
          <w:tcPr>
            <w:tcW w:w="18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95ECD6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ABB37F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11DC64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40A638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358D89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83766B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62C2CE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055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D8542C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21CEDD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055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09B493" w14:textId="77777777" w:rsidR="00782A21" w:rsidRPr="00604BD3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4B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613F65" w14:textId="77777777" w:rsidR="00782A21" w:rsidRPr="00604BD3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4B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ootstrap 95%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C9F748" w14:textId="77777777" w:rsidR="00782A21" w:rsidRPr="00604BD3" w:rsidRDefault="00B52DFF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AB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C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'</m:t>
                        </m:r>
                      </m:sup>
                    </m:s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+AB)</m:t>
                    </m:r>
                  </m:den>
                </m:f>
              </m:oMath>
            </m:oMathPara>
          </w:p>
        </w:tc>
      </w:tr>
      <w:tr w:rsidR="00782A21" w:rsidRPr="00105506" w14:paraId="00DEB753" w14:textId="77777777" w:rsidTr="00115FA4">
        <w:trPr>
          <w:trHeight w:val="190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0E059613" w14:textId="77777777" w:rsidR="00782A21" w:rsidRPr="00D97389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vMerge w:val="restar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75B0969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A84B598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03767C0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894214B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5CE0D57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CE2AD4D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5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etary cost (€/d)</w:t>
            </w:r>
          </w:p>
        </w:tc>
        <w:tc>
          <w:tcPr>
            <w:tcW w:w="113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F1F55FD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0" w:type="dxa"/>
            <w:gridSpan w:val="9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D9D9D9" w:themeColor="background1" w:themeShade="D9"/>
              <w:right w:val="nil"/>
            </w:tcBorders>
            <w:vAlign w:val="center"/>
          </w:tcPr>
          <w:p w14:paraId="10329DDC" w14:textId="77777777" w:rsidR="00782A21" w:rsidRPr="00D97389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 educational leve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782A21" w:rsidRPr="00105506" w14:paraId="308E1FE3" w14:textId="77777777" w:rsidTr="00115FA4">
        <w:trPr>
          <w:trHeight w:val="56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7B2B99AE" w14:textId="77777777" w:rsidR="00782A21" w:rsidRPr="00D97389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vs. low</w:t>
            </w:r>
          </w:p>
        </w:tc>
        <w:tc>
          <w:tcPr>
            <w:tcW w:w="1133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2B3A0B2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028B50A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4B61B72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947C3F3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5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HD15- index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71350B74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*</w:t>
            </w:r>
          </w:p>
        </w:tc>
        <w:tc>
          <w:tcPr>
            <w:tcW w:w="1526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1B055A9A" w14:textId="77777777" w:rsidR="00782A21" w:rsidRPr="007F1330" w:rsidRDefault="00CF62DA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</w:t>
            </w:r>
            <w:r w:rsidR="00782A21"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88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37718A5B" w14:textId="77777777" w:rsidR="00782A21" w:rsidRPr="007F1330" w:rsidRDefault="00CF62DA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2</w:t>
            </w:r>
            <w:r w:rsidR="00782A21"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19D598AE" w14:textId="77777777" w:rsidR="00782A21" w:rsidRPr="007F1330" w:rsidRDefault="00CF62DA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0; 4.63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324F19F6" w14:textId="77777777" w:rsidR="00782A21" w:rsidRPr="007F1330" w:rsidRDefault="00CF62DA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0</w:t>
            </w:r>
            <w:r w:rsidR="00782A21"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1FA3C889" w14:textId="77777777" w:rsidR="00782A21" w:rsidRPr="007F1330" w:rsidRDefault="00CF62DA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9; 4.8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69510543" w14:textId="77777777" w:rsidR="00782A21" w:rsidRPr="007F1330" w:rsidRDefault="00CF62DA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</w:t>
            </w:r>
            <w:r w:rsidR="00782A21"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6443BED8" w14:textId="77777777" w:rsidR="00782A21" w:rsidRPr="007F1330" w:rsidRDefault="00CF62DA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; 0.30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15FD46B4" w14:textId="192B32D1" w:rsidR="00782A21" w:rsidRPr="007F1330" w:rsidRDefault="00115FA4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9</w:t>
            </w:r>
          </w:p>
        </w:tc>
      </w:tr>
      <w:tr w:rsidR="00782A21" w:rsidRPr="00105506" w14:paraId="58F54F72" w14:textId="77777777" w:rsidTr="00115FA4">
        <w:trPr>
          <w:trHeight w:val="481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576A1FA8" w14:textId="77777777" w:rsidR="00782A21" w:rsidRPr="00D97389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low</w:t>
            </w:r>
          </w:p>
        </w:tc>
        <w:tc>
          <w:tcPr>
            <w:tcW w:w="1133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D4D41DB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7E42F86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right w:val="nil"/>
            </w:tcBorders>
            <w:vAlign w:val="center"/>
          </w:tcPr>
          <w:p w14:paraId="47FFEDAA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*</w:t>
            </w:r>
          </w:p>
        </w:tc>
        <w:tc>
          <w:tcPr>
            <w:tcW w:w="1526" w:type="dxa"/>
            <w:vMerge/>
            <w:tcBorders>
              <w:left w:val="nil"/>
              <w:right w:val="nil"/>
            </w:tcBorders>
            <w:vAlign w:val="center"/>
          </w:tcPr>
          <w:p w14:paraId="404D5F43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vAlign w:val="center"/>
          </w:tcPr>
          <w:p w14:paraId="734C5245" w14:textId="77777777" w:rsidR="00782A21" w:rsidRPr="007F1330" w:rsidRDefault="00CF62DA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71</w:t>
            </w:r>
            <w:r w:rsidR="00782A21"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51FD2577" w14:textId="77777777" w:rsidR="00782A21" w:rsidRPr="007F1330" w:rsidRDefault="00CF62DA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00; 9.4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77931E91" w14:textId="77777777" w:rsidR="00782A21" w:rsidRPr="007F1330" w:rsidRDefault="00CF62DA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87</w:t>
            </w:r>
            <w:r w:rsidR="00782A21"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6208A6CC" w14:textId="77777777" w:rsidR="00782A21" w:rsidRPr="007F1330" w:rsidRDefault="00CF62DA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16; 9.5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00F3BF59" w14:textId="77777777" w:rsidR="00782A21" w:rsidRPr="007F1330" w:rsidRDefault="00CF62DA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  <w:r w:rsidR="00782A21"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220067A4" w14:textId="77777777" w:rsidR="00782A21" w:rsidRPr="007F1330" w:rsidRDefault="00CF62DA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; 0.2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0494BBCD" w14:textId="05332F1A" w:rsidR="00782A21" w:rsidRPr="007F1330" w:rsidRDefault="00115FA4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</w:t>
            </w:r>
          </w:p>
        </w:tc>
      </w:tr>
      <w:tr w:rsidR="00782A21" w:rsidRPr="00105506" w14:paraId="7B10AB4A" w14:textId="77777777" w:rsidTr="00115FA4">
        <w:trPr>
          <w:trHeight w:val="481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55F5B1CD" w14:textId="77777777" w:rsidR="00782A21" w:rsidRPr="00D97389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middle</w:t>
            </w:r>
          </w:p>
        </w:tc>
        <w:tc>
          <w:tcPr>
            <w:tcW w:w="1133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DB2DE7D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20E3328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bottom w:val="single" w:sz="4" w:space="0" w:color="D9D9D9" w:themeColor="background1" w:themeShade="D9"/>
              <w:right w:val="nil"/>
            </w:tcBorders>
            <w:vAlign w:val="center"/>
          </w:tcPr>
          <w:p w14:paraId="55CD65E3" w14:textId="110AC7F3" w:rsidR="00782A21" w:rsidRPr="007F1330" w:rsidRDefault="008C04CC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</w:t>
            </w:r>
          </w:p>
        </w:tc>
        <w:tc>
          <w:tcPr>
            <w:tcW w:w="1526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3CAA5EF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4" w:type="dxa"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04C8DF3" w14:textId="49E6F965" w:rsidR="00782A21" w:rsidRPr="007F1330" w:rsidRDefault="008C04CC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9*</w:t>
            </w:r>
          </w:p>
        </w:tc>
        <w:tc>
          <w:tcPr>
            <w:tcW w:w="1276" w:type="dxa"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3EE9219" w14:textId="5A018AD6" w:rsidR="00782A21" w:rsidRPr="007F1330" w:rsidRDefault="008C04CC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1; 6.37</w:t>
            </w:r>
          </w:p>
        </w:tc>
        <w:tc>
          <w:tcPr>
            <w:tcW w:w="850" w:type="dxa"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267955D" w14:textId="3D7318D3" w:rsidR="00782A21" w:rsidRPr="007F1330" w:rsidRDefault="008C04CC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8*</w:t>
            </w:r>
          </w:p>
        </w:tc>
        <w:tc>
          <w:tcPr>
            <w:tcW w:w="1276" w:type="dxa"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AD9C0D1" w14:textId="47949A25" w:rsidR="00782A21" w:rsidRPr="007F1330" w:rsidRDefault="008C04CC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0; 6.35</w:t>
            </w:r>
          </w:p>
        </w:tc>
        <w:tc>
          <w:tcPr>
            <w:tcW w:w="1276" w:type="dxa"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EC6D5F5" w14:textId="58F7639F" w:rsidR="00782A21" w:rsidRPr="007F1330" w:rsidRDefault="008C04CC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</w:t>
            </w:r>
          </w:p>
        </w:tc>
        <w:tc>
          <w:tcPr>
            <w:tcW w:w="1276" w:type="dxa"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D0B1583" w14:textId="05B18985" w:rsidR="00782A21" w:rsidRPr="007F1330" w:rsidRDefault="008C04CC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7; 0.04</w:t>
            </w:r>
          </w:p>
        </w:tc>
        <w:tc>
          <w:tcPr>
            <w:tcW w:w="1417" w:type="dxa"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D44FFA9" w14:textId="19E239B0" w:rsidR="00782A21" w:rsidRPr="007F1330" w:rsidRDefault="008C04CC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782A21" w:rsidRPr="00105506" w14:paraId="7FFE43F3" w14:textId="77777777" w:rsidTr="00115FA4">
        <w:trPr>
          <w:trHeight w:val="241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49883F3A" w14:textId="77777777" w:rsidR="00782A21" w:rsidRPr="00D97389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AEE6BF7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7B098AD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0" w:type="dxa"/>
            <w:gridSpan w:val="9"/>
            <w:tcBorders>
              <w:top w:val="single" w:sz="4" w:space="0" w:color="D9D9D9" w:themeColor="background1" w:themeShade="D9"/>
              <w:left w:val="single" w:sz="4" w:space="0" w:color="BFBFBF" w:themeColor="background1" w:themeShade="BF"/>
              <w:bottom w:val="single" w:sz="4" w:space="0" w:color="D9D9D9" w:themeColor="background1" w:themeShade="D9"/>
              <w:right w:val="nil"/>
            </w:tcBorders>
            <w:vAlign w:val="center"/>
          </w:tcPr>
          <w:p w14:paraId="4CDE1CA8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1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hold educational level</w:t>
            </w:r>
            <w:r w:rsidRPr="007F133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782A21" w:rsidRPr="00105506" w14:paraId="7214DEFF" w14:textId="77777777" w:rsidTr="00115FA4">
        <w:trPr>
          <w:trHeight w:val="562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5881C932" w14:textId="77777777" w:rsidR="00782A21" w:rsidRPr="00D97389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vs. low</w:t>
            </w:r>
          </w:p>
        </w:tc>
        <w:tc>
          <w:tcPr>
            <w:tcW w:w="1133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6107030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FAC9FEE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5C8033AB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*</w:t>
            </w:r>
          </w:p>
        </w:tc>
        <w:tc>
          <w:tcPr>
            <w:tcW w:w="1526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3D4B0887" w14:textId="3991C1BA" w:rsidR="00782A21" w:rsidRPr="007F1330" w:rsidRDefault="006E68B8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</w:t>
            </w:r>
            <w:r w:rsidR="00782A21"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88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029301FB" w14:textId="2306C245" w:rsidR="00782A21" w:rsidRPr="007F1330" w:rsidRDefault="006E68B8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1</w:t>
            </w:r>
            <w:r w:rsidR="00782A21"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5CBFB2FA" w14:textId="03555653" w:rsidR="00782A21" w:rsidRPr="007F1330" w:rsidRDefault="006E68B8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9; 3.74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414214E3" w14:textId="455B3366" w:rsidR="00782A21" w:rsidRPr="007F1330" w:rsidRDefault="006E68B8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3</w:t>
            </w:r>
            <w:r w:rsidR="00782A21"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1F2820CF" w14:textId="33F5E302" w:rsidR="00782A21" w:rsidRPr="007F1330" w:rsidRDefault="006E68B8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1; 3.86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617F5E98" w14:textId="5CA13E6F" w:rsidR="00782A21" w:rsidRPr="007F1330" w:rsidRDefault="006E68B8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  <w:r w:rsidR="00782A21"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6E5CCC4D" w14:textId="51FD50FC" w:rsidR="00782A21" w:rsidRPr="007F1330" w:rsidRDefault="006E68B8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; 0.21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79169311" w14:textId="3ADD5EBD" w:rsidR="00782A21" w:rsidRPr="007F1330" w:rsidRDefault="00115FA4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</w:t>
            </w:r>
          </w:p>
        </w:tc>
      </w:tr>
      <w:tr w:rsidR="00782A21" w:rsidRPr="00105506" w14:paraId="02A45963" w14:textId="77777777" w:rsidTr="00115FA4">
        <w:trPr>
          <w:trHeight w:val="532"/>
        </w:trPr>
        <w:tc>
          <w:tcPr>
            <w:tcW w:w="1844" w:type="dxa"/>
            <w:tcBorders>
              <w:top w:val="nil"/>
              <w:left w:val="nil"/>
              <w:right w:val="single" w:sz="4" w:space="0" w:color="BFBFBF" w:themeColor="background1" w:themeShade="BF"/>
            </w:tcBorders>
            <w:vAlign w:val="center"/>
          </w:tcPr>
          <w:p w14:paraId="25BBC52A" w14:textId="77777777" w:rsidR="00782A21" w:rsidRPr="00D97389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low</w:t>
            </w:r>
          </w:p>
        </w:tc>
        <w:tc>
          <w:tcPr>
            <w:tcW w:w="1133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879EB8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0E0D71C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right w:val="nil"/>
            </w:tcBorders>
            <w:vAlign w:val="center"/>
          </w:tcPr>
          <w:p w14:paraId="4CA8ED9E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*</w:t>
            </w:r>
          </w:p>
        </w:tc>
        <w:tc>
          <w:tcPr>
            <w:tcW w:w="1526" w:type="dxa"/>
            <w:vMerge/>
            <w:tcBorders>
              <w:left w:val="nil"/>
              <w:right w:val="nil"/>
            </w:tcBorders>
            <w:vAlign w:val="center"/>
          </w:tcPr>
          <w:p w14:paraId="07B092D5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vAlign w:val="center"/>
          </w:tcPr>
          <w:p w14:paraId="1BFD9873" w14:textId="39C02A69" w:rsidR="00782A21" w:rsidRPr="007F1330" w:rsidRDefault="006E68B8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88</w:t>
            </w:r>
            <w:r w:rsidR="00782A21"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6ACE278D" w14:textId="3C4F25C3" w:rsidR="00782A21" w:rsidRPr="007F1330" w:rsidRDefault="006E68B8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20; 8.5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01D039C6" w14:textId="1A7375E8" w:rsidR="00782A21" w:rsidRPr="007F1330" w:rsidRDefault="006E68B8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05</w:t>
            </w:r>
            <w:r w:rsidR="00782A21"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2C45039F" w14:textId="7A4D64AD" w:rsidR="00782A21" w:rsidRPr="007F1330" w:rsidRDefault="006E68B8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37; 8.7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6EA8C86C" w14:textId="77A12EB6" w:rsidR="00782A21" w:rsidRPr="007F1330" w:rsidRDefault="006E68B8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  <w:r w:rsidR="00782A21"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5C1DCA06" w14:textId="257326AA" w:rsidR="00782A21" w:rsidRPr="007F1330" w:rsidRDefault="006E68B8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; 0.2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7DDC2C81" w14:textId="5058EE23" w:rsidR="00782A21" w:rsidRPr="007F1330" w:rsidRDefault="00115FA4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</w:t>
            </w:r>
          </w:p>
        </w:tc>
      </w:tr>
      <w:tr w:rsidR="00782A21" w:rsidRPr="00105506" w14:paraId="62CD92A2" w14:textId="77777777" w:rsidTr="00115FA4">
        <w:trPr>
          <w:trHeight w:val="532"/>
        </w:trPr>
        <w:tc>
          <w:tcPr>
            <w:tcW w:w="1844" w:type="dxa"/>
            <w:tcBorders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605DCA4" w14:textId="77777777" w:rsidR="00782A21" w:rsidRPr="00D97389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middle</w:t>
            </w:r>
          </w:p>
        </w:tc>
        <w:tc>
          <w:tcPr>
            <w:tcW w:w="1133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9EE69D4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2A5ECA4D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vAlign w:val="center"/>
          </w:tcPr>
          <w:p w14:paraId="1183AF1D" w14:textId="0369B424" w:rsidR="00782A21" w:rsidRPr="007F1330" w:rsidRDefault="008C04CC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*</w:t>
            </w:r>
          </w:p>
        </w:tc>
        <w:tc>
          <w:tcPr>
            <w:tcW w:w="15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E1956D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2E1852" w14:textId="39AB8715" w:rsidR="00782A21" w:rsidRPr="007F1330" w:rsidRDefault="00CC22D0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27*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67AB3A" w14:textId="37178553" w:rsidR="00782A21" w:rsidRPr="007F1330" w:rsidRDefault="00CC22D0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3; 6.4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2094B5" w14:textId="0B737259" w:rsidR="00782A21" w:rsidRPr="007F1330" w:rsidRDefault="00CC22D0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31*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F5B449" w14:textId="04BC5B9F" w:rsidR="00782A21" w:rsidRPr="007F1330" w:rsidRDefault="00CC22D0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8; 6.45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1247FC" w14:textId="38D52CFD" w:rsidR="00782A21" w:rsidRPr="007F1330" w:rsidRDefault="00CC22D0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*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6064F0" w14:textId="6E9CA857" w:rsidR="00782A21" w:rsidRPr="007F1330" w:rsidRDefault="00CC22D0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; 0.1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0D3596" w14:textId="755A8128" w:rsidR="00782A21" w:rsidRPr="007F1330" w:rsidRDefault="00115FA4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</w:t>
            </w:r>
          </w:p>
        </w:tc>
      </w:tr>
      <w:tr w:rsidR="00782A21" w:rsidRPr="00105506" w14:paraId="35BE3824" w14:textId="77777777" w:rsidTr="00115FA4">
        <w:trPr>
          <w:trHeight w:val="101"/>
        </w:trPr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037F3436" w14:textId="77777777" w:rsidR="00782A21" w:rsidRPr="00D97389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202A98C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B2F46F5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0" w:type="dxa"/>
            <w:gridSpan w:val="9"/>
            <w:tcBorders>
              <w:top w:val="single" w:sz="4" w:space="0" w:color="auto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5FC222CF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1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 educational level</w:t>
            </w:r>
            <w:r w:rsidRPr="007F133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782A21" w:rsidRPr="00105506" w14:paraId="4F38AA54" w14:textId="77777777" w:rsidTr="00115FA4">
        <w:trPr>
          <w:trHeight w:val="574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5D7C87DB" w14:textId="77777777" w:rsidR="00782A21" w:rsidRPr="00D97389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vs. low</w:t>
            </w:r>
          </w:p>
        </w:tc>
        <w:tc>
          <w:tcPr>
            <w:tcW w:w="1133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D74C10A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31E665D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049CD6F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A5AF863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5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SH diet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4EF7B85E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*</w:t>
            </w:r>
          </w:p>
        </w:tc>
        <w:tc>
          <w:tcPr>
            <w:tcW w:w="1526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1068D627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*</w:t>
            </w:r>
          </w:p>
        </w:tc>
        <w:tc>
          <w:tcPr>
            <w:tcW w:w="88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20EC4E24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*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247E88DB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; 1.17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255501DE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*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49355FFD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; 1.24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1FB04B8C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*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494EFD25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; 0.11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765252A0" w14:textId="34A1A81A" w:rsidR="00782A21" w:rsidRPr="007F1330" w:rsidRDefault="00115FA4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5</w:t>
            </w:r>
          </w:p>
        </w:tc>
      </w:tr>
      <w:tr w:rsidR="00782A21" w:rsidRPr="00105506" w14:paraId="2022B652" w14:textId="77777777" w:rsidTr="00115FA4">
        <w:trPr>
          <w:trHeight w:val="451"/>
        </w:trPr>
        <w:tc>
          <w:tcPr>
            <w:tcW w:w="1844" w:type="dxa"/>
            <w:tcBorders>
              <w:top w:val="nil"/>
              <w:left w:val="nil"/>
              <w:right w:val="single" w:sz="4" w:space="0" w:color="BFBFBF" w:themeColor="background1" w:themeShade="BF"/>
            </w:tcBorders>
            <w:vAlign w:val="center"/>
          </w:tcPr>
          <w:p w14:paraId="4BEB2910" w14:textId="77777777" w:rsidR="00782A21" w:rsidRPr="00D97389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low</w:t>
            </w:r>
          </w:p>
        </w:tc>
        <w:tc>
          <w:tcPr>
            <w:tcW w:w="1133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7932EC5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475FAE3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right w:val="nil"/>
            </w:tcBorders>
            <w:vAlign w:val="center"/>
          </w:tcPr>
          <w:p w14:paraId="3D26763C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*</w:t>
            </w:r>
          </w:p>
        </w:tc>
        <w:tc>
          <w:tcPr>
            <w:tcW w:w="1526" w:type="dxa"/>
            <w:vMerge/>
            <w:tcBorders>
              <w:left w:val="nil"/>
              <w:right w:val="nil"/>
            </w:tcBorders>
            <w:vAlign w:val="center"/>
          </w:tcPr>
          <w:p w14:paraId="0792B63D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vAlign w:val="center"/>
          </w:tcPr>
          <w:p w14:paraId="2265FEDB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5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3DEECFFB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5; 2.3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0DADA169" w14:textId="0EE768A0" w:rsidR="00782A21" w:rsidRPr="007F1330" w:rsidRDefault="006E68B8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1</w:t>
            </w:r>
            <w:r w:rsidR="00782A21"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5915E8B9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2; 2.4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388DE829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37103666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; 0.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0403C82A" w14:textId="07AB34B1" w:rsidR="00782A21" w:rsidRPr="007F1330" w:rsidRDefault="00115FA4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</w:t>
            </w:r>
          </w:p>
        </w:tc>
      </w:tr>
      <w:tr w:rsidR="00782A21" w:rsidRPr="00105506" w14:paraId="0D42CA95" w14:textId="77777777" w:rsidTr="00115FA4">
        <w:trPr>
          <w:trHeight w:val="451"/>
        </w:trPr>
        <w:tc>
          <w:tcPr>
            <w:tcW w:w="1844" w:type="dxa"/>
            <w:tcBorders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6EB93111" w14:textId="77777777" w:rsidR="00782A21" w:rsidRPr="00D97389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middle</w:t>
            </w:r>
          </w:p>
        </w:tc>
        <w:tc>
          <w:tcPr>
            <w:tcW w:w="1133" w:type="dxa"/>
            <w:tcBorders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519C4BBE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4128785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bottom w:val="single" w:sz="4" w:space="0" w:color="D9D9D9" w:themeColor="background1" w:themeShade="D9"/>
              <w:right w:val="nil"/>
            </w:tcBorders>
            <w:vAlign w:val="center"/>
          </w:tcPr>
          <w:p w14:paraId="05E5EECF" w14:textId="041FCF74" w:rsidR="00782A21" w:rsidRPr="007F1330" w:rsidRDefault="00CC22D0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</w:t>
            </w:r>
          </w:p>
        </w:tc>
        <w:tc>
          <w:tcPr>
            <w:tcW w:w="1526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107277B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4" w:type="dxa"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A8280EF" w14:textId="57DEFA1A" w:rsidR="00782A21" w:rsidRPr="007F1330" w:rsidRDefault="00CC22D0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9*</w:t>
            </w:r>
          </w:p>
        </w:tc>
        <w:tc>
          <w:tcPr>
            <w:tcW w:w="1276" w:type="dxa"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B993634" w14:textId="2949BB48" w:rsidR="00782A21" w:rsidRPr="007F1330" w:rsidRDefault="00CC22D0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; 1.62</w:t>
            </w:r>
          </w:p>
        </w:tc>
        <w:tc>
          <w:tcPr>
            <w:tcW w:w="850" w:type="dxa"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FC13984" w14:textId="5B774E98" w:rsidR="00782A21" w:rsidRPr="007F1330" w:rsidRDefault="00CC22D0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9*</w:t>
            </w:r>
          </w:p>
        </w:tc>
        <w:tc>
          <w:tcPr>
            <w:tcW w:w="1276" w:type="dxa"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2C84184" w14:textId="5F36CA45" w:rsidR="00782A21" w:rsidRPr="007F1330" w:rsidRDefault="00CC22D0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; 1.61</w:t>
            </w:r>
          </w:p>
        </w:tc>
        <w:tc>
          <w:tcPr>
            <w:tcW w:w="1276" w:type="dxa"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7862025" w14:textId="259745D5" w:rsidR="00782A21" w:rsidRPr="007F1330" w:rsidRDefault="00CC22D0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</w:t>
            </w:r>
          </w:p>
        </w:tc>
        <w:tc>
          <w:tcPr>
            <w:tcW w:w="1276" w:type="dxa"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F8C184F" w14:textId="427E8B56" w:rsidR="00782A21" w:rsidRPr="007F1330" w:rsidRDefault="00CC22D0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; 0.01</w:t>
            </w:r>
          </w:p>
        </w:tc>
        <w:tc>
          <w:tcPr>
            <w:tcW w:w="1417" w:type="dxa"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C8D8C0D" w14:textId="4B6552C9" w:rsidR="00782A21" w:rsidRPr="007F1330" w:rsidRDefault="00CC22D0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782A21" w:rsidRPr="00105506" w14:paraId="25B74136" w14:textId="77777777" w:rsidTr="00115FA4"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56627358" w14:textId="77777777" w:rsidR="00782A21" w:rsidRPr="00D97389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19EFE02C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277AC5D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0" w:type="dxa"/>
            <w:gridSpan w:val="9"/>
            <w:tcBorders>
              <w:top w:val="single" w:sz="4" w:space="0" w:color="D9D9D9" w:themeColor="background1" w:themeShade="D9"/>
              <w:left w:val="single" w:sz="4" w:space="0" w:color="BFBFBF" w:themeColor="background1" w:themeShade="BF"/>
              <w:bottom w:val="single" w:sz="4" w:space="0" w:color="D9D9D9" w:themeColor="background1" w:themeShade="D9"/>
              <w:right w:val="nil"/>
            </w:tcBorders>
            <w:vAlign w:val="center"/>
          </w:tcPr>
          <w:p w14:paraId="641C1DFC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1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hold educational level</w:t>
            </w:r>
            <w:r w:rsidRPr="007F133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782A21" w:rsidRPr="00105506" w14:paraId="66283D7A" w14:textId="77777777" w:rsidTr="00115FA4">
        <w:trPr>
          <w:trHeight w:val="398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024D8758" w14:textId="77777777" w:rsidR="00782A21" w:rsidRPr="00D97389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vs. low</w:t>
            </w:r>
          </w:p>
        </w:tc>
        <w:tc>
          <w:tcPr>
            <w:tcW w:w="1133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734DDC75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D0F7C21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2619BFB4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*</w:t>
            </w:r>
          </w:p>
        </w:tc>
        <w:tc>
          <w:tcPr>
            <w:tcW w:w="1526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center"/>
          </w:tcPr>
          <w:p w14:paraId="44DC1B55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*</w:t>
            </w:r>
          </w:p>
        </w:tc>
        <w:tc>
          <w:tcPr>
            <w:tcW w:w="88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4B115588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*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730B3172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; 0.98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0F74E9F6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*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13404C79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; 1.03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24C28A16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*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56383672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; 0.08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center"/>
          </w:tcPr>
          <w:p w14:paraId="458DA60E" w14:textId="670391CA" w:rsidR="00782A21" w:rsidRPr="007F1330" w:rsidRDefault="00115FA4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0</w:t>
            </w:r>
          </w:p>
        </w:tc>
      </w:tr>
      <w:tr w:rsidR="00782A21" w:rsidRPr="00105506" w14:paraId="71775138" w14:textId="77777777" w:rsidTr="00115FA4">
        <w:trPr>
          <w:trHeight w:val="552"/>
        </w:trPr>
        <w:tc>
          <w:tcPr>
            <w:tcW w:w="1844" w:type="dxa"/>
            <w:tcBorders>
              <w:top w:val="nil"/>
              <w:left w:val="nil"/>
              <w:right w:val="single" w:sz="4" w:space="0" w:color="BFBFBF" w:themeColor="background1" w:themeShade="BF"/>
            </w:tcBorders>
            <w:vAlign w:val="center"/>
          </w:tcPr>
          <w:p w14:paraId="30CB5BB8" w14:textId="77777777" w:rsidR="00782A21" w:rsidRPr="00D97389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low</w:t>
            </w:r>
          </w:p>
        </w:tc>
        <w:tc>
          <w:tcPr>
            <w:tcW w:w="1133" w:type="dxa"/>
            <w:tcBorders>
              <w:top w:val="nil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48A78FD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F503EE7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right w:val="nil"/>
            </w:tcBorders>
            <w:vAlign w:val="center"/>
          </w:tcPr>
          <w:p w14:paraId="5489F836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*</w:t>
            </w:r>
          </w:p>
        </w:tc>
        <w:tc>
          <w:tcPr>
            <w:tcW w:w="1526" w:type="dxa"/>
            <w:vMerge/>
            <w:tcBorders>
              <w:left w:val="nil"/>
              <w:right w:val="nil"/>
            </w:tcBorders>
            <w:vAlign w:val="center"/>
          </w:tcPr>
          <w:p w14:paraId="4C0416B8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vAlign w:val="center"/>
          </w:tcPr>
          <w:p w14:paraId="53E86849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1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15F59163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2; 2.1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08D746C7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8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45C30288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9; 2.1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6544E4C2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1F08E003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; 0.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32869E65" w14:textId="4CFF78D8" w:rsidR="00782A21" w:rsidRPr="007F1330" w:rsidRDefault="00115FA4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</w:t>
            </w:r>
          </w:p>
        </w:tc>
      </w:tr>
      <w:tr w:rsidR="00782A21" w:rsidRPr="00105506" w14:paraId="2527D412" w14:textId="77777777" w:rsidTr="00115FA4">
        <w:trPr>
          <w:trHeight w:val="552"/>
        </w:trPr>
        <w:tc>
          <w:tcPr>
            <w:tcW w:w="1844" w:type="dxa"/>
            <w:tcBorders>
              <w:left w:val="nil"/>
              <w:bottom w:val="single" w:sz="4" w:space="0" w:color="D9D9D9" w:themeColor="background1" w:themeShade="D9"/>
              <w:right w:val="single" w:sz="4" w:space="0" w:color="BFBFBF" w:themeColor="background1" w:themeShade="BF"/>
            </w:tcBorders>
            <w:vAlign w:val="center"/>
          </w:tcPr>
          <w:p w14:paraId="0973CAF5" w14:textId="77777777" w:rsidR="00782A21" w:rsidRPr="00D97389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middle</w:t>
            </w:r>
          </w:p>
        </w:tc>
        <w:tc>
          <w:tcPr>
            <w:tcW w:w="1133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A3DC4FD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EBAE949" w14:textId="77777777" w:rsidR="00782A21" w:rsidRPr="00105506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13948B63" w14:textId="49E30935" w:rsidR="00782A21" w:rsidRPr="007F1330" w:rsidRDefault="00CC22D0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*</w:t>
            </w:r>
          </w:p>
        </w:tc>
        <w:tc>
          <w:tcPr>
            <w:tcW w:w="1526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4B3FDCD" w14:textId="77777777" w:rsidR="00782A21" w:rsidRPr="007F1330" w:rsidRDefault="00782A21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4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81C7B16" w14:textId="1390F9A4" w:rsidR="00782A21" w:rsidRPr="007F1330" w:rsidRDefault="00CC22D0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5*</w:t>
            </w:r>
          </w:p>
        </w:tc>
        <w:tc>
          <w:tcPr>
            <w:tcW w:w="1276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7AADE20" w14:textId="06B09899" w:rsidR="00782A21" w:rsidRPr="007F1330" w:rsidRDefault="00CC22D0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; 1.56</w:t>
            </w:r>
          </w:p>
        </w:tc>
        <w:tc>
          <w:tcPr>
            <w:tcW w:w="85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1183104" w14:textId="71C96D46" w:rsidR="00782A21" w:rsidRPr="007F1330" w:rsidRDefault="00CC22D0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7*</w:t>
            </w:r>
          </w:p>
        </w:tc>
        <w:tc>
          <w:tcPr>
            <w:tcW w:w="1276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81D338E" w14:textId="5188F9FD" w:rsidR="00782A21" w:rsidRPr="007F1330" w:rsidRDefault="00CC22D0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; 1.58</w:t>
            </w:r>
          </w:p>
        </w:tc>
        <w:tc>
          <w:tcPr>
            <w:tcW w:w="1276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34FA4E7" w14:textId="118A0422" w:rsidR="00782A21" w:rsidRPr="007F1330" w:rsidRDefault="00CC22D0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*</w:t>
            </w:r>
          </w:p>
        </w:tc>
        <w:tc>
          <w:tcPr>
            <w:tcW w:w="1276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1761559" w14:textId="0418393D" w:rsidR="00782A21" w:rsidRPr="007F1330" w:rsidRDefault="00CC22D0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; 0.04</w:t>
            </w:r>
          </w:p>
        </w:tc>
        <w:tc>
          <w:tcPr>
            <w:tcW w:w="1417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A1DD2AC" w14:textId="062E2CED" w:rsidR="00782A21" w:rsidRPr="007F1330" w:rsidRDefault="00115FA4" w:rsidP="00115F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</w:t>
            </w:r>
          </w:p>
        </w:tc>
      </w:tr>
    </w:tbl>
    <w:p w14:paraId="03FF8A3D" w14:textId="77777777" w:rsidR="007949CE" w:rsidRDefault="007949CE" w:rsidP="007949C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97389">
        <w:rPr>
          <w:rFonts w:ascii="Times New Roman" w:hAnsi="Times New Roman" w:cs="Times New Roman"/>
          <w:sz w:val="24"/>
          <w:szCs w:val="24"/>
          <w:lang w:val="en-US"/>
        </w:rPr>
        <w:t>Abbreviations: B; beta regression coefficient, CI; confidence interva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</w:p>
    <w:p w14:paraId="7D66F583" w14:textId="77777777" w:rsidR="007949CE" w:rsidRPr="00105506" w:rsidRDefault="007949CE" w:rsidP="007949CE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Pr="00105506">
        <w:rPr>
          <w:rFonts w:ascii="Times New Roman" w:hAnsi="Times New Roman" w:cs="Times New Roman"/>
          <w:sz w:val="24"/>
          <w:szCs w:val="24"/>
          <w:lang w:val="en-GB"/>
        </w:rPr>
        <w:t xml:space="preserve">Sample size for analyses with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dividual </w:t>
      </w:r>
      <w:r w:rsidRPr="00105506">
        <w:rPr>
          <w:rFonts w:ascii="Times New Roman" w:hAnsi="Times New Roman" w:cs="Times New Roman"/>
          <w:sz w:val="24"/>
          <w:szCs w:val="24"/>
          <w:lang w:val="en-GB"/>
        </w:rPr>
        <w:t>educational level is 8,746</w:t>
      </w:r>
    </w:p>
    <w:p w14:paraId="71E59AFF" w14:textId="77777777" w:rsidR="007949CE" w:rsidRPr="00105506" w:rsidRDefault="007949CE" w:rsidP="007949CE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b </w:t>
      </w:r>
      <w:r w:rsidRPr="00105506">
        <w:rPr>
          <w:rFonts w:ascii="Times New Roman" w:hAnsi="Times New Roman" w:cs="Times New Roman"/>
          <w:sz w:val="24"/>
          <w:szCs w:val="24"/>
          <w:lang w:val="en-GB"/>
        </w:rPr>
        <w:t>Sample size for analyses with household educational level is 8,751</w:t>
      </w:r>
    </w:p>
    <w:p w14:paraId="107824F2" w14:textId="77777777" w:rsidR="007949CE" w:rsidRDefault="007949CE" w:rsidP="007949CE">
      <w:pPr>
        <w:spacing w:after="0"/>
        <w:rPr>
          <w:rFonts w:ascii="Times New Roman" w:hAnsi="Times New Roman" w:cs="Times New Roman"/>
          <w:sz w:val="24"/>
          <w:szCs w:val="24"/>
          <w:lang w:val="en-NZ"/>
        </w:rPr>
      </w:pPr>
      <w:r w:rsidRPr="00D97389">
        <w:rPr>
          <w:rFonts w:ascii="Times New Roman" w:hAnsi="Times New Roman" w:cs="Times New Roman"/>
          <w:sz w:val="24"/>
          <w:szCs w:val="24"/>
          <w:lang w:val="en-NZ"/>
        </w:rPr>
        <w:lastRenderedPageBreak/>
        <w:t xml:space="preserve">* </w:t>
      </w:r>
      <w:r w:rsidRPr="00D97389">
        <w:rPr>
          <w:rFonts w:ascii="Times New Roman" w:hAnsi="Times New Roman" w:cs="Times New Roman"/>
          <w:i/>
          <w:iCs/>
          <w:sz w:val="24"/>
          <w:szCs w:val="24"/>
          <w:lang w:val="en-NZ"/>
        </w:rPr>
        <w:t>P</w:t>
      </w:r>
      <w:r w:rsidRPr="00D97389">
        <w:rPr>
          <w:rFonts w:ascii="Times New Roman" w:hAnsi="Times New Roman" w:cs="Times New Roman"/>
          <w:sz w:val="24"/>
          <w:szCs w:val="24"/>
          <w:lang w:val="en-NZ"/>
        </w:rPr>
        <w:t>&lt;0•05</w:t>
      </w:r>
    </w:p>
    <w:p w14:paraId="6C2E1893" w14:textId="77777777" w:rsidR="007949CE" w:rsidRDefault="007949CE" w:rsidP="007949C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97389">
        <w:rPr>
          <w:rFonts w:ascii="Times New Roman" w:hAnsi="Times New Roman" w:cs="Times New Roman"/>
          <w:sz w:val="24"/>
          <w:szCs w:val="24"/>
          <w:lang w:val="en-US"/>
        </w:rPr>
        <w:t>All analyses were adjusted for age, study center and energy intake</w:t>
      </w:r>
    </w:p>
    <w:p w14:paraId="3F71B63D" w14:textId="77777777" w:rsidR="007949CE" w:rsidRDefault="007949CE" w:rsidP="007949CE"/>
    <w:p w14:paraId="08691F4D" w14:textId="77777777" w:rsidR="007949CE" w:rsidRDefault="007949CE">
      <w:r>
        <w:br w:type="page"/>
      </w:r>
    </w:p>
    <w:p w14:paraId="43E277FB" w14:textId="73084F26" w:rsidR="007949CE" w:rsidRPr="00105506" w:rsidRDefault="00B52DFF" w:rsidP="007949CE">
      <w:pPr>
        <w:pStyle w:val="Kop1"/>
        <w:rPr>
          <w:lang w:val="en-GB"/>
        </w:rPr>
      </w:pPr>
      <w:bookmarkStart w:id="9" w:name="_Toc41651457"/>
      <w:r>
        <w:rPr>
          <w:lang w:val="en-GB"/>
        </w:rPr>
        <w:lastRenderedPageBreak/>
        <w:t>Supplementary</w:t>
      </w:r>
      <w:r w:rsidR="00B1330E">
        <w:rPr>
          <w:lang w:val="en-GB"/>
        </w:rPr>
        <w:t xml:space="preserve"> Table 9</w:t>
      </w:r>
      <w:r w:rsidR="007949CE" w:rsidRPr="00105506">
        <w:rPr>
          <w:lang w:val="en-GB"/>
        </w:rPr>
        <w:t xml:space="preserve">: </w:t>
      </w:r>
      <w:r w:rsidR="007949CE" w:rsidRPr="00D97389">
        <w:rPr>
          <w:lang w:val="en-US"/>
        </w:rPr>
        <w:t xml:space="preserve">Results regarding the mediating role of dietary cost in the association between individual and household educational level and the DHD15-index </w:t>
      </w:r>
      <w:r w:rsidR="007949CE">
        <w:rPr>
          <w:lang w:val="en-US"/>
        </w:rPr>
        <w:t>with alcohol component</w:t>
      </w:r>
      <w:bookmarkEnd w:id="9"/>
      <w:r w:rsidR="007949CE">
        <w:rPr>
          <w:lang w:val="en-US"/>
        </w:rPr>
        <w:t xml:space="preserve"> </w:t>
      </w:r>
    </w:p>
    <w:p w14:paraId="6221BC10" w14:textId="77777777" w:rsidR="007949CE" w:rsidRPr="00105506" w:rsidRDefault="007949CE" w:rsidP="007949CE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5593" w:type="dxa"/>
        <w:tblLayout w:type="fixed"/>
        <w:tblLook w:val="04A0" w:firstRow="1" w:lastRow="0" w:firstColumn="1" w:lastColumn="0" w:noHBand="0" w:noVBand="1"/>
      </w:tblPr>
      <w:tblGrid>
        <w:gridCol w:w="1844"/>
        <w:gridCol w:w="1133"/>
        <w:gridCol w:w="1134"/>
        <w:gridCol w:w="1559"/>
        <w:gridCol w:w="1526"/>
        <w:gridCol w:w="884"/>
        <w:gridCol w:w="1276"/>
        <w:gridCol w:w="850"/>
        <w:gridCol w:w="1276"/>
        <w:gridCol w:w="1276"/>
        <w:gridCol w:w="1417"/>
        <w:gridCol w:w="1418"/>
      </w:tblGrid>
      <w:tr w:rsidR="00782A21" w:rsidRPr="00105506" w14:paraId="7CC81227" w14:textId="77777777" w:rsidTr="002306A5">
        <w:trPr>
          <w:trHeight w:val="844"/>
        </w:trPr>
        <w:tc>
          <w:tcPr>
            <w:tcW w:w="184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3389086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055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ducational level</w:t>
            </w:r>
          </w:p>
        </w:tc>
        <w:tc>
          <w:tcPr>
            <w:tcW w:w="113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C0D2EEE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055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etary cost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0CE60E3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055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etary quality</w:t>
            </w: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867CB32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</w:t>
            </w:r>
            <w:r w:rsidRPr="001055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ucational level on dietary cost</w:t>
            </w:r>
          </w:p>
          <w:p w14:paraId="60EAF1C3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055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a-path)</w:t>
            </w:r>
          </w:p>
        </w:tc>
        <w:tc>
          <w:tcPr>
            <w:tcW w:w="152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049B350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</w:t>
            </w:r>
            <w:r w:rsidRPr="001055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etary cost on dietary quality</w:t>
            </w:r>
          </w:p>
          <w:p w14:paraId="1670C601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055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b-path)</w:t>
            </w:r>
          </w:p>
        </w:tc>
        <w:tc>
          <w:tcPr>
            <w:tcW w:w="21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F68C1D7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055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rect effect</w:t>
            </w:r>
          </w:p>
          <w:p w14:paraId="70E15F1F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055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c’-path)</w:t>
            </w:r>
          </w:p>
        </w:tc>
        <w:tc>
          <w:tcPr>
            <w:tcW w:w="212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10B1895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055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tal effect</w:t>
            </w:r>
          </w:p>
          <w:p w14:paraId="71BACA64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055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c-path)</w:t>
            </w:r>
          </w:p>
        </w:tc>
        <w:tc>
          <w:tcPr>
            <w:tcW w:w="269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5F35C5C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055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direct effect</w:t>
            </w:r>
          </w:p>
          <w:p w14:paraId="042AFCFB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055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a-path x b-path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0037EE92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oportion mediated</w:t>
            </w:r>
          </w:p>
        </w:tc>
      </w:tr>
      <w:tr w:rsidR="00782A21" w:rsidRPr="00105506" w14:paraId="5CF99AA7" w14:textId="77777777" w:rsidTr="002306A5">
        <w:trPr>
          <w:trHeight w:val="558"/>
        </w:trPr>
        <w:tc>
          <w:tcPr>
            <w:tcW w:w="18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6D6E70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3281BF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A86C08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453B1C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F97099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6165BE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88DA6D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055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306E79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0B00EF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055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2F96A8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973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β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B38FF6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0550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ootstrap 95%C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A69D9E" w14:textId="77777777" w:rsidR="00782A21" w:rsidRPr="00105506" w:rsidRDefault="00B52DFF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AB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C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'</m:t>
                        </m:r>
                      </m:sup>
                    </m:s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+AB)</m:t>
                    </m:r>
                  </m:den>
                </m:f>
              </m:oMath>
            </m:oMathPara>
          </w:p>
        </w:tc>
      </w:tr>
      <w:tr w:rsidR="00782A21" w:rsidRPr="00105506" w14:paraId="0C4F9D7A" w14:textId="77777777" w:rsidTr="002306A5">
        <w:trPr>
          <w:trHeight w:val="360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6EAED3DA" w14:textId="77777777" w:rsidR="00782A21" w:rsidRPr="00D97389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4025492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87340FA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482" w:type="dxa"/>
            <w:gridSpan w:val="9"/>
            <w:tcBorders>
              <w:top w:val="single" w:sz="4" w:space="0" w:color="auto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68908BC9" w14:textId="77777777" w:rsidR="00782A21" w:rsidRPr="00C31442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14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 educational level</w:t>
            </w:r>
            <w:r w:rsidRPr="00C3144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782A21" w:rsidRPr="00105506" w14:paraId="6EE4AAD7" w14:textId="77777777" w:rsidTr="002306A5">
        <w:trPr>
          <w:trHeight w:val="56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655903AC" w14:textId="77777777" w:rsidR="00782A21" w:rsidRPr="00D97389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vs. low</w:t>
            </w:r>
          </w:p>
        </w:tc>
        <w:tc>
          <w:tcPr>
            <w:tcW w:w="1133" w:type="dxa"/>
            <w:vMerge w:val="restar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2EEB9B9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B57B8B0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5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etary cost (€/d)</w:t>
            </w:r>
          </w:p>
          <w:p w14:paraId="2F55008B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B02AEB5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0F54A44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5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HD15- index with alcohol</w:t>
            </w:r>
          </w:p>
        </w:tc>
        <w:tc>
          <w:tcPr>
            <w:tcW w:w="1559" w:type="dxa"/>
            <w:tcBorders>
              <w:top w:val="single" w:sz="4" w:space="0" w:color="D9D9D9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3D2EFDED" w14:textId="799B93AD" w:rsidR="00782A21" w:rsidRPr="00C31442" w:rsidRDefault="002306A5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</w:t>
            </w:r>
            <w:r w:rsidR="00782A21" w:rsidRPr="00C314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526" w:type="dxa"/>
            <w:vMerge w:val="restart"/>
            <w:tcBorders>
              <w:top w:val="single" w:sz="4" w:space="0" w:color="D9D9D9"/>
              <w:left w:val="nil"/>
              <w:right w:val="nil"/>
            </w:tcBorders>
            <w:vAlign w:val="center"/>
          </w:tcPr>
          <w:p w14:paraId="4ED0442A" w14:textId="039BF162" w:rsidR="00782A21" w:rsidRPr="00C31442" w:rsidRDefault="002306A5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8*</w:t>
            </w:r>
          </w:p>
        </w:tc>
        <w:tc>
          <w:tcPr>
            <w:tcW w:w="884" w:type="dxa"/>
            <w:tcBorders>
              <w:top w:val="single" w:sz="4" w:space="0" w:color="D9D9D9"/>
              <w:left w:val="nil"/>
              <w:bottom w:val="nil"/>
              <w:right w:val="nil"/>
            </w:tcBorders>
            <w:vAlign w:val="center"/>
          </w:tcPr>
          <w:p w14:paraId="26D3DBA5" w14:textId="47DB63FE" w:rsidR="00782A21" w:rsidRPr="00C31442" w:rsidRDefault="002306A5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4</w:t>
            </w:r>
            <w:r w:rsidR="00782A21" w:rsidRPr="00C314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D9D9D9"/>
              <w:left w:val="nil"/>
              <w:bottom w:val="nil"/>
              <w:right w:val="nil"/>
            </w:tcBorders>
            <w:vAlign w:val="center"/>
          </w:tcPr>
          <w:p w14:paraId="289E215C" w14:textId="23137738" w:rsidR="00782A21" w:rsidRPr="00C31442" w:rsidRDefault="002306A5" w:rsidP="002306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; 3.29</w:t>
            </w:r>
          </w:p>
        </w:tc>
        <w:tc>
          <w:tcPr>
            <w:tcW w:w="850" w:type="dxa"/>
            <w:tcBorders>
              <w:top w:val="single" w:sz="4" w:space="0" w:color="D9D9D9"/>
              <w:left w:val="nil"/>
              <w:bottom w:val="nil"/>
              <w:right w:val="nil"/>
            </w:tcBorders>
            <w:vAlign w:val="center"/>
          </w:tcPr>
          <w:p w14:paraId="557286C9" w14:textId="36E4D684" w:rsidR="00782A21" w:rsidRPr="00C31442" w:rsidRDefault="002306A5" w:rsidP="002306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5</w:t>
            </w:r>
            <w:r w:rsidR="00782A21" w:rsidRPr="00C314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D9D9D9"/>
              <w:left w:val="nil"/>
              <w:bottom w:val="nil"/>
              <w:right w:val="nil"/>
            </w:tcBorders>
            <w:vAlign w:val="center"/>
          </w:tcPr>
          <w:p w14:paraId="25A9A7FC" w14:textId="547A973E" w:rsidR="00782A21" w:rsidRPr="00C31442" w:rsidRDefault="002306A5" w:rsidP="002306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; 3.10</w:t>
            </w:r>
          </w:p>
        </w:tc>
        <w:tc>
          <w:tcPr>
            <w:tcW w:w="1276" w:type="dxa"/>
            <w:tcBorders>
              <w:top w:val="single" w:sz="4" w:space="0" w:color="D9D9D9"/>
              <w:left w:val="nil"/>
              <w:bottom w:val="nil"/>
              <w:right w:val="nil"/>
            </w:tcBorders>
            <w:vAlign w:val="center"/>
          </w:tcPr>
          <w:p w14:paraId="789E35A7" w14:textId="53EBFBFF" w:rsidR="00782A21" w:rsidRPr="00C31442" w:rsidRDefault="002306A5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9*</w:t>
            </w:r>
          </w:p>
        </w:tc>
        <w:tc>
          <w:tcPr>
            <w:tcW w:w="1417" w:type="dxa"/>
            <w:tcBorders>
              <w:top w:val="single" w:sz="4" w:space="0" w:color="D9D9D9"/>
              <w:left w:val="nil"/>
              <w:bottom w:val="nil"/>
              <w:right w:val="nil"/>
            </w:tcBorders>
            <w:vAlign w:val="center"/>
          </w:tcPr>
          <w:p w14:paraId="687D2FF7" w14:textId="06D75E75" w:rsidR="00782A21" w:rsidRPr="00C31442" w:rsidRDefault="002306A5" w:rsidP="002306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0; -0.10</w:t>
            </w:r>
          </w:p>
        </w:tc>
        <w:tc>
          <w:tcPr>
            <w:tcW w:w="1418" w:type="dxa"/>
            <w:tcBorders>
              <w:top w:val="single" w:sz="4" w:space="0" w:color="D9D9D9"/>
              <w:left w:val="nil"/>
              <w:bottom w:val="nil"/>
              <w:right w:val="nil"/>
            </w:tcBorders>
            <w:vAlign w:val="center"/>
          </w:tcPr>
          <w:p w14:paraId="25A610F1" w14:textId="77777777" w:rsidR="00782A21" w:rsidRPr="00C31442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782A21" w:rsidRPr="00105506" w14:paraId="29B7F848" w14:textId="77777777" w:rsidTr="002306A5">
        <w:trPr>
          <w:trHeight w:val="645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557AEA46" w14:textId="77777777" w:rsidR="00782A21" w:rsidRPr="00D97389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low</w:t>
            </w:r>
          </w:p>
        </w:tc>
        <w:tc>
          <w:tcPr>
            <w:tcW w:w="1133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77A561F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B46C32B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right w:val="nil"/>
            </w:tcBorders>
            <w:vAlign w:val="center"/>
          </w:tcPr>
          <w:p w14:paraId="44BA35A4" w14:textId="294CE4CE" w:rsidR="00782A21" w:rsidRPr="00C31442" w:rsidRDefault="002306A5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</w:t>
            </w:r>
            <w:r w:rsidR="00782A21" w:rsidRPr="00C314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526" w:type="dxa"/>
            <w:vMerge/>
            <w:tcBorders>
              <w:left w:val="nil"/>
              <w:right w:val="nil"/>
            </w:tcBorders>
            <w:vAlign w:val="center"/>
          </w:tcPr>
          <w:p w14:paraId="36A8B96F" w14:textId="77777777" w:rsidR="00782A21" w:rsidRPr="00C31442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vAlign w:val="center"/>
          </w:tcPr>
          <w:p w14:paraId="01DE9D89" w14:textId="4A0209F1" w:rsidR="00782A21" w:rsidRPr="00C31442" w:rsidRDefault="002306A5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35</w:t>
            </w:r>
            <w:r w:rsidR="00782A21" w:rsidRPr="00C314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544E4BD0" w14:textId="28E98E0D" w:rsidR="00782A21" w:rsidRPr="00C31442" w:rsidRDefault="002306A5" w:rsidP="002306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57; 8.1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5ABF497F" w14:textId="59132B36" w:rsidR="00782A21" w:rsidRPr="00C31442" w:rsidRDefault="002306A5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4</w:t>
            </w:r>
            <w:r w:rsidR="00782A21" w:rsidRPr="00C314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7773834C" w14:textId="303F31C2" w:rsidR="00782A21" w:rsidRPr="00C31442" w:rsidRDefault="002306A5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37; 7.9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2580E59C" w14:textId="45800098" w:rsidR="00782A21" w:rsidRPr="00C31442" w:rsidRDefault="002306A5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1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5CF553D5" w14:textId="60EE921A" w:rsidR="00782A21" w:rsidRPr="00C31442" w:rsidRDefault="002306A5" w:rsidP="002306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2; -0.1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4A9DFB21" w14:textId="77777777" w:rsidR="00782A21" w:rsidRPr="00C31442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782A21" w:rsidRPr="00105506" w14:paraId="407E8C21" w14:textId="77777777" w:rsidTr="002306A5">
        <w:trPr>
          <w:trHeight w:val="645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11BCAD16" w14:textId="77777777" w:rsidR="00782A21" w:rsidRPr="00D97389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middle</w:t>
            </w:r>
          </w:p>
        </w:tc>
        <w:tc>
          <w:tcPr>
            <w:tcW w:w="1133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E48F10C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F541AD9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BFBFBF" w:themeColor="background1" w:themeShade="BF"/>
              <w:bottom w:val="single" w:sz="4" w:space="0" w:color="D9D9D9"/>
              <w:right w:val="nil"/>
            </w:tcBorders>
            <w:vAlign w:val="center"/>
          </w:tcPr>
          <w:p w14:paraId="7896C73A" w14:textId="4214D28C" w:rsidR="00782A21" w:rsidRPr="00C31442" w:rsidRDefault="003238E4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526" w:type="dxa"/>
            <w:vMerge/>
            <w:tcBorders>
              <w:left w:val="nil"/>
              <w:bottom w:val="single" w:sz="4" w:space="0" w:color="D9D9D9"/>
              <w:right w:val="nil"/>
            </w:tcBorders>
            <w:vAlign w:val="center"/>
          </w:tcPr>
          <w:p w14:paraId="4B65F873" w14:textId="77777777" w:rsidR="00782A21" w:rsidRPr="00C31442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4" w:type="dxa"/>
            <w:tcBorders>
              <w:left w:val="nil"/>
              <w:bottom w:val="single" w:sz="4" w:space="0" w:color="D9D9D9"/>
              <w:right w:val="nil"/>
            </w:tcBorders>
            <w:vAlign w:val="center"/>
          </w:tcPr>
          <w:p w14:paraId="21F941B3" w14:textId="39F1CBCF" w:rsidR="00782A21" w:rsidRPr="00C31442" w:rsidRDefault="002306A5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22*</w:t>
            </w:r>
          </w:p>
        </w:tc>
        <w:tc>
          <w:tcPr>
            <w:tcW w:w="1276" w:type="dxa"/>
            <w:tcBorders>
              <w:left w:val="nil"/>
              <w:bottom w:val="single" w:sz="4" w:space="0" w:color="D9D9D9"/>
              <w:right w:val="nil"/>
            </w:tcBorders>
            <w:vAlign w:val="center"/>
          </w:tcPr>
          <w:p w14:paraId="725A3568" w14:textId="46926586" w:rsidR="00782A21" w:rsidRPr="00C31442" w:rsidRDefault="002306A5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1; 6.42</w:t>
            </w:r>
          </w:p>
        </w:tc>
        <w:tc>
          <w:tcPr>
            <w:tcW w:w="850" w:type="dxa"/>
            <w:tcBorders>
              <w:left w:val="nil"/>
              <w:bottom w:val="single" w:sz="4" w:space="0" w:color="D9D9D9"/>
              <w:right w:val="nil"/>
            </w:tcBorders>
            <w:vAlign w:val="center"/>
          </w:tcPr>
          <w:p w14:paraId="09BFDEA1" w14:textId="4A51C035" w:rsidR="00782A21" w:rsidRPr="00C31442" w:rsidRDefault="002306A5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9*</w:t>
            </w:r>
          </w:p>
        </w:tc>
        <w:tc>
          <w:tcPr>
            <w:tcW w:w="1276" w:type="dxa"/>
            <w:tcBorders>
              <w:left w:val="nil"/>
              <w:bottom w:val="single" w:sz="4" w:space="0" w:color="D9D9D9"/>
              <w:right w:val="nil"/>
            </w:tcBorders>
            <w:vAlign w:val="center"/>
          </w:tcPr>
          <w:p w14:paraId="20CC861B" w14:textId="77F18075" w:rsidR="00782A21" w:rsidRPr="00C31442" w:rsidRDefault="002306A5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0; 6.39</w:t>
            </w:r>
          </w:p>
        </w:tc>
        <w:tc>
          <w:tcPr>
            <w:tcW w:w="1276" w:type="dxa"/>
            <w:tcBorders>
              <w:left w:val="nil"/>
              <w:bottom w:val="single" w:sz="4" w:space="0" w:color="D9D9D9"/>
              <w:right w:val="nil"/>
            </w:tcBorders>
            <w:vAlign w:val="center"/>
          </w:tcPr>
          <w:p w14:paraId="61417573" w14:textId="735940B4" w:rsidR="00782A21" w:rsidRPr="00C31442" w:rsidRDefault="002306A5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</w:t>
            </w:r>
          </w:p>
        </w:tc>
        <w:tc>
          <w:tcPr>
            <w:tcW w:w="1417" w:type="dxa"/>
            <w:tcBorders>
              <w:left w:val="nil"/>
              <w:bottom w:val="single" w:sz="4" w:space="0" w:color="D9D9D9"/>
              <w:right w:val="nil"/>
            </w:tcBorders>
            <w:vAlign w:val="center"/>
          </w:tcPr>
          <w:p w14:paraId="2743AD19" w14:textId="40F56C20" w:rsidR="00782A21" w:rsidRPr="00C31442" w:rsidRDefault="002306A5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9; 0.03</w:t>
            </w:r>
          </w:p>
        </w:tc>
        <w:tc>
          <w:tcPr>
            <w:tcW w:w="1418" w:type="dxa"/>
            <w:tcBorders>
              <w:left w:val="nil"/>
              <w:bottom w:val="single" w:sz="4" w:space="0" w:color="D9D9D9"/>
              <w:right w:val="nil"/>
            </w:tcBorders>
            <w:vAlign w:val="center"/>
          </w:tcPr>
          <w:p w14:paraId="6A545645" w14:textId="77777777" w:rsidR="00782A21" w:rsidRPr="00C31442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782A21" w:rsidRPr="00105506" w14:paraId="0154EF4D" w14:textId="77777777" w:rsidTr="002306A5">
        <w:trPr>
          <w:trHeight w:val="186"/>
        </w:trPr>
        <w:tc>
          <w:tcPr>
            <w:tcW w:w="1844" w:type="dxa"/>
            <w:tcBorders>
              <w:top w:val="nil"/>
              <w:left w:val="nil"/>
              <w:right w:val="single" w:sz="4" w:space="0" w:color="BFBFBF" w:themeColor="background1" w:themeShade="BF"/>
            </w:tcBorders>
            <w:vAlign w:val="center"/>
          </w:tcPr>
          <w:p w14:paraId="51D29984" w14:textId="77777777" w:rsidR="00782A21" w:rsidRPr="00D97389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7583A64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EC4D536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482" w:type="dxa"/>
            <w:gridSpan w:val="9"/>
            <w:tcBorders>
              <w:top w:val="single" w:sz="4" w:space="0" w:color="D9D9D9"/>
              <w:left w:val="single" w:sz="4" w:space="0" w:color="BFBFBF" w:themeColor="background1" w:themeShade="BF"/>
              <w:bottom w:val="single" w:sz="4" w:space="0" w:color="D9D9D9"/>
              <w:right w:val="nil"/>
            </w:tcBorders>
            <w:vAlign w:val="center"/>
          </w:tcPr>
          <w:p w14:paraId="50344C03" w14:textId="77777777" w:rsidR="00782A21" w:rsidRPr="007F1330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1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hold educational level</w:t>
            </w:r>
            <w:r w:rsidRPr="007F133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782A21" w:rsidRPr="00105506" w14:paraId="7C94437E" w14:textId="77777777" w:rsidTr="002306A5">
        <w:trPr>
          <w:trHeight w:val="564"/>
        </w:trPr>
        <w:tc>
          <w:tcPr>
            <w:tcW w:w="1844" w:type="dxa"/>
            <w:tcBorders>
              <w:left w:val="nil"/>
              <w:right w:val="single" w:sz="4" w:space="0" w:color="D9D9D9"/>
            </w:tcBorders>
            <w:vAlign w:val="center"/>
          </w:tcPr>
          <w:p w14:paraId="326D1924" w14:textId="77777777" w:rsidR="00782A21" w:rsidRPr="00D97389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vs. low</w:t>
            </w:r>
          </w:p>
        </w:tc>
        <w:tc>
          <w:tcPr>
            <w:tcW w:w="1133" w:type="dxa"/>
            <w:vMerge/>
            <w:tcBorders>
              <w:left w:val="single" w:sz="4" w:space="0" w:color="D9D9D9"/>
              <w:right w:val="single" w:sz="4" w:space="0" w:color="BFBFBF" w:themeColor="background1" w:themeShade="BF"/>
            </w:tcBorders>
            <w:vAlign w:val="center"/>
          </w:tcPr>
          <w:p w14:paraId="1E6A4E73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F5064FC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D9D9D9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7A3EF983" w14:textId="6A6FF58E" w:rsidR="00782A21" w:rsidRPr="00C31442" w:rsidRDefault="002306A5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  <w:r w:rsidR="00782A21" w:rsidRPr="00C314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526" w:type="dxa"/>
            <w:vMerge w:val="restart"/>
            <w:tcBorders>
              <w:top w:val="single" w:sz="4" w:space="0" w:color="D9D9D9"/>
              <w:left w:val="nil"/>
              <w:right w:val="nil"/>
            </w:tcBorders>
            <w:vAlign w:val="center"/>
          </w:tcPr>
          <w:p w14:paraId="5CF716A4" w14:textId="4E851421" w:rsidR="00782A21" w:rsidRPr="00C31442" w:rsidRDefault="002306A5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83</w:t>
            </w:r>
            <w:r w:rsidR="008229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884" w:type="dxa"/>
            <w:tcBorders>
              <w:top w:val="single" w:sz="4" w:space="0" w:color="D9D9D9"/>
              <w:left w:val="nil"/>
              <w:bottom w:val="nil"/>
              <w:right w:val="nil"/>
            </w:tcBorders>
            <w:vAlign w:val="center"/>
          </w:tcPr>
          <w:p w14:paraId="0E2C7BC1" w14:textId="43AD2DA8" w:rsidR="00782A21" w:rsidRPr="00C31442" w:rsidRDefault="002306A5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2</w:t>
            </w:r>
            <w:r w:rsidR="00782A21" w:rsidRPr="00C314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D9D9D9"/>
              <w:left w:val="nil"/>
              <w:bottom w:val="nil"/>
              <w:right w:val="nil"/>
            </w:tcBorders>
            <w:vAlign w:val="center"/>
          </w:tcPr>
          <w:p w14:paraId="5B945D59" w14:textId="367ABC34" w:rsidR="00782A21" w:rsidRPr="00C31442" w:rsidRDefault="002306A5" w:rsidP="002306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; 3.08</w:t>
            </w:r>
          </w:p>
        </w:tc>
        <w:tc>
          <w:tcPr>
            <w:tcW w:w="850" w:type="dxa"/>
            <w:tcBorders>
              <w:top w:val="single" w:sz="4" w:space="0" w:color="D9D9D9"/>
              <w:left w:val="nil"/>
              <w:bottom w:val="nil"/>
              <w:right w:val="nil"/>
            </w:tcBorders>
            <w:vAlign w:val="center"/>
          </w:tcPr>
          <w:p w14:paraId="65CE0F0C" w14:textId="3E51D47D" w:rsidR="00782A21" w:rsidRPr="00C31442" w:rsidRDefault="002306A5" w:rsidP="002306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7</w:t>
            </w:r>
            <w:r w:rsidR="00782A21" w:rsidRPr="00C314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D9D9D9"/>
              <w:left w:val="nil"/>
              <w:bottom w:val="nil"/>
              <w:right w:val="nil"/>
            </w:tcBorders>
            <w:vAlign w:val="center"/>
          </w:tcPr>
          <w:p w14:paraId="2D2438E5" w14:textId="67F761ED" w:rsidR="00782A21" w:rsidRPr="00C31442" w:rsidRDefault="002306A5" w:rsidP="002306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; 2.94</w:t>
            </w:r>
          </w:p>
        </w:tc>
        <w:tc>
          <w:tcPr>
            <w:tcW w:w="1276" w:type="dxa"/>
            <w:tcBorders>
              <w:top w:val="single" w:sz="4" w:space="0" w:color="D9D9D9"/>
              <w:left w:val="nil"/>
              <w:bottom w:val="nil"/>
              <w:right w:val="nil"/>
            </w:tcBorders>
            <w:vAlign w:val="center"/>
          </w:tcPr>
          <w:p w14:paraId="61A7747E" w14:textId="6FB23FEB" w:rsidR="00782A21" w:rsidRPr="00C31442" w:rsidRDefault="002306A5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4*</w:t>
            </w:r>
          </w:p>
        </w:tc>
        <w:tc>
          <w:tcPr>
            <w:tcW w:w="1417" w:type="dxa"/>
            <w:tcBorders>
              <w:top w:val="single" w:sz="4" w:space="0" w:color="D9D9D9"/>
              <w:left w:val="nil"/>
              <w:bottom w:val="nil"/>
              <w:right w:val="nil"/>
            </w:tcBorders>
            <w:vAlign w:val="center"/>
          </w:tcPr>
          <w:p w14:paraId="702CF4AA" w14:textId="0CA34C49" w:rsidR="00782A21" w:rsidRPr="00C31442" w:rsidRDefault="002306A5" w:rsidP="002306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4; -0.08</w:t>
            </w:r>
          </w:p>
        </w:tc>
        <w:tc>
          <w:tcPr>
            <w:tcW w:w="1418" w:type="dxa"/>
            <w:tcBorders>
              <w:top w:val="single" w:sz="4" w:space="0" w:color="D9D9D9"/>
              <w:left w:val="nil"/>
              <w:bottom w:val="nil"/>
              <w:right w:val="nil"/>
            </w:tcBorders>
            <w:vAlign w:val="center"/>
          </w:tcPr>
          <w:p w14:paraId="07B3175F" w14:textId="77777777" w:rsidR="00782A21" w:rsidRPr="00C31442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782A21" w:rsidRPr="00105506" w14:paraId="0BFCA19F" w14:textId="77777777" w:rsidTr="002306A5">
        <w:trPr>
          <w:trHeight w:val="708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D9D9D9"/>
            </w:tcBorders>
            <w:vAlign w:val="center"/>
          </w:tcPr>
          <w:p w14:paraId="5EEE2A83" w14:textId="77777777" w:rsidR="00782A21" w:rsidRPr="00D97389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low</w:t>
            </w:r>
          </w:p>
        </w:tc>
        <w:tc>
          <w:tcPr>
            <w:tcW w:w="1133" w:type="dxa"/>
            <w:vMerge/>
            <w:tcBorders>
              <w:left w:val="single" w:sz="4" w:space="0" w:color="D9D9D9"/>
              <w:right w:val="single" w:sz="4" w:space="0" w:color="BFBFBF" w:themeColor="background1" w:themeShade="BF"/>
            </w:tcBorders>
            <w:vAlign w:val="center"/>
          </w:tcPr>
          <w:p w14:paraId="71E1D999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065C603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5B6A0547" w14:textId="77777777" w:rsidR="00782A21" w:rsidRPr="00C31442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14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*</w:t>
            </w:r>
          </w:p>
        </w:tc>
        <w:tc>
          <w:tcPr>
            <w:tcW w:w="1526" w:type="dxa"/>
            <w:vMerge/>
            <w:tcBorders>
              <w:left w:val="nil"/>
              <w:right w:val="nil"/>
            </w:tcBorders>
            <w:vAlign w:val="center"/>
          </w:tcPr>
          <w:p w14:paraId="0D596ABC" w14:textId="77777777" w:rsidR="00782A21" w:rsidRPr="00C31442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06C6A" w14:textId="298901ED" w:rsidR="00782A21" w:rsidRPr="00C31442" w:rsidRDefault="002306A5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65</w:t>
            </w:r>
            <w:r w:rsidR="00782A21" w:rsidRPr="00C314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BE83D" w14:textId="44C983A0" w:rsidR="00782A21" w:rsidRPr="00C31442" w:rsidRDefault="002306A5" w:rsidP="002306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91; 7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93BCF" w14:textId="52C5F1B8" w:rsidR="00782A21" w:rsidRPr="00C31442" w:rsidRDefault="002306A5" w:rsidP="002306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40</w:t>
            </w:r>
            <w:r w:rsidR="00782A21" w:rsidRPr="00C314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85142" w14:textId="153DB8C7" w:rsidR="00782A21" w:rsidRPr="00C31442" w:rsidRDefault="002306A5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68; 7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241BE" w14:textId="67446F3B" w:rsidR="00782A21" w:rsidRPr="00C31442" w:rsidRDefault="002306A5" w:rsidP="002306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5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0FE1A" w14:textId="7646AB3D" w:rsidR="00782A21" w:rsidRPr="00C31442" w:rsidRDefault="002306A5" w:rsidP="002306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6; -0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0EA64" w14:textId="77777777" w:rsidR="00782A21" w:rsidRPr="00C31442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782A21" w:rsidRPr="00105506" w14:paraId="35F0C1EB" w14:textId="77777777" w:rsidTr="002306A5">
        <w:trPr>
          <w:trHeight w:val="620"/>
        </w:trPr>
        <w:tc>
          <w:tcPr>
            <w:tcW w:w="184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</w:tcPr>
          <w:p w14:paraId="75D11970" w14:textId="77777777" w:rsidR="00782A21" w:rsidRPr="00D97389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vs. middle</w:t>
            </w:r>
          </w:p>
        </w:tc>
        <w:tc>
          <w:tcPr>
            <w:tcW w:w="1133" w:type="dxa"/>
            <w:tcBorders>
              <w:left w:val="single" w:sz="4" w:space="0" w:color="D9D9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1C9E53B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96BF8E6" w14:textId="77777777" w:rsidR="00782A21" w:rsidRPr="00105506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6E38821E" w14:textId="44FF4AEF" w:rsidR="00782A21" w:rsidRPr="00C31442" w:rsidRDefault="00AF324E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*</w:t>
            </w:r>
          </w:p>
        </w:tc>
        <w:tc>
          <w:tcPr>
            <w:tcW w:w="1526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8E4AEB0" w14:textId="77777777" w:rsidR="00782A21" w:rsidRPr="00C31442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80E5E18" w14:textId="0283B7DD" w:rsidR="00782A21" w:rsidRPr="00C31442" w:rsidRDefault="00AF324E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3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A3C957C" w14:textId="535B6C87" w:rsidR="00782A21" w:rsidRPr="00C31442" w:rsidRDefault="00AF324E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8; 5.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13F9CED" w14:textId="3775E589" w:rsidR="00782A21" w:rsidRPr="00C31442" w:rsidRDefault="00813089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63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073F2A2" w14:textId="0472BA89" w:rsidR="00782A21" w:rsidRPr="00C31442" w:rsidRDefault="00813089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7; 5.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B301615" w14:textId="4C42D39F" w:rsidR="00782A21" w:rsidRPr="00C31442" w:rsidRDefault="00813089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0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ECBE663" w14:textId="1917655D" w:rsidR="00782A21" w:rsidRPr="00C31442" w:rsidRDefault="00813089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9; -0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F525E1A" w14:textId="77777777" w:rsidR="00782A21" w:rsidRPr="00C31442" w:rsidRDefault="00782A21" w:rsidP="00782A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</w:tbl>
    <w:p w14:paraId="704C303B" w14:textId="77777777" w:rsidR="007949CE" w:rsidRDefault="007949CE" w:rsidP="007949C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97389">
        <w:rPr>
          <w:rFonts w:ascii="Times New Roman" w:hAnsi="Times New Roman" w:cs="Times New Roman"/>
          <w:sz w:val="24"/>
          <w:szCs w:val="24"/>
          <w:lang w:val="en-US"/>
        </w:rPr>
        <w:t>Abbreviations: B; beta regression coefficient, CI; confidence interva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</w:p>
    <w:p w14:paraId="35E33BCC" w14:textId="77777777" w:rsidR="007949CE" w:rsidRPr="00105506" w:rsidRDefault="007949CE" w:rsidP="007949CE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Pr="00105506">
        <w:rPr>
          <w:rFonts w:ascii="Times New Roman" w:hAnsi="Times New Roman" w:cs="Times New Roman"/>
          <w:sz w:val="24"/>
          <w:szCs w:val="24"/>
          <w:lang w:val="en-GB"/>
        </w:rPr>
        <w:t xml:space="preserve">Sample size for analyses with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dividual </w:t>
      </w:r>
      <w:r w:rsidRPr="00105506">
        <w:rPr>
          <w:rFonts w:ascii="Times New Roman" w:hAnsi="Times New Roman" w:cs="Times New Roman"/>
          <w:sz w:val="24"/>
          <w:szCs w:val="24"/>
          <w:lang w:val="en-GB"/>
        </w:rPr>
        <w:t>educational level is 9,275</w:t>
      </w:r>
    </w:p>
    <w:p w14:paraId="6979DE65" w14:textId="77777777" w:rsidR="007949CE" w:rsidRPr="00105506" w:rsidRDefault="007949CE" w:rsidP="007949CE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b </w:t>
      </w:r>
      <w:r w:rsidRPr="00105506">
        <w:rPr>
          <w:rFonts w:ascii="Times New Roman" w:hAnsi="Times New Roman" w:cs="Times New Roman"/>
          <w:sz w:val="24"/>
          <w:szCs w:val="24"/>
          <w:lang w:val="en-GB"/>
        </w:rPr>
        <w:t>Sample size for analyses with household educational level is 9,282</w:t>
      </w:r>
    </w:p>
    <w:p w14:paraId="0355A801" w14:textId="77777777" w:rsidR="007949CE" w:rsidRDefault="007949CE" w:rsidP="007949CE">
      <w:pPr>
        <w:spacing w:after="0"/>
        <w:rPr>
          <w:rFonts w:ascii="Times New Roman" w:hAnsi="Times New Roman" w:cs="Times New Roman"/>
          <w:sz w:val="24"/>
          <w:szCs w:val="24"/>
          <w:lang w:val="en-NZ"/>
        </w:rPr>
      </w:pPr>
      <w:r w:rsidRPr="00D97389">
        <w:rPr>
          <w:rFonts w:ascii="Times New Roman" w:hAnsi="Times New Roman" w:cs="Times New Roman"/>
          <w:sz w:val="24"/>
          <w:szCs w:val="24"/>
          <w:lang w:val="en-NZ"/>
        </w:rPr>
        <w:t xml:space="preserve">* </w:t>
      </w:r>
      <w:r w:rsidRPr="00D97389">
        <w:rPr>
          <w:rFonts w:ascii="Times New Roman" w:hAnsi="Times New Roman" w:cs="Times New Roman"/>
          <w:i/>
          <w:iCs/>
          <w:sz w:val="24"/>
          <w:szCs w:val="24"/>
          <w:lang w:val="en-NZ"/>
        </w:rPr>
        <w:t>P</w:t>
      </w:r>
      <w:r w:rsidRPr="00D97389">
        <w:rPr>
          <w:rFonts w:ascii="Times New Roman" w:hAnsi="Times New Roman" w:cs="Times New Roman"/>
          <w:sz w:val="24"/>
          <w:szCs w:val="24"/>
          <w:lang w:val="en-NZ"/>
        </w:rPr>
        <w:t>&lt;0•05</w:t>
      </w:r>
    </w:p>
    <w:p w14:paraId="081AE3A4" w14:textId="77777777" w:rsidR="007949CE" w:rsidRDefault="007949CE" w:rsidP="007949C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97389">
        <w:rPr>
          <w:rFonts w:ascii="Times New Roman" w:hAnsi="Times New Roman" w:cs="Times New Roman"/>
          <w:sz w:val="24"/>
          <w:szCs w:val="24"/>
          <w:lang w:val="en-US"/>
        </w:rPr>
        <w:t>All analyses were adjusted for age, study center and energy intake</w:t>
      </w:r>
    </w:p>
    <w:p w14:paraId="0A9BC3AD" w14:textId="77777777" w:rsidR="007949CE" w:rsidRPr="00105506" w:rsidRDefault="007949CE" w:rsidP="007949CE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14AE8710" w14:textId="77777777" w:rsidR="007949CE" w:rsidRDefault="007949CE" w:rsidP="007949CE"/>
    <w:p w14:paraId="068021AB" w14:textId="77777777" w:rsidR="0017625B" w:rsidRDefault="0017625B"/>
    <w:sectPr w:rsidR="0017625B" w:rsidSect="00E43E2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DF2D29" w14:textId="77777777" w:rsidR="008229A5" w:rsidRDefault="008229A5" w:rsidP="007949CE">
      <w:pPr>
        <w:spacing w:after="0" w:line="240" w:lineRule="auto"/>
      </w:pPr>
      <w:r>
        <w:separator/>
      </w:r>
    </w:p>
  </w:endnote>
  <w:endnote w:type="continuationSeparator" w:id="0">
    <w:p w14:paraId="2F2559BF" w14:textId="77777777" w:rsidR="008229A5" w:rsidRDefault="008229A5" w:rsidP="007949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349379" w14:textId="77777777" w:rsidR="008229A5" w:rsidRDefault="008229A5" w:rsidP="007949CE">
      <w:pPr>
        <w:spacing w:after="0" w:line="240" w:lineRule="auto"/>
      </w:pPr>
      <w:r>
        <w:separator/>
      </w:r>
    </w:p>
  </w:footnote>
  <w:footnote w:type="continuationSeparator" w:id="0">
    <w:p w14:paraId="62246452" w14:textId="77777777" w:rsidR="008229A5" w:rsidRDefault="008229A5" w:rsidP="007949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9CE"/>
    <w:rsid w:val="00112EF9"/>
    <w:rsid w:val="00115FA4"/>
    <w:rsid w:val="0017625B"/>
    <w:rsid w:val="002306A5"/>
    <w:rsid w:val="002567A3"/>
    <w:rsid w:val="002F45EE"/>
    <w:rsid w:val="003238E4"/>
    <w:rsid w:val="00330B33"/>
    <w:rsid w:val="003D0FE0"/>
    <w:rsid w:val="00426381"/>
    <w:rsid w:val="00456D16"/>
    <w:rsid w:val="00457FB5"/>
    <w:rsid w:val="004E3611"/>
    <w:rsid w:val="004F3F7D"/>
    <w:rsid w:val="00532798"/>
    <w:rsid w:val="00626D8E"/>
    <w:rsid w:val="00634B7B"/>
    <w:rsid w:val="00656B5E"/>
    <w:rsid w:val="006E68B8"/>
    <w:rsid w:val="00713B50"/>
    <w:rsid w:val="00782A21"/>
    <w:rsid w:val="007949CE"/>
    <w:rsid w:val="00813089"/>
    <w:rsid w:val="008229A5"/>
    <w:rsid w:val="00836FCE"/>
    <w:rsid w:val="00843168"/>
    <w:rsid w:val="008619D6"/>
    <w:rsid w:val="008871B0"/>
    <w:rsid w:val="008B43BF"/>
    <w:rsid w:val="008C04CC"/>
    <w:rsid w:val="00951EE8"/>
    <w:rsid w:val="009A35F0"/>
    <w:rsid w:val="009C74C3"/>
    <w:rsid w:val="009F1105"/>
    <w:rsid w:val="00A11AFA"/>
    <w:rsid w:val="00A609AB"/>
    <w:rsid w:val="00AD2415"/>
    <w:rsid w:val="00AE6897"/>
    <w:rsid w:val="00AF324E"/>
    <w:rsid w:val="00B1330E"/>
    <w:rsid w:val="00B4202A"/>
    <w:rsid w:val="00B52DFF"/>
    <w:rsid w:val="00B8674B"/>
    <w:rsid w:val="00C5668F"/>
    <w:rsid w:val="00CA42D1"/>
    <w:rsid w:val="00CC22D0"/>
    <w:rsid w:val="00CD11C3"/>
    <w:rsid w:val="00CF62DA"/>
    <w:rsid w:val="00D70771"/>
    <w:rsid w:val="00DC0851"/>
    <w:rsid w:val="00E41A42"/>
    <w:rsid w:val="00E43E24"/>
    <w:rsid w:val="00E84641"/>
    <w:rsid w:val="00EE3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C1AC9D"/>
  <w15:chartTrackingRefBased/>
  <w15:docId w15:val="{AB8BE17C-DBB3-4E61-9A8C-BFDCB9ED3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949CE"/>
  </w:style>
  <w:style w:type="paragraph" w:styleId="Kop1">
    <w:name w:val="heading 1"/>
    <w:basedOn w:val="Standaard"/>
    <w:next w:val="Standaard"/>
    <w:link w:val="Kop1Char"/>
    <w:uiPriority w:val="9"/>
    <w:qFormat/>
    <w:rsid w:val="007949CE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24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2">
    <w:name w:val="Tabelraster2"/>
    <w:basedOn w:val="Standaardtabel"/>
    <w:next w:val="Tabelraster"/>
    <w:uiPriority w:val="59"/>
    <w:rsid w:val="007949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59"/>
    <w:rsid w:val="007949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1">
    <w:name w:val="Tabelraster11"/>
    <w:basedOn w:val="Standaardtabel"/>
    <w:next w:val="Tabelraster"/>
    <w:uiPriority w:val="59"/>
    <w:rsid w:val="007949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7949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949CE"/>
  </w:style>
  <w:style w:type="paragraph" w:styleId="Voettekst">
    <w:name w:val="footer"/>
    <w:basedOn w:val="Standaard"/>
    <w:link w:val="VoettekstChar"/>
    <w:uiPriority w:val="99"/>
    <w:unhideWhenUsed/>
    <w:rsid w:val="007949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949CE"/>
  </w:style>
  <w:style w:type="character" w:styleId="Hyperlink">
    <w:name w:val="Hyperlink"/>
    <w:basedOn w:val="Standaardalinea-lettertype"/>
    <w:uiPriority w:val="99"/>
    <w:unhideWhenUsed/>
    <w:rsid w:val="007949CE"/>
    <w:rPr>
      <w:color w:val="0000FF" w:themeColor="hyperlink"/>
      <w:u w:val="single"/>
    </w:rPr>
  </w:style>
  <w:style w:type="character" w:customStyle="1" w:styleId="Kop1Char">
    <w:name w:val="Kop 1 Char"/>
    <w:basedOn w:val="Standaardalinea-lettertype"/>
    <w:link w:val="Kop1"/>
    <w:uiPriority w:val="9"/>
    <w:rsid w:val="007949CE"/>
    <w:rPr>
      <w:rFonts w:ascii="Times New Roman" w:eastAsiaTheme="majorEastAsia" w:hAnsi="Times New Roman" w:cstheme="majorBidi"/>
      <w:sz w:val="24"/>
      <w:szCs w:val="32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7949CE"/>
    <w:pPr>
      <w:spacing w:line="259" w:lineRule="auto"/>
      <w:outlineLvl w:val="9"/>
    </w:pPr>
    <w:rPr>
      <w:rFonts w:asciiTheme="majorHAnsi" w:hAnsiTheme="majorHAnsi"/>
      <w:color w:val="365F91" w:themeColor="accent1" w:themeShade="BF"/>
      <w:sz w:val="32"/>
      <w:lang w:eastAsia="nl-NL"/>
    </w:rPr>
  </w:style>
  <w:style w:type="paragraph" w:styleId="Inhopg1">
    <w:name w:val="toc 1"/>
    <w:basedOn w:val="Standaard"/>
    <w:next w:val="Standaard"/>
    <w:autoRedefine/>
    <w:uiPriority w:val="39"/>
    <w:unhideWhenUsed/>
    <w:rsid w:val="007949CE"/>
    <w:pPr>
      <w:spacing w:after="100"/>
    </w:pPr>
  </w:style>
  <w:style w:type="table" w:customStyle="1" w:styleId="Tabelraster1">
    <w:name w:val="Tabelraster1"/>
    <w:basedOn w:val="Standaardtabel"/>
    <w:next w:val="Tabelraster"/>
    <w:uiPriority w:val="59"/>
    <w:rsid w:val="00330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CF62D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F62D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F62D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F62D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F62DA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F62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F62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EB2708-C7BB-4585-B52B-D0F86EA924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CE39E91</Template>
  <TotalTime>349</TotalTime>
  <Pages>13</Pages>
  <Words>3417</Words>
  <Characters>17637</Characters>
  <Application>Microsoft Office Word</Application>
  <DocSecurity>0</DocSecurity>
  <Lines>1959</Lines>
  <Paragraphs>13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9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nink, J.C. (Jody)</dc:creator>
  <cp:keywords/>
  <dc:description/>
  <cp:lastModifiedBy>Hoenink, J.C. (Jody)</cp:lastModifiedBy>
  <cp:revision>38</cp:revision>
  <cp:lastPrinted>2020-02-18T08:50:00Z</cp:lastPrinted>
  <dcterms:created xsi:type="dcterms:W3CDTF">2020-02-18T08:41:00Z</dcterms:created>
  <dcterms:modified xsi:type="dcterms:W3CDTF">2020-05-29T11:30:00Z</dcterms:modified>
</cp:coreProperties>
</file>